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4F25" w14:textId="77777777" w:rsidR="00CF56E3" w:rsidRPr="00EB089E" w:rsidRDefault="00E76DF3">
      <w:pPr>
        <w:rPr>
          <w:rFonts w:ascii="Times New Roman" w:hAnsi="Times New Roman" w:cs="Times New Roman"/>
        </w:rPr>
      </w:pPr>
      <w:r w:rsidRPr="00EB089E">
        <w:rPr>
          <w:rFonts w:ascii="Times New Roman" w:hAnsi="Times New Roman" w:cs="Times New Roman"/>
        </w:rPr>
        <w:t>Supplementary Tables</w:t>
      </w:r>
    </w:p>
    <w:p w14:paraId="3224C792" w14:textId="77777777" w:rsidR="00E76DF3" w:rsidRPr="00EB089E" w:rsidRDefault="00E76DF3" w:rsidP="006D4B7A">
      <w:pPr>
        <w:rPr>
          <w:rFonts w:ascii="Times New Roman" w:hAnsi="Times New Roman" w:cs="Times New Roman"/>
        </w:rPr>
      </w:pPr>
    </w:p>
    <w:p w14:paraId="4808FC5D" w14:textId="3777EBC1" w:rsidR="00E76DF3" w:rsidRPr="00EB089E" w:rsidRDefault="00E76DF3">
      <w:pPr>
        <w:rPr>
          <w:rStyle w:val="Hyperlink5"/>
          <w:rFonts w:eastAsia="Arial Unicode MS"/>
        </w:rPr>
      </w:pPr>
      <w:r w:rsidRPr="00EB089E">
        <w:rPr>
          <w:rStyle w:val="None"/>
          <w:rFonts w:ascii="Times New Roman" w:hAnsi="Times New Roman" w:cs="Times New Roman"/>
          <w:b/>
          <w:bCs/>
        </w:rPr>
        <w:t xml:space="preserve">Supplementary Table </w:t>
      </w:r>
      <w:r w:rsidR="006D4B7A">
        <w:rPr>
          <w:rStyle w:val="None"/>
          <w:rFonts w:ascii="Times New Roman" w:hAnsi="Times New Roman" w:cs="Times New Roman"/>
          <w:b/>
          <w:bCs/>
        </w:rPr>
        <w:t>S1</w:t>
      </w:r>
      <w:r w:rsidRPr="00EB089E">
        <w:rPr>
          <w:rStyle w:val="None"/>
          <w:rFonts w:ascii="Times New Roman" w:hAnsi="Times New Roman" w:cs="Times New Roman"/>
          <w:b/>
          <w:bCs/>
        </w:rPr>
        <w:t>.</w:t>
      </w:r>
      <w:r w:rsidRPr="00EB089E">
        <w:rPr>
          <w:rStyle w:val="Hyperlink2"/>
          <w:rFonts w:cs="Times New Roman"/>
        </w:rPr>
        <w:t xml:space="preserve"> </w:t>
      </w:r>
      <w:r w:rsidR="0059770A">
        <w:rPr>
          <w:rStyle w:val="Hyperlink2"/>
          <w:rFonts w:cs="Times New Roman"/>
        </w:rPr>
        <w:t>Regions of the mitochondrial genome were PCR amplified using the primers NAD7-F1 and NAD7-R1 (see materials and methods).  The DNA sequence of these PCR products was then determined by Sanger sequencing</w:t>
      </w:r>
      <w:r w:rsidR="002F53E3">
        <w:rPr>
          <w:rStyle w:val="Hyperlink2"/>
          <w:rFonts w:cs="Times New Roman"/>
        </w:rPr>
        <w:t xml:space="preserve"> using primer NAD7-R1 as the sequencing primer</w:t>
      </w:r>
      <w:r w:rsidR="0059770A">
        <w:rPr>
          <w:rStyle w:val="Hyperlink2"/>
          <w:rFonts w:cs="Times New Roman"/>
        </w:rPr>
        <w:t xml:space="preserve">.  </w:t>
      </w:r>
      <w:r w:rsidR="0059770A">
        <w:rPr>
          <w:rStyle w:val="Hyperlink5"/>
          <w:rFonts w:eastAsia="Arial Unicode MS"/>
        </w:rPr>
        <w:t>This table reports the DNA sequences obtained for the two parental lines used in the genetic cross that produced progeny plant CM21</w:t>
      </w:r>
      <w:r w:rsidR="002F53E3">
        <w:rPr>
          <w:rStyle w:val="Hyperlink5"/>
          <w:rFonts w:eastAsia="Arial Unicode MS"/>
        </w:rPr>
        <w:t xml:space="preserve"> (RP31 and W255-02)</w:t>
      </w:r>
      <w:r w:rsidR="0059770A">
        <w:rPr>
          <w:rStyle w:val="Hyperlink5"/>
          <w:rFonts w:eastAsia="Arial Unicode MS"/>
        </w:rPr>
        <w:t xml:space="preserve">, and the DNA sequence of the CM21 plant.  </w:t>
      </w:r>
    </w:p>
    <w:p w14:paraId="1BC64AD6" w14:textId="77777777" w:rsidR="00E76DF3" w:rsidRPr="00EB089E" w:rsidRDefault="00E76DF3">
      <w:pPr>
        <w:rPr>
          <w:rStyle w:val="Hyperlink5"/>
          <w:rFonts w:eastAsia="Arial Unicode M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5328"/>
      </w:tblGrid>
      <w:tr w:rsidR="002F53E3" w:rsidRPr="00EB089E" w14:paraId="633A7130" w14:textId="77777777" w:rsidTr="00E76DF3">
        <w:tc>
          <w:tcPr>
            <w:tcW w:w="1710" w:type="dxa"/>
          </w:tcPr>
          <w:p w14:paraId="0C89573F" w14:textId="77777777" w:rsidR="002F53E3" w:rsidRPr="00EB089E" w:rsidRDefault="002F53E3">
            <w:pPr>
              <w:rPr>
                <w:rFonts w:ascii="Times New Roman" w:hAnsi="Times New Roman" w:cs="Times New Roman"/>
              </w:rPr>
            </w:pPr>
            <w:r w:rsidRPr="00EB089E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328" w:type="dxa"/>
          </w:tcPr>
          <w:p w14:paraId="0BE4CA88" w14:textId="77777777" w:rsidR="002F53E3" w:rsidRPr="00EB089E" w:rsidRDefault="002F53E3">
            <w:pPr>
              <w:rPr>
                <w:rFonts w:ascii="Times New Roman" w:hAnsi="Times New Roman" w:cs="Times New Roman"/>
              </w:rPr>
            </w:pPr>
            <w:r w:rsidRPr="00EB089E">
              <w:rPr>
                <w:rFonts w:ascii="Times New Roman" w:hAnsi="Times New Roman" w:cs="Times New Roman"/>
              </w:rPr>
              <w:t>Sequence</w:t>
            </w:r>
          </w:p>
        </w:tc>
      </w:tr>
      <w:tr w:rsidR="002F53E3" w:rsidRPr="00EB089E" w14:paraId="2E645B2A" w14:textId="77777777" w:rsidTr="00E76DF3">
        <w:tc>
          <w:tcPr>
            <w:tcW w:w="1710" w:type="dxa"/>
          </w:tcPr>
          <w:p w14:paraId="48374EA1" w14:textId="77777777" w:rsidR="002F53E3" w:rsidRPr="00EB089E" w:rsidRDefault="002F5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5328" w:type="dxa"/>
          </w:tcPr>
          <w:p w14:paraId="0CD04E9B" w14:textId="77777777" w:rsidR="002F53E3" w:rsidRPr="00EB089E" w:rsidRDefault="002F5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AAATAGGAGGCCGGGTTCTCTTTCTACGACCCTTTGTTTTTTATATGATAGGCACGGACTCCGCGAACGTCCCGCGCCCTTTACT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AATACT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TAAGGGAAAGAAAGCCTCAACCAGAACCACATTCCTTTTGCG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T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GGGTGTAGCTAAGTGTCTTACTCTATTGGTCATAGTTTCCTGCTGTTGCGGCCGGTGCT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C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TGCGCGCGCGTGAACCAACCCAACAAACAAGGAAAGGACGCCTCTCTGGGCATCTGAGAATGATTCGAGCCGTATGAAGGGAAACTCTCACGTACAGTTTTTTTG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G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GGGGCCGGCAGGGTCCCCCCACTTACTTGGCCCGGGCCT</w:t>
            </w:r>
          </w:p>
        </w:tc>
      </w:tr>
      <w:tr w:rsidR="002F53E3" w:rsidRPr="00EB089E" w14:paraId="211BFFED" w14:textId="77777777" w:rsidTr="00E76DF3">
        <w:tc>
          <w:tcPr>
            <w:tcW w:w="1710" w:type="dxa"/>
          </w:tcPr>
          <w:p w14:paraId="2E613894" w14:textId="77777777" w:rsidR="002F53E3" w:rsidRPr="00EB089E" w:rsidRDefault="002F5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5328" w:type="dxa"/>
          </w:tcPr>
          <w:p w14:paraId="62C455CA" w14:textId="77777777" w:rsidR="002F53E3" w:rsidRPr="00EB089E" w:rsidRDefault="002F5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AAATAGGAGGCCGGGTTCTCTTTCTACGACCCTTTGTTTTTTATATGATAGGCACGGACTCCGCGAACGTCCCGCGCCCTTTACT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------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TAAGGGAAAGAAAGCCTCAACCAGAACCACATTCCTTTTGCG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G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GGGTGTAGCTAAGTGTCTTACTCTATTGGTCATAGTTTCCTGCTGTTGCGGCCGGTGCTTGTTTGCGCGCGCGTGAACCAACCCAACAAACAAGGAAAGGACGCCTCTCTGGGCATCTGAGAATGATTCGAGCCGTATGAAGGGAAACTCTCACGTACAGTTTTTTTG</w:t>
            </w:r>
            <w:r w:rsidRPr="00EC1EA5">
              <w:rPr>
                <w:rStyle w:val="None"/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-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GGGGCCGGCAGGGTCCCCCCACTTACTTGGCCCGGGCCTAAGTGAA</w:t>
            </w:r>
          </w:p>
        </w:tc>
      </w:tr>
      <w:tr w:rsidR="002F53E3" w:rsidRPr="00EB089E" w14:paraId="4D640EC2" w14:textId="77777777" w:rsidTr="00E76DF3">
        <w:tc>
          <w:tcPr>
            <w:tcW w:w="1710" w:type="dxa"/>
          </w:tcPr>
          <w:p w14:paraId="0F682712" w14:textId="77777777" w:rsidR="002F53E3" w:rsidRPr="00EB089E" w:rsidRDefault="002F53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5328" w:type="dxa"/>
          </w:tcPr>
          <w:p w14:paraId="29AF83E7" w14:textId="77777777" w:rsidR="002F53E3" w:rsidRPr="00EB089E" w:rsidRDefault="002F53E3" w:rsidP="00E76DF3">
            <w:pPr>
              <w:tabs>
                <w:tab w:val="left" w:pos="15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AAATAGGAGGCCGGGTTCTCTTTCTACGACCCTTTGTTTTTTATATGATAGGCACGGACTCCGCGAACGTCCCGCGCCCTTTACT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AATACT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TAAGGGAAAGAAAGCCTCAACCAGAACCACATTCCTTTTGCG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T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GGGTGTAGCTAAGTGTCTTACTCTATTGGTCATAGTTTCCTGCTGTTGCGGCCGGTGCT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C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TGCGCGCGCGTGAACCAACCCAACAAACAAGGAAAGGACGCCTCTCTGGGCATCTGAGAATGATTCGAGCCGTATGAAGGGAAACTCTCACGTACAGTTTTTTTG</w:t>
            </w:r>
            <w:r w:rsidRPr="00EC1EA5">
              <w:rPr>
                <w:rStyle w:val="None"/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G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GGGGCCGGCAGGGTCCCCCCACTTACTTGGCCCGGGCCT</w:t>
            </w:r>
          </w:p>
        </w:tc>
      </w:tr>
    </w:tbl>
    <w:p w14:paraId="1296FA27" w14:textId="77777777" w:rsidR="00E76DF3" w:rsidRDefault="00E76DF3"/>
    <w:p w14:paraId="2EEFF67E" w14:textId="77777777" w:rsidR="00E23F41" w:rsidRDefault="00E23F41">
      <w:pPr>
        <w:rPr>
          <w:rStyle w:val="None"/>
          <w:b/>
          <w:bCs/>
        </w:rPr>
      </w:pPr>
      <w:r>
        <w:rPr>
          <w:rStyle w:val="None"/>
          <w:b/>
          <w:bCs/>
        </w:rPr>
        <w:br w:type="page"/>
      </w:r>
    </w:p>
    <w:p w14:paraId="25768FC2" w14:textId="322C057E" w:rsidR="00EB089E" w:rsidRDefault="00EB089E" w:rsidP="00EB089E">
      <w:pPr>
        <w:pStyle w:val="BodyA"/>
        <w:rPr>
          <w:rStyle w:val="Hyperlink5"/>
          <w:rFonts w:eastAsia="Arial Unicode MS"/>
        </w:rPr>
      </w:pPr>
      <w:r>
        <w:rPr>
          <w:rStyle w:val="None"/>
          <w:b/>
          <w:bCs/>
        </w:rPr>
        <w:lastRenderedPageBreak/>
        <w:t xml:space="preserve">Supplementary Table </w:t>
      </w:r>
      <w:r w:rsidR="006D4B7A">
        <w:rPr>
          <w:rStyle w:val="None"/>
          <w:rFonts w:ascii="Times New Roman" w:hAnsi="Times New Roman"/>
          <w:b/>
          <w:bCs/>
        </w:rPr>
        <w:t>S</w:t>
      </w:r>
      <w:r w:rsidR="001565F0">
        <w:rPr>
          <w:rStyle w:val="None"/>
          <w:rFonts w:ascii="Times New Roman" w:hAnsi="Times New Roman"/>
          <w:b/>
          <w:bCs/>
        </w:rPr>
        <w:t>2</w:t>
      </w:r>
      <w:r>
        <w:rPr>
          <w:rStyle w:val="None"/>
          <w:rFonts w:ascii="Times New Roman" w:hAnsi="Times New Roman"/>
          <w:b/>
          <w:bCs/>
        </w:rPr>
        <w:t>.</w:t>
      </w:r>
      <w:r>
        <w:rPr>
          <w:rStyle w:val="Hyperlink5"/>
          <w:rFonts w:eastAsia="Arial Unicode MS"/>
        </w:rPr>
        <w:t xml:space="preserve"> Positions and genomic sequences of regions of the nuclear genome used for identification of the parental origin of the chromosomes of CM21. </w:t>
      </w:r>
      <w:r w:rsidR="00343D35">
        <w:rPr>
          <w:rStyle w:val="Hyperlink5"/>
          <w:rFonts w:eastAsia="Arial Unicode MS"/>
        </w:rPr>
        <w:t xml:space="preserve">The sequences indicated below correspond to the </w:t>
      </w:r>
      <w:r w:rsidR="002B2A49">
        <w:rPr>
          <w:rStyle w:val="Hyperlink5"/>
          <w:rFonts w:eastAsia="Arial Unicode MS"/>
        </w:rPr>
        <w:t>carrot reference g</w:t>
      </w:r>
      <w:r w:rsidR="002B2A49" w:rsidRPr="002B2A49">
        <w:rPr>
          <w:rStyle w:val="Hyperlink5"/>
          <w:rFonts w:eastAsia="Arial Unicode MS"/>
        </w:rPr>
        <w:t>enome assembly ASM162521v1</w:t>
      </w:r>
      <w:r w:rsidR="00343D35">
        <w:rPr>
          <w:rStyle w:val="Hyperlink5"/>
          <w:rFonts w:eastAsia="Arial Unicode MS"/>
        </w:rPr>
        <w:t>.</w:t>
      </w:r>
      <w:r w:rsidR="0059770A">
        <w:rPr>
          <w:rStyle w:val="Hyperlink5"/>
          <w:rFonts w:eastAsia="Arial Unicode MS"/>
        </w:rPr>
        <w:t xml:space="preserve"> </w:t>
      </w:r>
      <w:r w:rsidR="00343D35">
        <w:rPr>
          <w:rStyle w:val="Hyperlink5"/>
          <w:rFonts w:eastAsia="Arial Unicode MS"/>
        </w:rPr>
        <w:t>“</w:t>
      </w:r>
      <w:r w:rsidR="0059770A">
        <w:rPr>
          <w:rStyle w:val="Hyperlink5"/>
          <w:rFonts w:eastAsia="Arial Unicode MS"/>
        </w:rPr>
        <w:t>Position</w:t>
      </w:r>
      <w:r w:rsidR="00343D35">
        <w:rPr>
          <w:rStyle w:val="Hyperlink5"/>
          <w:rFonts w:eastAsia="Arial Unicode MS"/>
        </w:rPr>
        <w:t xml:space="preserve"> 1” and “Position 2”</w:t>
      </w:r>
      <w:r w:rsidR="0059770A">
        <w:rPr>
          <w:rStyle w:val="Hyperlink5"/>
          <w:rFonts w:eastAsia="Arial Unicode MS"/>
        </w:rPr>
        <w:t xml:space="preserve"> indicate</w:t>
      </w:r>
      <w:r w:rsidR="00343D35">
        <w:rPr>
          <w:rStyle w:val="Hyperlink5"/>
          <w:rFonts w:eastAsia="Arial Unicode MS"/>
        </w:rPr>
        <w:t xml:space="preserve"> the coordinates of the sequenced region on the</w:t>
      </w:r>
      <w:r w:rsidR="00E011A7">
        <w:rPr>
          <w:rStyle w:val="Hyperlink5"/>
          <w:rFonts w:eastAsia="Arial Unicode MS"/>
        </w:rPr>
        <w:t xml:space="preserve"> reference genome</w:t>
      </w:r>
      <w:r w:rsidR="00343D35">
        <w:rPr>
          <w:rStyle w:val="Hyperlink5"/>
          <w:rFonts w:eastAsia="Arial Unicode MS"/>
        </w:rPr>
        <w:t xml:space="preserve">. </w:t>
      </w:r>
    </w:p>
    <w:p w14:paraId="5075C683" w14:textId="77777777" w:rsidR="00EB089E" w:rsidRDefault="00EB089E"/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1080"/>
        <w:gridCol w:w="1440"/>
        <w:gridCol w:w="4950"/>
      </w:tblGrid>
      <w:tr w:rsidR="0059770A" w14:paraId="2850ACF6" w14:textId="77777777" w:rsidTr="00372032">
        <w:trPr>
          <w:trHeight w:val="511"/>
        </w:trPr>
        <w:tc>
          <w:tcPr>
            <w:tcW w:w="918" w:type="dxa"/>
          </w:tcPr>
          <w:p w14:paraId="514D82E7" w14:textId="7AD42ED8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1080" w:type="dxa"/>
          </w:tcPr>
          <w:p w14:paraId="25A3C6AA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Position 1</w:t>
            </w:r>
          </w:p>
        </w:tc>
        <w:tc>
          <w:tcPr>
            <w:tcW w:w="1080" w:type="dxa"/>
          </w:tcPr>
          <w:p w14:paraId="17092D12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Position 2</w:t>
            </w:r>
          </w:p>
        </w:tc>
        <w:tc>
          <w:tcPr>
            <w:tcW w:w="1440" w:type="dxa"/>
          </w:tcPr>
          <w:p w14:paraId="4C1136B8" w14:textId="5026C916" w:rsidR="0059770A" w:rsidRPr="00EB089E" w:rsidRDefault="0059770A" w:rsidP="00EB089E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hromosome</w:t>
            </w:r>
          </w:p>
        </w:tc>
        <w:tc>
          <w:tcPr>
            <w:tcW w:w="4950" w:type="dxa"/>
          </w:tcPr>
          <w:p w14:paraId="5612BFB0" w14:textId="56E5E1B8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enomic sequence</w:t>
            </w:r>
          </w:p>
        </w:tc>
      </w:tr>
      <w:tr w:rsidR="0059770A" w14:paraId="0FA9B11B" w14:textId="77777777" w:rsidTr="00372032">
        <w:trPr>
          <w:trHeight w:val="3141"/>
        </w:trPr>
        <w:tc>
          <w:tcPr>
            <w:tcW w:w="918" w:type="dxa"/>
          </w:tcPr>
          <w:p w14:paraId="3A083408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1-A</w:t>
            </w:r>
          </w:p>
        </w:tc>
        <w:tc>
          <w:tcPr>
            <w:tcW w:w="1080" w:type="dxa"/>
          </w:tcPr>
          <w:p w14:paraId="67C0E880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1208308</w:t>
            </w:r>
          </w:p>
        </w:tc>
        <w:tc>
          <w:tcPr>
            <w:tcW w:w="1080" w:type="dxa"/>
          </w:tcPr>
          <w:p w14:paraId="6EA46F48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1208750</w:t>
            </w:r>
          </w:p>
        </w:tc>
        <w:tc>
          <w:tcPr>
            <w:tcW w:w="1440" w:type="dxa"/>
          </w:tcPr>
          <w:p w14:paraId="33817341" w14:textId="28442A7E" w:rsidR="0059770A" w:rsidRPr="00372032" w:rsidRDefault="0059770A" w:rsidP="00372032">
            <w:pPr>
              <w:jc w:val="center"/>
            </w:pPr>
            <w:r>
              <w:t>1</w:t>
            </w:r>
          </w:p>
        </w:tc>
        <w:tc>
          <w:tcPr>
            <w:tcW w:w="4950" w:type="dxa"/>
          </w:tcPr>
          <w:p w14:paraId="354E15DE" w14:textId="4B6D19BE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TGCGAATAGAAGTTAAGGCATATATATTATTATCAAGACCTCGTACTTAATCTTCGTAGTACGCTATTTAATTGGTATCGTAGTGACAAGTTTAAGTTGTAACTGACTAGCAGTCTAGCATTAATCAATTCAGAGGCTTGGTGTGTGTTTGTGCCGATATTCTCTATATGTTTGATTAGTAAAAAGAGATGATTTATTATTCTGATGAATCATTAGACAGACTCTCAGTATCTACAAGCTTAATGATTGATATTTGTAGTTTAGGCCCTAAAGCTTTTAAATAATTTTTGCTGATCCTTTTGTTGCTCTGTATACAACAATAAACTAATCATGGCTTCATGGTGTTAGGATTTGGCTTTCGATTTGTCTCTATCAGCATTGCTGGGTGAAAACATTTACAATTTCGGTGAATTGCTTGCACAT</w:t>
            </w:r>
          </w:p>
        </w:tc>
      </w:tr>
      <w:tr w:rsidR="0059770A" w14:paraId="0BAC4396" w14:textId="77777777" w:rsidTr="00372032">
        <w:trPr>
          <w:trHeight w:val="3351"/>
        </w:trPr>
        <w:tc>
          <w:tcPr>
            <w:tcW w:w="918" w:type="dxa"/>
          </w:tcPr>
          <w:p w14:paraId="7BFC08E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2-A</w:t>
            </w:r>
          </w:p>
        </w:tc>
        <w:tc>
          <w:tcPr>
            <w:tcW w:w="1080" w:type="dxa"/>
          </w:tcPr>
          <w:p w14:paraId="0EEEC404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6716586</w:t>
            </w:r>
          </w:p>
        </w:tc>
        <w:tc>
          <w:tcPr>
            <w:tcW w:w="1080" w:type="dxa"/>
          </w:tcPr>
          <w:p w14:paraId="78E27A2F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6717033</w:t>
            </w:r>
          </w:p>
        </w:tc>
        <w:tc>
          <w:tcPr>
            <w:tcW w:w="1440" w:type="dxa"/>
          </w:tcPr>
          <w:p w14:paraId="18CF21C7" w14:textId="3EA70FD0" w:rsidR="0059770A" w:rsidRPr="00EB089E" w:rsidRDefault="00372032" w:rsidP="0037203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50" w:type="dxa"/>
          </w:tcPr>
          <w:p w14:paraId="237647C6" w14:textId="082F474E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CGAATGTATGGCGACCTGCCTTATCGTCTGGTAAGTATAGTTAATGTACTAGCTTATCTTTATTCCTACTATTTATAATTGGTCTCTTAAGACTTATTATGTAAACAATTTGATGAAAAGTGATGAATAAAACTCATTTGTTTAAATGAGTTACAACATTGATGAATGCGACTTAACTGACAATGGAAGATGCACTCAGTATAAGTTAATACAGACAATTAATCTGTAAGTAGAAGTGTACATTATATGGTAATTGAAAATTAGGAGATAACACTGTTCTTGTCAGTTTAAATACTCTAAGGAGCCTATTTTGTCCATCTGAAGTCTCCAAACTTTTTCTCTAATTTGTTAATTTTATATTCCAATAGCATGAATGCTTCTGCGAGTGGATTTCCATGTACAAGCTACCTAAGGAGAGTGAAATTGTGAAGCTAAGCCCGAGAGT</w:t>
            </w:r>
          </w:p>
        </w:tc>
      </w:tr>
      <w:tr w:rsidR="0059770A" w14:paraId="5BCB7EDA" w14:textId="77777777" w:rsidTr="00372032">
        <w:trPr>
          <w:trHeight w:val="1911"/>
        </w:trPr>
        <w:tc>
          <w:tcPr>
            <w:tcW w:w="918" w:type="dxa"/>
          </w:tcPr>
          <w:p w14:paraId="6AA97DFF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3-A</w:t>
            </w:r>
          </w:p>
        </w:tc>
        <w:tc>
          <w:tcPr>
            <w:tcW w:w="1080" w:type="dxa"/>
          </w:tcPr>
          <w:p w14:paraId="03539BCC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5137622</w:t>
            </w:r>
          </w:p>
        </w:tc>
        <w:tc>
          <w:tcPr>
            <w:tcW w:w="1080" w:type="dxa"/>
          </w:tcPr>
          <w:p w14:paraId="398C93C3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5137847</w:t>
            </w:r>
          </w:p>
        </w:tc>
        <w:tc>
          <w:tcPr>
            <w:tcW w:w="1440" w:type="dxa"/>
          </w:tcPr>
          <w:p w14:paraId="4F63E536" w14:textId="26BD62E5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50" w:type="dxa"/>
          </w:tcPr>
          <w:p w14:paraId="610D7196" w14:textId="5D4F89BC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TCTTGACCAGTCTTCCTACAACTATTGTTGATCTTGAGCCTCATCAGATCCATACGTTTTATGAATCTGTTAGTTACTATAACTTTAATATTCTCTCTGACTACATCAGGGCTCCTATGCTTGGCTGATTAAGAGAAAGTCTTATTTTAACATTTGATTCTCATGGTTTTTACTAGGTTGGTACTATGATTCAAGCAGAATCTGACCCGCAGAAGAGAGATGA</w:t>
            </w:r>
          </w:p>
        </w:tc>
      </w:tr>
      <w:tr w:rsidR="0059770A" w14:paraId="5E4875D5" w14:textId="77777777" w:rsidTr="00372032">
        <w:trPr>
          <w:trHeight w:val="2631"/>
        </w:trPr>
        <w:tc>
          <w:tcPr>
            <w:tcW w:w="918" w:type="dxa"/>
          </w:tcPr>
          <w:p w14:paraId="28CE589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lastRenderedPageBreak/>
              <w:t>C4-A</w:t>
            </w:r>
          </w:p>
        </w:tc>
        <w:tc>
          <w:tcPr>
            <w:tcW w:w="1080" w:type="dxa"/>
          </w:tcPr>
          <w:p w14:paraId="0F29B28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6425817</w:t>
            </w:r>
          </w:p>
        </w:tc>
        <w:tc>
          <w:tcPr>
            <w:tcW w:w="1080" w:type="dxa"/>
          </w:tcPr>
          <w:p w14:paraId="4DB2FA26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6426156</w:t>
            </w:r>
          </w:p>
        </w:tc>
        <w:tc>
          <w:tcPr>
            <w:tcW w:w="1440" w:type="dxa"/>
          </w:tcPr>
          <w:p w14:paraId="7DFCD44D" w14:textId="4A87A70F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950" w:type="dxa"/>
          </w:tcPr>
          <w:p w14:paraId="66336F7A" w14:textId="465D2262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GGTGATGTTGAGAAAGTGCTAAGGTTTAATTGGAGGGCTACATGTGTTGACATTAAGGTCGATATAGATAAGTCCTCATTGCTCGACATTATATATATTTAATTATGATGACCGTACCAAGATGAGATTGGATTTCCCACACTTTCGGTAATGTATTTAACATGGCCCATCATCCATTAGAGACTAATCAAGATTTGACAAGAATGTTTGAGAGGTTTAGTTATACGGAGCTAATTGACAATTAGGGGGTAATGTTATAAAACCAGCTAGCATTTGTAAATTGGTTTTCAATTTTAGGTGATCACATGAAGAACATGAGACGGTGGATAATGGTGAGC</w:t>
            </w:r>
          </w:p>
        </w:tc>
      </w:tr>
      <w:tr w:rsidR="0059770A" w14:paraId="72F3C1FD" w14:textId="77777777" w:rsidTr="00372032">
        <w:trPr>
          <w:trHeight w:val="1911"/>
        </w:trPr>
        <w:tc>
          <w:tcPr>
            <w:tcW w:w="918" w:type="dxa"/>
          </w:tcPr>
          <w:p w14:paraId="1CDD5668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5-A</w:t>
            </w:r>
          </w:p>
        </w:tc>
        <w:tc>
          <w:tcPr>
            <w:tcW w:w="1080" w:type="dxa"/>
          </w:tcPr>
          <w:p w14:paraId="72488814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162758</w:t>
            </w:r>
          </w:p>
        </w:tc>
        <w:tc>
          <w:tcPr>
            <w:tcW w:w="1080" w:type="dxa"/>
          </w:tcPr>
          <w:p w14:paraId="63995F39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15983</w:t>
            </w:r>
          </w:p>
        </w:tc>
        <w:tc>
          <w:tcPr>
            <w:tcW w:w="1440" w:type="dxa"/>
          </w:tcPr>
          <w:p w14:paraId="580CFFAE" w14:textId="5120C94F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950" w:type="dxa"/>
          </w:tcPr>
          <w:p w14:paraId="0DE70692" w14:textId="676991D8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TTGGTGAAGCTCCTGTTGTAACCGAAGGCAAATGAATGCTTGAAAAATCAGTTTCAGCTGTTTCGGGGATGCCCTAAAAGTAGGTTTAATACTTTCGTGATTACGATAAATAGGCTAAAACACATGCACACACAGTAAACTAAAAATAAGCAACACAAAAATGGACAAGCATACAGAATACAGATAGTCCACAGCTCTCTCTGGATTGTTATAAGCAGCTCGA</w:t>
            </w:r>
          </w:p>
        </w:tc>
      </w:tr>
      <w:tr w:rsidR="0059770A" w14:paraId="0E187525" w14:textId="77777777" w:rsidTr="00372032">
        <w:trPr>
          <w:trHeight w:val="2871"/>
        </w:trPr>
        <w:tc>
          <w:tcPr>
            <w:tcW w:w="918" w:type="dxa"/>
          </w:tcPr>
          <w:p w14:paraId="0C65F48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6-A</w:t>
            </w:r>
          </w:p>
        </w:tc>
        <w:tc>
          <w:tcPr>
            <w:tcW w:w="1080" w:type="dxa"/>
          </w:tcPr>
          <w:p w14:paraId="3E62D55B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469849</w:t>
            </w:r>
          </w:p>
        </w:tc>
        <w:tc>
          <w:tcPr>
            <w:tcW w:w="1080" w:type="dxa"/>
          </w:tcPr>
          <w:p w14:paraId="709FD6A0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470250</w:t>
            </w:r>
          </w:p>
        </w:tc>
        <w:tc>
          <w:tcPr>
            <w:tcW w:w="1440" w:type="dxa"/>
          </w:tcPr>
          <w:p w14:paraId="3F02846A" w14:textId="71D7B3E3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950" w:type="dxa"/>
          </w:tcPr>
          <w:p w14:paraId="3EF9BEC6" w14:textId="05B9ABDA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GCCTTGTATCCACACTTAAGACTTCTAAAATGGGAAGCTTTTGTTTTTAAATGCAATTAATTAAACCCTCCAATTTAATACATTAGGTTAGCCTCGTAGTCCTCTGTTTAATATTCCTCTCTTCCTTTTCCACATGAATTAAGTACTTTGATACAGGAAATATAAGGGAATCAAGCCTTGCATAAGCATGTATGATGTACTTGTTCATTTGGGTTTTTGGATTTTATAAGATAGTGGTTTCAGAAAGAGCATATATTAACAAATACTGATGCCTATTATACATCCCCGCAGGTACAATAATATCTTTATCCTTATCATTGGTGCCATTGTGTTCATATGCGCGACTGTCGGTGTGTTGCTAGTAATGGAAACACTAAGTGCCTTTTTGCATGCCTTGCGT</w:t>
            </w:r>
          </w:p>
        </w:tc>
      </w:tr>
      <w:tr w:rsidR="0059770A" w14:paraId="0CFD18A4" w14:textId="77777777" w:rsidTr="00372032">
        <w:trPr>
          <w:trHeight w:val="1671"/>
        </w:trPr>
        <w:tc>
          <w:tcPr>
            <w:tcW w:w="918" w:type="dxa"/>
          </w:tcPr>
          <w:p w14:paraId="5B52BD4B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7-A</w:t>
            </w:r>
          </w:p>
        </w:tc>
        <w:tc>
          <w:tcPr>
            <w:tcW w:w="1080" w:type="dxa"/>
          </w:tcPr>
          <w:p w14:paraId="1034D093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5006688</w:t>
            </w:r>
          </w:p>
        </w:tc>
        <w:tc>
          <w:tcPr>
            <w:tcW w:w="1080" w:type="dxa"/>
          </w:tcPr>
          <w:p w14:paraId="55324136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5006903</w:t>
            </w:r>
          </w:p>
        </w:tc>
        <w:tc>
          <w:tcPr>
            <w:tcW w:w="1440" w:type="dxa"/>
          </w:tcPr>
          <w:p w14:paraId="09A66F16" w14:textId="7B1D03A6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50" w:type="dxa"/>
          </w:tcPr>
          <w:p w14:paraId="03FC9C19" w14:textId="5E9EB584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TCTTCCTTCCCCATTGTGTGGTTACAAGTTTTGCTTTCTTGGTGTTCTGATTAGTGCTTTACTTGGTAAACTAATCCCATATAAATTTTTTTGTGCCAGTTTCAGATTATTCTGGGATCCATGTCAAGTGCCTACTCATTAACCAAAAAGATTGAATGCTTTGTGCCAGGTTATAGTTGCAGAA</w:t>
            </w:r>
          </w:p>
        </w:tc>
      </w:tr>
      <w:tr w:rsidR="0059770A" w14:paraId="02C87DA8" w14:textId="77777777" w:rsidTr="00372032">
        <w:trPr>
          <w:trHeight w:val="1911"/>
        </w:trPr>
        <w:tc>
          <w:tcPr>
            <w:tcW w:w="918" w:type="dxa"/>
          </w:tcPr>
          <w:p w14:paraId="64A70FD6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8-A</w:t>
            </w:r>
          </w:p>
        </w:tc>
        <w:tc>
          <w:tcPr>
            <w:tcW w:w="1080" w:type="dxa"/>
          </w:tcPr>
          <w:p w14:paraId="781770C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1674123</w:t>
            </w:r>
          </w:p>
        </w:tc>
        <w:tc>
          <w:tcPr>
            <w:tcW w:w="1080" w:type="dxa"/>
          </w:tcPr>
          <w:p w14:paraId="364ECC60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1674345</w:t>
            </w:r>
          </w:p>
        </w:tc>
        <w:tc>
          <w:tcPr>
            <w:tcW w:w="1440" w:type="dxa"/>
          </w:tcPr>
          <w:p w14:paraId="11F8D355" w14:textId="2321DEA2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50" w:type="dxa"/>
          </w:tcPr>
          <w:p w14:paraId="0803545F" w14:textId="51004235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TAATACGTGATCTGCCCTCAGTTATTCTCACATTACATAGGAGTATTTACTTTTATCTCAATAATTTTTTTGGAAAGATCACTAGTAGAGGTAATAAGGTCTGATCACATTTATATTTGCTTCAAAATACGATATTTGGAAGATTAAGTGATTAGTAAATTTGTATATTCCAGGAAGTTCAAGTGCAAAAAGACTGATCCCCGGGATTGTTGGTGGTTTAT</w:t>
            </w:r>
          </w:p>
        </w:tc>
      </w:tr>
      <w:tr w:rsidR="0059770A" w14:paraId="730BD597" w14:textId="77777777" w:rsidTr="00372032">
        <w:trPr>
          <w:trHeight w:val="2631"/>
        </w:trPr>
        <w:tc>
          <w:tcPr>
            <w:tcW w:w="918" w:type="dxa"/>
          </w:tcPr>
          <w:p w14:paraId="608951E6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lastRenderedPageBreak/>
              <w:t>C9-A</w:t>
            </w:r>
          </w:p>
        </w:tc>
        <w:tc>
          <w:tcPr>
            <w:tcW w:w="1080" w:type="dxa"/>
          </w:tcPr>
          <w:p w14:paraId="0F17C36B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1426000</w:t>
            </w:r>
          </w:p>
        </w:tc>
        <w:tc>
          <w:tcPr>
            <w:tcW w:w="1080" w:type="dxa"/>
          </w:tcPr>
          <w:p w14:paraId="1DB0A8B4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1426335</w:t>
            </w:r>
          </w:p>
        </w:tc>
        <w:tc>
          <w:tcPr>
            <w:tcW w:w="1440" w:type="dxa"/>
          </w:tcPr>
          <w:p w14:paraId="78D49BF1" w14:textId="6566B2E8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50" w:type="dxa"/>
          </w:tcPr>
          <w:p w14:paraId="1D44CA26" w14:textId="11D022D2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CTAAATGAGAACAAATGTTGAACACATGTTTTAAATACAACAAGACAACATCATCGTTTGAGTATCATATATAAGATATCTGTCGAATTCACAACTTCTTATGCAGTCATGCTATATCTCTTGTGGATGCCCCATGACTTCCATATATCCCCGTAAAGGGAGCCCAGAACTTAACTGTTTCACATTAGGATATAACAATACATATTTCGCCAGAATTCGTGGCAAATTTGATGCTGGCAAGTACTTGCACAACTTCAAGCATGCTGGTATCTTATTGTCTCATTAGTGAACTGAATATATTACTGGATAACGATGTTGGGCAGTGATGCAGTTT</w:t>
            </w:r>
          </w:p>
        </w:tc>
      </w:tr>
      <w:tr w:rsidR="0059770A" w14:paraId="48248DFE" w14:textId="77777777" w:rsidTr="00372032">
        <w:trPr>
          <w:trHeight w:val="1911"/>
        </w:trPr>
        <w:tc>
          <w:tcPr>
            <w:tcW w:w="918" w:type="dxa"/>
          </w:tcPr>
          <w:p w14:paraId="280DEE21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1-B</w:t>
            </w:r>
          </w:p>
        </w:tc>
        <w:tc>
          <w:tcPr>
            <w:tcW w:w="1080" w:type="dxa"/>
          </w:tcPr>
          <w:p w14:paraId="39752D9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6730905</w:t>
            </w:r>
          </w:p>
        </w:tc>
        <w:tc>
          <w:tcPr>
            <w:tcW w:w="1080" w:type="dxa"/>
          </w:tcPr>
          <w:p w14:paraId="5F63169B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6731123</w:t>
            </w:r>
          </w:p>
        </w:tc>
        <w:tc>
          <w:tcPr>
            <w:tcW w:w="1440" w:type="dxa"/>
          </w:tcPr>
          <w:p w14:paraId="3E19B78D" w14:textId="2FEA681E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950" w:type="dxa"/>
          </w:tcPr>
          <w:p w14:paraId="776711D8" w14:textId="0F6F5B99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ATATCCATTTCAGCAAGCACATTACTGTTAATTGCTAGTGCTGCCTTCAGTATCTGGTTGGTGCAGTCCCTGCACTGCTGCAGCTTCTTCCTAGCATCCTCCGTCAACCCATTTGGTGGAACCTTAGGACAAGGTAGCCACCACTTCTCTTCCTGCCTAACTGACGGCCTCCCACTTGAAAAAGCAGATGGATAGGTATCACAATCATCTCCAGCCACACCACGTTCAACATACCAAAATTCCAAATC</w:t>
            </w:r>
          </w:p>
        </w:tc>
      </w:tr>
      <w:tr w:rsidR="0059770A" w14:paraId="6A4F5C13" w14:textId="77777777" w:rsidTr="00372032">
        <w:trPr>
          <w:trHeight w:val="2391"/>
        </w:trPr>
        <w:tc>
          <w:tcPr>
            <w:tcW w:w="918" w:type="dxa"/>
          </w:tcPr>
          <w:p w14:paraId="3D68334C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2-B</w:t>
            </w:r>
          </w:p>
        </w:tc>
        <w:tc>
          <w:tcPr>
            <w:tcW w:w="1080" w:type="dxa"/>
          </w:tcPr>
          <w:p w14:paraId="6184C545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4585650</w:t>
            </w:r>
          </w:p>
        </w:tc>
        <w:tc>
          <w:tcPr>
            <w:tcW w:w="1080" w:type="dxa"/>
          </w:tcPr>
          <w:p w14:paraId="3D90E007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4585921</w:t>
            </w:r>
          </w:p>
        </w:tc>
        <w:tc>
          <w:tcPr>
            <w:tcW w:w="1440" w:type="dxa"/>
          </w:tcPr>
          <w:p w14:paraId="48AD38B8" w14:textId="4EA907B6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50" w:type="dxa"/>
          </w:tcPr>
          <w:p w14:paraId="79EF3EF6" w14:textId="7BA3742F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CATGATGGGTACTCGGTAAGAGTTCTATATATATCTTGAGGTATCCTGACAAATTATCTATCACAGTGATAATGACATTCAATGTGAAATCATGATAGATTATATGAATATATCATGAGCAAGTGATAAGCTATATCCTACTGACACTAAACGAATTAAAATTTGATTCTATTCTTTTTCAGAACGAATACTGTATGATGTATTTTATTCTGTTATTCAGAGCCATTCTTCTTCTTTGACTGACGATGAAGTAAAGGATGCCCGTTCTGGTAAAAATGAGGTTGAAAAAACTATTCGTGCAGTTTATGCACAAAAAAAGG</w:t>
            </w:r>
          </w:p>
        </w:tc>
      </w:tr>
      <w:tr w:rsidR="0059770A" w14:paraId="15A29BED" w14:textId="77777777" w:rsidTr="00372032">
        <w:trPr>
          <w:trHeight w:val="2391"/>
        </w:trPr>
        <w:tc>
          <w:tcPr>
            <w:tcW w:w="918" w:type="dxa"/>
          </w:tcPr>
          <w:p w14:paraId="018C36B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3-B</w:t>
            </w:r>
          </w:p>
        </w:tc>
        <w:tc>
          <w:tcPr>
            <w:tcW w:w="1080" w:type="dxa"/>
          </w:tcPr>
          <w:p w14:paraId="7B1C074F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5583779</w:t>
            </w:r>
          </w:p>
        </w:tc>
        <w:tc>
          <w:tcPr>
            <w:tcW w:w="1080" w:type="dxa"/>
          </w:tcPr>
          <w:p w14:paraId="7D515310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5584018</w:t>
            </w:r>
          </w:p>
        </w:tc>
        <w:tc>
          <w:tcPr>
            <w:tcW w:w="1440" w:type="dxa"/>
          </w:tcPr>
          <w:p w14:paraId="315A14B7" w14:textId="4599AF87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50" w:type="dxa"/>
          </w:tcPr>
          <w:p w14:paraId="33EC91D0" w14:textId="3865B83F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GAGTTAAGTTGTTGACGGAAAATGGGATTTTTCCGGTGAAGGCGTTGGAAGAGAGATCCAAACGGACTAACCGAGTTAGACTGAGTAGACTCGGTGGGAACTCGGAGCTGAACTCGTTGTTTTGGAGGTAAAGGCTCCGCAGGAGCTTCAGGTTCGAGAAATCCGGTGGGAGTGAACCGGTGAGTCCATTGGACCGGAGACTCAGAACTCGGAGCTGAGTCAAGTTACCGAGTGTGTTCGGTGGGATTGAGCCAACTAAGCCAACACCGGGTAGCCGTAGAG</w:t>
            </w:r>
          </w:p>
        </w:tc>
      </w:tr>
      <w:tr w:rsidR="0059770A" w14:paraId="712A5A6D" w14:textId="77777777" w:rsidTr="00372032">
        <w:trPr>
          <w:trHeight w:val="2391"/>
        </w:trPr>
        <w:tc>
          <w:tcPr>
            <w:tcW w:w="918" w:type="dxa"/>
          </w:tcPr>
          <w:p w14:paraId="1A4491E4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4-B</w:t>
            </w:r>
          </w:p>
        </w:tc>
        <w:tc>
          <w:tcPr>
            <w:tcW w:w="1080" w:type="dxa"/>
          </w:tcPr>
          <w:p w14:paraId="539D938C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2757411</w:t>
            </w:r>
          </w:p>
        </w:tc>
        <w:tc>
          <w:tcPr>
            <w:tcW w:w="1080" w:type="dxa"/>
          </w:tcPr>
          <w:p w14:paraId="5F3232C8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2757729</w:t>
            </w:r>
          </w:p>
        </w:tc>
        <w:tc>
          <w:tcPr>
            <w:tcW w:w="1440" w:type="dxa"/>
          </w:tcPr>
          <w:p w14:paraId="1E93C95C" w14:textId="33EFA2CA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950" w:type="dxa"/>
          </w:tcPr>
          <w:p w14:paraId="23D30317" w14:textId="67D9836D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CCAGCCACAAAGACGAACACCACTCAACACTACTCTGCTGAAGAAACAAAAGAATGCGGTGGGGAGGGCTGGCCAGTGTTTTCACCATTGAGAGGATTTCCTCAGGAGTTCTCTCTGGTTCACCCTTCTTTGCCTGACAAATGCCAATTCAATTCATATCAGTGAAAATTACAGATTTCATAGGGTAGCAGAAATAAGTATAATCACATTTTCAGATTGATTACCTTAAGAACAAATCCTGGGGTATCAATGATTGTGAGATTAGGACAATGGGCATATTCAGCTCTCATTACAATTGGTTTAGAAGAGA</w:t>
            </w: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AGCAGC</w:t>
            </w:r>
          </w:p>
        </w:tc>
      </w:tr>
      <w:tr w:rsidR="0059770A" w14:paraId="4EB77AA1" w14:textId="77777777" w:rsidTr="00372032">
        <w:trPr>
          <w:trHeight w:val="2651"/>
        </w:trPr>
        <w:tc>
          <w:tcPr>
            <w:tcW w:w="918" w:type="dxa"/>
          </w:tcPr>
          <w:p w14:paraId="00DBF5F9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lastRenderedPageBreak/>
              <w:t>C5-B</w:t>
            </w:r>
          </w:p>
        </w:tc>
        <w:tc>
          <w:tcPr>
            <w:tcW w:w="1080" w:type="dxa"/>
          </w:tcPr>
          <w:p w14:paraId="1177F401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6840460</w:t>
            </w:r>
          </w:p>
        </w:tc>
        <w:tc>
          <w:tcPr>
            <w:tcW w:w="1080" w:type="dxa"/>
          </w:tcPr>
          <w:p w14:paraId="41D873BA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6840761</w:t>
            </w:r>
          </w:p>
        </w:tc>
        <w:tc>
          <w:tcPr>
            <w:tcW w:w="1440" w:type="dxa"/>
          </w:tcPr>
          <w:p w14:paraId="7BA62C8B" w14:textId="0B44E392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950" w:type="dxa"/>
          </w:tcPr>
          <w:p w14:paraId="27DC6FBD" w14:textId="26A0A351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AGTGGATCACATTCGCCCATCTTCCAAGCCATAACTTTGTTTTCATGTACATGATAAATTATGAGTTGTGATACTATTTTTAAGCGACAAGTTGACTTCAAACCCTAGGGAAAAACTTTTTTTACCTGGATCATCGTATTCTAACAAATCAAATGATAATTATAACAAAATTGTGTGCAGGAAAATCACCAGTAACAATTACCAATTTATTCTTCGCGAAAGAGCAATCTGTAAGGACTGCTTCAAGAAGCATAATTCTCAGAGCCTCATAATTTCTTGGAAATCAAGATCATACCAGGCTGATCGTTGTTATGAAGCTACAAAGGATGAGAGAGCATACGAGGGAGATGATAGAGACATTCAAGATCGAGTACA</w:t>
            </w:r>
          </w:p>
        </w:tc>
      </w:tr>
      <w:tr w:rsidR="0059770A" w14:paraId="45E801BC" w14:textId="77777777" w:rsidTr="00372032">
        <w:trPr>
          <w:trHeight w:val="2151"/>
        </w:trPr>
        <w:tc>
          <w:tcPr>
            <w:tcW w:w="918" w:type="dxa"/>
          </w:tcPr>
          <w:p w14:paraId="6FE84B93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6-B</w:t>
            </w:r>
          </w:p>
        </w:tc>
        <w:tc>
          <w:tcPr>
            <w:tcW w:w="1080" w:type="dxa"/>
          </w:tcPr>
          <w:p w14:paraId="3DA8457B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0825901</w:t>
            </w:r>
          </w:p>
        </w:tc>
        <w:tc>
          <w:tcPr>
            <w:tcW w:w="1080" w:type="dxa"/>
          </w:tcPr>
          <w:p w14:paraId="7B7E5BEB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0826166</w:t>
            </w:r>
          </w:p>
        </w:tc>
        <w:tc>
          <w:tcPr>
            <w:tcW w:w="1440" w:type="dxa"/>
          </w:tcPr>
          <w:p w14:paraId="14512F9B" w14:textId="6CDB16C0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950" w:type="dxa"/>
          </w:tcPr>
          <w:p w14:paraId="39993737" w14:textId="3107D3B2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TTTCAACAATTCCACAATCACATTATGATTGTAAGAGCAACAAACTGTGTTACCACTATCACAACAAAATACATTGTCGTGTTATGGTAGACAAGTTATAGTTAATCTGTAATGAAAGCAAAACTTAAAGGCCACCGGAATAGATAAGTTATTGGCAGCTCAAAGATTTATTCACCTTACGTTCACTGCTTTGTACTGTAAAAGGTCTAGTCTTGACATCAAGGAATTCAACATCTTCTTGAAACAATTCTGCACCCCAACGTT</w:t>
            </w:r>
          </w:p>
        </w:tc>
      </w:tr>
      <w:tr w:rsidR="0059770A" w14:paraId="12F94C97" w14:textId="77777777" w:rsidTr="00372032">
        <w:trPr>
          <w:trHeight w:val="2151"/>
        </w:trPr>
        <w:tc>
          <w:tcPr>
            <w:tcW w:w="918" w:type="dxa"/>
          </w:tcPr>
          <w:p w14:paraId="70977172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7-B</w:t>
            </w:r>
          </w:p>
        </w:tc>
        <w:tc>
          <w:tcPr>
            <w:tcW w:w="1080" w:type="dxa"/>
          </w:tcPr>
          <w:p w14:paraId="7CE80EAF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8263985</w:t>
            </w:r>
          </w:p>
        </w:tc>
        <w:tc>
          <w:tcPr>
            <w:tcW w:w="1080" w:type="dxa"/>
          </w:tcPr>
          <w:p w14:paraId="6D883B8B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8264194</w:t>
            </w:r>
          </w:p>
        </w:tc>
        <w:tc>
          <w:tcPr>
            <w:tcW w:w="1440" w:type="dxa"/>
          </w:tcPr>
          <w:p w14:paraId="401C1919" w14:textId="2C04C53A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50" w:type="dxa"/>
          </w:tcPr>
          <w:p w14:paraId="1E6139F6" w14:textId="099BFBEB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GACCACGTCCACGTAACTTGCCTTGTTATCTAAAATTCTCCTACTACCAAACCTGGCCATTGGCCAACTGGTTCATTATATGCTGCTGATTTTCTTGACTAATCTTATATGCGTCCACATTCATGAACCGGTGGGTTTGATTTCAAACGTGAAATTTATTACGTACGAATAATACTATTTCGATTTAACGAGACAGAGAATTCAAAAGCAAGTGGTCATTAGTTCAAATCACATGCTTAAGAAAAAACAAAAATGCATCTAA</w:t>
            </w:r>
          </w:p>
        </w:tc>
      </w:tr>
      <w:tr w:rsidR="0059770A" w14:paraId="43E78FC4" w14:textId="77777777" w:rsidTr="00372032">
        <w:trPr>
          <w:trHeight w:val="1911"/>
        </w:trPr>
        <w:tc>
          <w:tcPr>
            <w:tcW w:w="918" w:type="dxa"/>
          </w:tcPr>
          <w:p w14:paraId="00FBF581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t>C8-B</w:t>
            </w:r>
          </w:p>
        </w:tc>
        <w:tc>
          <w:tcPr>
            <w:tcW w:w="1080" w:type="dxa"/>
          </w:tcPr>
          <w:p w14:paraId="5D0615A0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6612288</w:t>
            </w:r>
          </w:p>
        </w:tc>
        <w:tc>
          <w:tcPr>
            <w:tcW w:w="1080" w:type="dxa"/>
          </w:tcPr>
          <w:p w14:paraId="4D788B12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6612490</w:t>
            </w:r>
          </w:p>
        </w:tc>
        <w:tc>
          <w:tcPr>
            <w:tcW w:w="1440" w:type="dxa"/>
          </w:tcPr>
          <w:p w14:paraId="2220EA59" w14:textId="4E0F171D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50" w:type="dxa"/>
          </w:tcPr>
          <w:p w14:paraId="247BFEB8" w14:textId="10FBACCD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TGCAAAGTCTTCCTCTGGACATTTGTTTGCTGCGTATGGTTCCCTAATAAAGCCATCATTTGAAAAGATCCTAGTGCAGCCTGGTGAGGACATTAAGTTGAATAGTTCCGCAGATGGAATTCTCTTACCACATGGTCAGATCAAGAAAGGCAAGAAAGGGTCGACTGCGCTTACCCAAAGTAGGTTCCTCACTCTTGTTGAAAAGTCATTTGATCATGAT</w:t>
            </w:r>
          </w:p>
        </w:tc>
      </w:tr>
      <w:tr w:rsidR="0059770A" w14:paraId="79E11A9D" w14:textId="77777777" w:rsidTr="00372032">
        <w:trPr>
          <w:trHeight w:val="2171"/>
        </w:trPr>
        <w:tc>
          <w:tcPr>
            <w:tcW w:w="918" w:type="dxa"/>
          </w:tcPr>
          <w:p w14:paraId="25833184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color w:val="323232"/>
                <w:sz w:val="22"/>
                <w:szCs w:val="22"/>
                <w:u w:color="323232"/>
              </w:rPr>
              <w:lastRenderedPageBreak/>
              <w:t>C9-B</w:t>
            </w:r>
          </w:p>
        </w:tc>
        <w:tc>
          <w:tcPr>
            <w:tcW w:w="1080" w:type="dxa"/>
          </w:tcPr>
          <w:p w14:paraId="350F4A3A" w14:textId="77777777" w:rsidR="0059770A" w:rsidRPr="00EB089E" w:rsidRDefault="0059770A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5860649</w:t>
            </w:r>
          </w:p>
        </w:tc>
        <w:tc>
          <w:tcPr>
            <w:tcW w:w="1080" w:type="dxa"/>
          </w:tcPr>
          <w:p w14:paraId="269F7288" w14:textId="77777777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25860908</w:t>
            </w:r>
          </w:p>
        </w:tc>
        <w:tc>
          <w:tcPr>
            <w:tcW w:w="1440" w:type="dxa"/>
          </w:tcPr>
          <w:p w14:paraId="03034E2C" w14:textId="33F69398" w:rsidR="0059770A" w:rsidRPr="00EB089E" w:rsidRDefault="00372032" w:rsidP="00372032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50" w:type="dxa"/>
          </w:tcPr>
          <w:p w14:paraId="4DF98E9E" w14:textId="63CB22CF" w:rsidR="0059770A" w:rsidRPr="00EB089E" w:rsidRDefault="0059770A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B089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GAGAGAGCGAAGAAAACCCGCATTAACACCATCCGGGCCCGGCGCTTTAGTGCCATCTGTGGCGGCCAGGGCATCTTCAACCTCTTGTAGCGAGAAAGCCTTGATCAGGTCATATTTTTCCTCAGGTGATAACGAAGGTAGTAGACCCTTCCCCAGGAGGAATATATTGTCCGAAAGAGGTCGAGTAAGTAGAGATTTAAAATGGTCAAAAAGGAAGTTTTTGATCTCTATAGGTTTGAAGATCAAATTACCGTCCTTCACCAGAGAAATAATATTGTTCGAGTGGTTCCT</w:t>
            </w:r>
          </w:p>
        </w:tc>
      </w:tr>
    </w:tbl>
    <w:p w14:paraId="4BC6E35C" w14:textId="77777777" w:rsidR="00EB089E" w:rsidRDefault="00EB089E" w:rsidP="00EB089E">
      <w:pPr>
        <w:pStyle w:val="BodyA"/>
        <w:widowControl w:val="0"/>
        <w:ind w:left="108" w:hanging="108"/>
        <w:rPr>
          <w:rStyle w:val="Hyperlink5"/>
          <w:rFonts w:eastAsia="Arial Unicode MS"/>
        </w:rPr>
      </w:pPr>
    </w:p>
    <w:p w14:paraId="280D10AC" w14:textId="77777777" w:rsidR="00EB089E" w:rsidRDefault="00EB089E" w:rsidP="00EB089E">
      <w:pPr>
        <w:pStyle w:val="BodyA"/>
        <w:widowControl w:val="0"/>
        <w:rPr>
          <w:rStyle w:val="Hyperlink5"/>
          <w:rFonts w:eastAsia="Arial Unicode MS"/>
        </w:rPr>
      </w:pPr>
    </w:p>
    <w:p w14:paraId="18455E91" w14:textId="6589F3F1" w:rsidR="00EB089E" w:rsidRDefault="00EB089E" w:rsidP="00EB089E">
      <w:pPr>
        <w:pStyle w:val="BodyA"/>
        <w:rPr>
          <w:rStyle w:val="Hyperlink5"/>
          <w:rFonts w:eastAsia="Arial Unicode MS"/>
        </w:rPr>
      </w:pPr>
      <w:r>
        <w:rPr>
          <w:rStyle w:val="None"/>
          <w:b/>
          <w:bCs/>
        </w:rPr>
        <w:t>Supplementary Table</w:t>
      </w:r>
      <w:r>
        <w:rPr>
          <w:rStyle w:val="None"/>
          <w:rFonts w:ascii="Times New Roman" w:hAnsi="Times New Roman"/>
          <w:b/>
          <w:bCs/>
        </w:rPr>
        <w:t xml:space="preserve"> </w:t>
      </w:r>
      <w:r w:rsidR="006D4B7A">
        <w:rPr>
          <w:rStyle w:val="None"/>
          <w:rFonts w:ascii="Times New Roman" w:hAnsi="Times New Roman"/>
          <w:b/>
          <w:bCs/>
        </w:rPr>
        <w:t>S</w:t>
      </w:r>
      <w:r w:rsidR="001565F0">
        <w:rPr>
          <w:rStyle w:val="None"/>
          <w:rFonts w:ascii="Times New Roman" w:hAnsi="Times New Roman"/>
          <w:b/>
          <w:bCs/>
        </w:rPr>
        <w:t>3</w:t>
      </w:r>
      <w:r>
        <w:rPr>
          <w:rStyle w:val="None"/>
          <w:rFonts w:ascii="Times New Roman" w:hAnsi="Times New Roman"/>
          <w:b/>
          <w:bCs/>
        </w:rPr>
        <w:t>.</w:t>
      </w:r>
      <w:r>
        <w:rPr>
          <w:rStyle w:val="Hyperlink5"/>
          <w:rFonts w:eastAsia="Arial Unicode MS"/>
        </w:rPr>
        <w:t xml:space="preserve"> </w:t>
      </w:r>
      <w:r w:rsidR="005C7EC4">
        <w:rPr>
          <w:rStyle w:val="Hyperlink5"/>
          <w:rFonts w:eastAsia="Arial Unicode MS"/>
        </w:rPr>
        <w:t>PCR primers used to amplify regions of the carrot nuclear genome</w:t>
      </w:r>
      <w:r>
        <w:rPr>
          <w:rStyle w:val="Hyperlink5"/>
          <w:rFonts w:eastAsia="Arial Unicode MS"/>
        </w:rPr>
        <w:t xml:space="preserve"> for Sanger sequencing.</w:t>
      </w:r>
      <w:r w:rsidR="00982338">
        <w:rPr>
          <w:rStyle w:val="Hyperlink5"/>
          <w:rFonts w:eastAsia="Arial Unicode MS"/>
        </w:rPr>
        <w:t xml:space="preserve">  These PCR primers were used to amplify the DNA sequence regions indicated in Supp Table </w:t>
      </w:r>
      <w:r w:rsidR="00372032">
        <w:rPr>
          <w:rStyle w:val="Hyperlink5"/>
          <w:rFonts w:eastAsia="Arial Unicode MS"/>
        </w:rPr>
        <w:t>S3</w:t>
      </w:r>
      <w:r w:rsidR="00982338">
        <w:rPr>
          <w:rStyle w:val="Hyperlink5"/>
          <w:rFonts w:eastAsia="Arial Unicode MS"/>
        </w:rPr>
        <w:t xml:space="preserve">.  </w:t>
      </w:r>
    </w:p>
    <w:p w14:paraId="3849B07A" w14:textId="77777777" w:rsidR="00EB089E" w:rsidRDefault="00EB089E" w:rsidP="00EB089E">
      <w:pPr>
        <w:pStyle w:val="BodyA"/>
        <w:rPr>
          <w:rStyle w:val="Hyperlink5"/>
          <w:rFonts w:eastAsia="Arial Unicode MS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280"/>
        <w:gridCol w:w="4411"/>
        <w:gridCol w:w="2669"/>
      </w:tblGrid>
      <w:tr w:rsidR="00EB089E" w14:paraId="38E2D4F7" w14:textId="77777777" w:rsidTr="00EB089E">
        <w:trPr>
          <w:trHeight w:val="435"/>
        </w:trPr>
        <w:tc>
          <w:tcPr>
            <w:tcW w:w="2280" w:type="dxa"/>
          </w:tcPr>
          <w:p w14:paraId="7E03FCF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4411" w:type="dxa"/>
          </w:tcPr>
          <w:p w14:paraId="7A0C052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Sequence</w:t>
            </w:r>
          </w:p>
        </w:tc>
        <w:tc>
          <w:tcPr>
            <w:tcW w:w="2669" w:type="dxa"/>
          </w:tcPr>
          <w:p w14:paraId="3A2F051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Fragment size (bp)</w:t>
            </w:r>
          </w:p>
        </w:tc>
      </w:tr>
      <w:tr w:rsidR="00EB089E" w14:paraId="6C1622AD" w14:textId="77777777" w:rsidTr="00EB089E">
        <w:trPr>
          <w:trHeight w:val="292"/>
        </w:trPr>
        <w:tc>
          <w:tcPr>
            <w:tcW w:w="2280" w:type="dxa"/>
          </w:tcPr>
          <w:p w14:paraId="7110D581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1-A-F1</w:t>
            </w:r>
          </w:p>
        </w:tc>
        <w:tc>
          <w:tcPr>
            <w:tcW w:w="4411" w:type="dxa"/>
          </w:tcPr>
          <w:p w14:paraId="2DDBA48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CATGCGAATAGAAGTTAAGGCA</w:t>
            </w:r>
          </w:p>
        </w:tc>
        <w:tc>
          <w:tcPr>
            <w:tcW w:w="2669" w:type="dxa"/>
          </w:tcPr>
          <w:p w14:paraId="5E43DA2F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426</w:t>
            </w:r>
          </w:p>
        </w:tc>
      </w:tr>
      <w:tr w:rsidR="00EB089E" w14:paraId="02BFA890" w14:textId="77777777" w:rsidTr="00EB089E">
        <w:trPr>
          <w:trHeight w:val="395"/>
        </w:trPr>
        <w:tc>
          <w:tcPr>
            <w:tcW w:w="2280" w:type="dxa"/>
          </w:tcPr>
          <w:p w14:paraId="283D2C61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1-A-R1</w:t>
            </w:r>
          </w:p>
        </w:tc>
        <w:tc>
          <w:tcPr>
            <w:tcW w:w="4411" w:type="dxa"/>
          </w:tcPr>
          <w:p w14:paraId="4DDC3D82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TGTGCAAGCAATTCACCGA</w:t>
            </w:r>
          </w:p>
        </w:tc>
        <w:tc>
          <w:tcPr>
            <w:tcW w:w="2669" w:type="dxa"/>
          </w:tcPr>
          <w:p w14:paraId="15308DE1" w14:textId="77777777" w:rsidR="00EB089E" w:rsidRDefault="00EB089E" w:rsidP="00EB089E"/>
        </w:tc>
      </w:tr>
      <w:tr w:rsidR="00EB089E" w14:paraId="481EC44C" w14:textId="77777777" w:rsidTr="00EB089E">
        <w:trPr>
          <w:trHeight w:val="395"/>
        </w:trPr>
        <w:tc>
          <w:tcPr>
            <w:tcW w:w="2280" w:type="dxa"/>
          </w:tcPr>
          <w:p w14:paraId="0DB25C28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2-A-F1</w:t>
            </w:r>
          </w:p>
        </w:tc>
        <w:tc>
          <w:tcPr>
            <w:tcW w:w="4411" w:type="dxa"/>
          </w:tcPr>
          <w:p w14:paraId="0E8614B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AACGAATGTATGGCGACCTG</w:t>
            </w:r>
          </w:p>
        </w:tc>
        <w:tc>
          <w:tcPr>
            <w:tcW w:w="2669" w:type="dxa"/>
          </w:tcPr>
          <w:p w14:paraId="48D5AB70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448</w:t>
            </w:r>
          </w:p>
        </w:tc>
      </w:tr>
      <w:tr w:rsidR="00EB089E" w14:paraId="72ECBF90" w14:textId="77777777" w:rsidTr="00EB089E">
        <w:trPr>
          <w:trHeight w:val="395"/>
        </w:trPr>
        <w:tc>
          <w:tcPr>
            <w:tcW w:w="2280" w:type="dxa"/>
          </w:tcPr>
          <w:p w14:paraId="5F5D84EE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2-A-R1</w:t>
            </w:r>
          </w:p>
        </w:tc>
        <w:tc>
          <w:tcPr>
            <w:tcW w:w="4411" w:type="dxa"/>
          </w:tcPr>
          <w:p w14:paraId="21C178D4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CTCTCGGGCTTAGCTTCAC</w:t>
            </w:r>
          </w:p>
        </w:tc>
        <w:tc>
          <w:tcPr>
            <w:tcW w:w="2669" w:type="dxa"/>
          </w:tcPr>
          <w:p w14:paraId="164512BE" w14:textId="77777777" w:rsidR="00EB089E" w:rsidRDefault="00EB089E" w:rsidP="00EB089E"/>
        </w:tc>
      </w:tr>
      <w:tr w:rsidR="00EB089E" w14:paraId="5151E29B" w14:textId="77777777" w:rsidTr="00EB089E">
        <w:trPr>
          <w:trHeight w:val="395"/>
        </w:trPr>
        <w:tc>
          <w:tcPr>
            <w:tcW w:w="2280" w:type="dxa"/>
          </w:tcPr>
          <w:p w14:paraId="7F7DEE8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3-A-F1</w:t>
            </w:r>
          </w:p>
        </w:tc>
        <w:tc>
          <w:tcPr>
            <w:tcW w:w="4411" w:type="dxa"/>
          </w:tcPr>
          <w:p w14:paraId="1D34643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GCTCTTGACCAGTCTTCCT</w:t>
            </w:r>
          </w:p>
        </w:tc>
        <w:tc>
          <w:tcPr>
            <w:tcW w:w="2669" w:type="dxa"/>
          </w:tcPr>
          <w:p w14:paraId="7DF59494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20</w:t>
            </w:r>
          </w:p>
        </w:tc>
      </w:tr>
      <w:tr w:rsidR="00EB089E" w14:paraId="2F61CBEE" w14:textId="77777777" w:rsidTr="00EB089E">
        <w:trPr>
          <w:trHeight w:val="395"/>
        </w:trPr>
        <w:tc>
          <w:tcPr>
            <w:tcW w:w="2280" w:type="dxa"/>
          </w:tcPr>
          <w:p w14:paraId="4D6F436D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3-A-R1</w:t>
            </w:r>
          </w:p>
        </w:tc>
        <w:tc>
          <w:tcPr>
            <w:tcW w:w="4411" w:type="dxa"/>
          </w:tcPr>
          <w:p w14:paraId="407A94C0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CATCTCTCTTCTGCGGGTC</w:t>
            </w:r>
          </w:p>
        </w:tc>
        <w:tc>
          <w:tcPr>
            <w:tcW w:w="2669" w:type="dxa"/>
          </w:tcPr>
          <w:p w14:paraId="39A94FA9" w14:textId="77777777" w:rsidR="00EB089E" w:rsidRDefault="00EB089E" w:rsidP="00EB089E"/>
        </w:tc>
      </w:tr>
      <w:tr w:rsidR="00EB089E" w14:paraId="71B086AF" w14:textId="77777777" w:rsidTr="00EB089E">
        <w:trPr>
          <w:trHeight w:val="395"/>
        </w:trPr>
        <w:tc>
          <w:tcPr>
            <w:tcW w:w="2280" w:type="dxa"/>
          </w:tcPr>
          <w:p w14:paraId="55D93284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4-A-F1</w:t>
            </w:r>
          </w:p>
        </w:tc>
        <w:tc>
          <w:tcPr>
            <w:tcW w:w="4411" w:type="dxa"/>
          </w:tcPr>
          <w:p w14:paraId="0873CF9E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GGGTGATGTTGAGAAAGTGC</w:t>
            </w:r>
          </w:p>
        </w:tc>
        <w:tc>
          <w:tcPr>
            <w:tcW w:w="2669" w:type="dxa"/>
          </w:tcPr>
          <w:p w14:paraId="5DF095D2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26</w:t>
            </w:r>
          </w:p>
        </w:tc>
      </w:tr>
      <w:tr w:rsidR="00EB089E" w14:paraId="2C9690D7" w14:textId="77777777" w:rsidTr="00EB089E">
        <w:trPr>
          <w:trHeight w:val="395"/>
        </w:trPr>
        <w:tc>
          <w:tcPr>
            <w:tcW w:w="2280" w:type="dxa"/>
          </w:tcPr>
          <w:p w14:paraId="1C2BC8E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4-A-R1</w:t>
            </w:r>
          </w:p>
        </w:tc>
        <w:tc>
          <w:tcPr>
            <w:tcW w:w="4411" w:type="dxa"/>
          </w:tcPr>
          <w:p w14:paraId="56C74452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CTCACCATTATCCACCGTC</w:t>
            </w:r>
          </w:p>
        </w:tc>
        <w:tc>
          <w:tcPr>
            <w:tcW w:w="2669" w:type="dxa"/>
          </w:tcPr>
          <w:p w14:paraId="3594E80A" w14:textId="77777777" w:rsidR="00EB089E" w:rsidRDefault="00EB089E" w:rsidP="00EB089E"/>
        </w:tc>
      </w:tr>
      <w:tr w:rsidR="00EB089E" w14:paraId="266B0D91" w14:textId="77777777" w:rsidTr="00EB089E">
        <w:trPr>
          <w:trHeight w:val="395"/>
        </w:trPr>
        <w:tc>
          <w:tcPr>
            <w:tcW w:w="2280" w:type="dxa"/>
          </w:tcPr>
          <w:p w14:paraId="273F4D57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5-A-F1</w:t>
            </w:r>
          </w:p>
        </w:tc>
        <w:tc>
          <w:tcPr>
            <w:tcW w:w="4411" w:type="dxa"/>
          </w:tcPr>
          <w:p w14:paraId="4286D627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CATTTGTTTAGGTTCCAGCTCA</w:t>
            </w:r>
          </w:p>
        </w:tc>
        <w:tc>
          <w:tcPr>
            <w:tcW w:w="2669" w:type="dxa"/>
          </w:tcPr>
          <w:p w14:paraId="49D25DF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50</w:t>
            </w:r>
          </w:p>
        </w:tc>
      </w:tr>
      <w:tr w:rsidR="00EB089E" w14:paraId="3A89025A" w14:textId="77777777" w:rsidTr="00EB089E">
        <w:trPr>
          <w:trHeight w:val="395"/>
        </w:trPr>
        <w:tc>
          <w:tcPr>
            <w:tcW w:w="2280" w:type="dxa"/>
          </w:tcPr>
          <w:p w14:paraId="73F448CB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5-A-R1</w:t>
            </w:r>
          </w:p>
        </w:tc>
        <w:tc>
          <w:tcPr>
            <w:tcW w:w="4411" w:type="dxa"/>
          </w:tcPr>
          <w:p w14:paraId="7D997AC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GAATGGCTGCTGGTAGTTAC</w:t>
            </w:r>
          </w:p>
        </w:tc>
        <w:tc>
          <w:tcPr>
            <w:tcW w:w="2669" w:type="dxa"/>
          </w:tcPr>
          <w:p w14:paraId="0407CE7B" w14:textId="77777777" w:rsidR="00EB089E" w:rsidRDefault="00EB089E" w:rsidP="00EB089E"/>
        </w:tc>
      </w:tr>
      <w:tr w:rsidR="00EB089E" w14:paraId="7D11D15A" w14:textId="77777777" w:rsidTr="00EB089E">
        <w:trPr>
          <w:trHeight w:val="395"/>
        </w:trPr>
        <w:tc>
          <w:tcPr>
            <w:tcW w:w="2280" w:type="dxa"/>
          </w:tcPr>
          <w:p w14:paraId="352BFCFB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6-A-F1</w:t>
            </w:r>
          </w:p>
        </w:tc>
        <w:tc>
          <w:tcPr>
            <w:tcW w:w="4411" w:type="dxa"/>
          </w:tcPr>
          <w:p w14:paraId="7394EB31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GTTAGCCTCGTAGTCCTCTG</w:t>
            </w:r>
          </w:p>
        </w:tc>
        <w:tc>
          <w:tcPr>
            <w:tcW w:w="2669" w:type="dxa"/>
          </w:tcPr>
          <w:p w14:paraId="330FB7F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27</w:t>
            </w:r>
          </w:p>
        </w:tc>
      </w:tr>
      <w:tr w:rsidR="00EB089E" w14:paraId="5AB9567F" w14:textId="77777777" w:rsidTr="00EB089E">
        <w:trPr>
          <w:trHeight w:val="395"/>
        </w:trPr>
        <w:tc>
          <w:tcPr>
            <w:tcW w:w="2280" w:type="dxa"/>
          </w:tcPr>
          <w:p w14:paraId="2F995A3D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6-A-R1</w:t>
            </w:r>
          </w:p>
        </w:tc>
        <w:tc>
          <w:tcPr>
            <w:tcW w:w="4411" w:type="dxa"/>
          </w:tcPr>
          <w:p w14:paraId="2927A968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TAGCAACACACCGACAGTC</w:t>
            </w:r>
          </w:p>
        </w:tc>
        <w:tc>
          <w:tcPr>
            <w:tcW w:w="2669" w:type="dxa"/>
          </w:tcPr>
          <w:p w14:paraId="719ACD0D" w14:textId="77777777" w:rsidR="00EB089E" w:rsidRDefault="00EB089E" w:rsidP="00EB089E"/>
        </w:tc>
      </w:tr>
      <w:tr w:rsidR="00EB089E" w14:paraId="13DD7ADC" w14:textId="77777777" w:rsidTr="00EB089E">
        <w:trPr>
          <w:trHeight w:val="395"/>
        </w:trPr>
        <w:tc>
          <w:tcPr>
            <w:tcW w:w="2280" w:type="dxa"/>
          </w:tcPr>
          <w:p w14:paraId="133819D6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7-A-F1</w:t>
            </w:r>
          </w:p>
        </w:tc>
        <w:tc>
          <w:tcPr>
            <w:tcW w:w="4411" w:type="dxa"/>
          </w:tcPr>
          <w:p w14:paraId="6A43D618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TCTTCCTTCCCCATTGTGTG</w:t>
            </w:r>
          </w:p>
        </w:tc>
        <w:tc>
          <w:tcPr>
            <w:tcW w:w="2669" w:type="dxa"/>
          </w:tcPr>
          <w:p w14:paraId="47794F21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85</w:t>
            </w:r>
          </w:p>
        </w:tc>
      </w:tr>
      <w:tr w:rsidR="00EB089E" w14:paraId="3B638F38" w14:textId="77777777" w:rsidTr="00EB089E">
        <w:trPr>
          <w:trHeight w:val="395"/>
        </w:trPr>
        <w:tc>
          <w:tcPr>
            <w:tcW w:w="2280" w:type="dxa"/>
          </w:tcPr>
          <w:p w14:paraId="32BF038B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7-A-R1</w:t>
            </w:r>
          </w:p>
        </w:tc>
        <w:tc>
          <w:tcPr>
            <w:tcW w:w="4411" w:type="dxa"/>
          </w:tcPr>
          <w:p w14:paraId="64F7B91F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TCTGCAACTATAACCTGGCAC</w:t>
            </w:r>
          </w:p>
        </w:tc>
        <w:tc>
          <w:tcPr>
            <w:tcW w:w="2669" w:type="dxa"/>
          </w:tcPr>
          <w:p w14:paraId="0E85BAFF" w14:textId="77777777" w:rsidR="00EB089E" w:rsidRDefault="00EB089E" w:rsidP="00EB089E"/>
        </w:tc>
      </w:tr>
      <w:tr w:rsidR="00EB089E" w14:paraId="07D2D48C" w14:textId="77777777" w:rsidTr="00EB089E">
        <w:trPr>
          <w:trHeight w:val="395"/>
        </w:trPr>
        <w:tc>
          <w:tcPr>
            <w:tcW w:w="2280" w:type="dxa"/>
          </w:tcPr>
          <w:p w14:paraId="757A353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8-A-F1</w:t>
            </w:r>
          </w:p>
        </w:tc>
        <w:tc>
          <w:tcPr>
            <w:tcW w:w="4411" w:type="dxa"/>
          </w:tcPr>
          <w:p w14:paraId="6C58E2C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GTAATACGTGATCTGCCCTC</w:t>
            </w:r>
          </w:p>
        </w:tc>
        <w:tc>
          <w:tcPr>
            <w:tcW w:w="2669" w:type="dxa"/>
          </w:tcPr>
          <w:p w14:paraId="290033E0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23</w:t>
            </w:r>
          </w:p>
        </w:tc>
      </w:tr>
      <w:tr w:rsidR="00EB089E" w14:paraId="2C93087B" w14:textId="77777777" w:rsidTr="00EB089E">
        <w:trPr>
          <w:trHeight w:val="395"/>
        </w:trPr>
        <w:tc>
          <w:tcPr>
            <w:tcW w:w="2280" w:type="dxa"/>
          </w:tcPr>
          <w:p w14:paraId="3E30ACDE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8-A-R1</w:t>
            </w:r>
          </w:p>
        </w:tc>
        <w:tc>
          <w:tcPr>
            <w:tcW w:w="4411" w:type="dxa"/>
          </w:tcPr>
          <w:p w14:paraId="6C64885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TAAACCACCAACAATCCCGG</w:t>
            </w:r>
          </w:p>
        </w:tc>
        <w:tc>
          <w:tcPr>
            <w:tcW w:w="2669" w:type="dxa"/>
          </w:tcPr>
          <w:p w14:paraId="67CFDE60" w14:textId="77777777" w:rsidR="00EB089E" w:rsidRDefault="00EB089E" w:rsidP="00EB089E"/>
        </w:tc>
      </w:tr>
      <w:tr w:rsidR="00EB089E" w14:paraId="047F0914" w14:textId="77777777" w:rsidTr="00EB089E">
        <w:trPr>
          <w:trHeight w:val="395"/>
        </w:trPr>
        <w:tc>
          <w:tcPr>
            <w:tcW w:w="2280" w:type="dxa"/>
          </w:tcPr>
          <w:p w14:paraId="1FB916F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9-A-F1</w:t>
            </w:r>
          </w:p>
        </w:tc>
        <w:tc>
          <w:tcPr>
            <w:tcW w:w="4411" w:type="dxa"/>
          </w:tcPr>
          <w:p w14:paraId="1AB32274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AACAAGACAACATCATCGTTTG</w:t>
            </w:r>
          </w:p>
        </w:tc>
        <w:tc>
          <w:tcPr>
            <w:tcW w:w="2669" w:type="dxa"/>
          </w:tcPr>
          <w:p w14:paraId="653D875E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85</w:t>
            </w:r>
          </w:p>
        </w:tc>
      </w:tr>
      <w:tr w:rsidR="00EB089E" w14:paraId="57392B9E" w14:textId="77777777" w:rsidTr="00EB089E">
        <w:trPr>
          <w:trHeight w:val="395"/>
        </w:trPr>
        <w:tc>
          <w:tcPr>
            <w:tcW w:w="2280" w:type="dxa"/>
          </w:tcPr>
          <w:p w14:paraId="188BF54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9-A-R1</w:t>
            </w:r>
          </w:p>
        </w:tc>
        <w:tc>
          <w:tcPr>
            <w:tcW w:w="4411" w:type="dxa"/>
          </w:tcPr>
          <w:p w14:paraId="4C4D29F6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GCCCAACATCGTTATCCAG</w:t>
            </w:r>
          </w:p>
        </w:tc>
        <w:tc>
          <w:tcPr>
            <w:tcW w:w="2669" w:type="dxa"/>
          </w:tcPr>
          <w:p w14:paraId="474FB0A9" w14:textId="77777777" w:rsidR="00EB089E" w:rsidRDefault="00EB089E" w:rsidP="00EB089E"/>
        </w:tc>
      </w:tr>
      <w:tr w:rsidR="00EB089E" w14:paraId="2ED9D788" w14:textId="77777777" w:rsidTr="00EB089E">
        <w:trPr>
          <w:trHeight w:val="395"/>
        </w:trPr>
        <w:tc>
          <w:tcPr>
            <w:tcW w:w="2280" w:type="dxa"/>
          </w:tcPr>
          <w:p w14:paraId="474B3FA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1-B-F1</w:t>
            </w:r>
          </w:p>
        </w:tc>
        <w:tc>
          <w:tcPr>
            <w:tcW w:w="4411" w:type="dxa"/>
          </w:tcPr>
          <w:p w14:paraId="2CD537FE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TCCATTTCAGCAAGCACATTAC</w:t>
            </w:r>
          </w:p>
        </w:tc>
        <w:tc>
          <w:tcPr>
            <w:tcW w:w="2669" w:type="dxa"/>
          </w:tcPr>
          <w:p w14:paraId="0AD1D4B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19</w:t>
            </w:r>
          </w:p>
        </w:tc>
      </w:tr>
      <w:tr w:rsidR="00EB089E" w14:paraId="2D2C0037" w14:textId="77777777" w:rsidTr="00EB089E">
        <w:trPr>
          <w:trHeight w:val="395"/>
        </w:trPr>
        <w:tc>
          <w:tcPr>
            <w:tcW w:w="2280" w:type="dxa"/>
          </w:tcPr>
          <w:p w14:paraId="762E4396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1-B-R1</w:t>
            </w:r>
          </w:p>
        </w:tc>
        <w:tc>
          <w:tcPr>
            <w:tcW w:w="4411" w:type="dxa"/>
          </w:tcPr>
          <w:p w14:paraId="67E3C0C2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GTGTGGCTGGAGATGATTG</w:t>
            </w:r>
          </w:p>
        </w:tc>
        <w:tc>
          <w:tcPr>
            <w:tcW w:w="2669" w:type="dxa"/>
          </w:tcPr>
          <w:p w14:paraId="2766C8A4" w14:textId="77777777" w:rsidR="00EB089E" w:rsidRDefault="00EB089E" w:rsidP="00EB089E"/>
        </w:tc>
      </w:tr>
      <w:tr w:rsidR="00EB089E" w14:paraId="5501C2A1" w14:textId="77777777" w:rsidTr="00EB089E">
        <w:trPr>
          <w:trHeight w:val="395"/>
        </w:trPr>
        <w:tc>
          <w:tcPr>
            <w:tcW w:w="2280" w:type="dxa"/>
          </w:tcPr>
          <w:p w14:paraId="0C11002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lastRenderedPageBreak/>
              <w:t>C2-B-F1</w:t>
            </w:r>
          </w:p>
        </w:tc>
        <w:tc>
          <w:tcPr>
            <w:tcW w:w="4411" w:type="dxa"/>
          </w:tcPr>
          <w:p w14:paraId="033F4DD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ACATGATGGGTACTCGGTAAG</w:t>
            </w:r>
          </w:p>
        </w:tc>
        <w:tc>
          <w:tcPr>
            <w:tcW w:w="2669" w:type="dxa"/>
          </w:tcPr>
          <w:p w14:paraId="2E99954F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72</w:t>
            </w:r>
          </w:p>
        </w:tc>
      </w:tr>
      <w:tr w:rsidR="00EB089E" w14:paraId="75DBAA2E" w14:textId="77777777" w:rsidTr="00EB089E">
        <w:trPr>
          <w:trHeight w:val="395"/>
        </w:trPr>
        <w:tc>
          <w:tcPr>
            <w:tcW w:w="2280" w:type="dxa"/>
          </w:tcPr>
          <w:p w14:paraId="3F947D8B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2-B-R1</w:t>
            </w:r>
          </w:p>
        </w:tc>
        <w:tc>
          <w:tcPr>
            <w:tcW w:w="4411" w:type="dxa"/>
          </w:tcPr>
          <w:p w14:paraId="3EA11C48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CAGAACGGGCATCCTTTAC</w:t>
            </w:r>
          </w:p>
        </w:tc>
        <w:tc>
          <w:tcPr>
            <w:tcW w:w="2669" w:type="dxa"/>
          </w:tcPr>
          <w:p w14:paraId="45C6C761" w14:textId="77777777" w:rsidR="00EB089E" w:rsidRDefault="00EB089E" w:rsidP="00EB089E"/>
        </w:tc>
      </w:tr>
      <w:tr w:rsidR="00EB089E" w14:paraId="6C188DC4" w14:textId="77777777" w:rsidTr="00EB089E">
        <w:trPr>
          <w:trHeight w:val="395"/>
        </w:trPr>
        <w:tc>
          <w:tcPr>
            <w:tcW w:w="2280" w:type="dxa"/>
          </w:tcPr>
          <w:p w14:paraId="071C8DAB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3-B-F1</w:t>
            </w:r>
          </w:p>
        </w:tc>
        <w:tc>
          <w:tcPr>
            <w:tcW w:w="4411" w:type="dxa"/>
          </w:tcPr>
          <w:p w14:paraId="6D737C6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TTTCCGGTGAAGGCGTTG</w:t>
            </w:r>
          </w:p>
        </w:tc>
        <w:tc>
          <w:tcPr>
            <w:tcW w:w="2669" w:type="dxa"/>
          </w:tcPr>
          <w:p w14:paraId="0278B731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85</w:t>
            </w:r>
          </w:p>
        </w:tc>
      </w:tr>
      <w:tr w:rsidR="00EB089E" w14:paraId="164C06E4" w14:textId="77777777" w:rsidTr="00EB089E">
        <w:trPr>
          <w:trHeight w:val="395"/>
        </w:trPr>
        <w:tc>
          <w:tcPr>
            <w:tcW w:w="2280" w:type="dxa"/>
          </w:tcPr>
          <w:p w14:paraId="0503968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3-B-R1</w:t>
            </w:r>
          </w:p>
        </w:tc>
        <w:tc>
          <w:tcPr>
            <w:tcW w:w="4411" w:type="dxa"/>
          </w:tcPr>
          <w:p w14:paraId="75B2D9C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GTGTTGGCTTAGTTGGCTC</w:t>
            </w:r>
          </w:p>
        </w:tc>
        <w:tc>
          <w:tcPr>
            <w:tcW w:w="2669" w:type="dxa"/>
          </w:tcPr>
          <w:p w14:paraId="6958FF6E" w14:textId="77777777" w:rsidR="00EB089E" w:rsidRDefault="00EB089E" w:rsidP="00EB089E"/>
        </w:tc>
      </w:tr>
      <w:tr w:rsidR="00EB089E" w14:paraId="7BB5F24D" w14:textId="77777777" w:rsidTr="00EB089E">
        <w:trPr>
          <w:trHeight w:val="395"/>
        </w:trPr>
        <w:tc>
          <w:tcPr>
            <w:tcW w:w="2280" w:type="dxa"/>
          </w:tcPr>
          <w:p w14:paraId="7DB109D4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4-B-F1</w:t>
            </w:r>
          </w:p>
        </w:tc>
        <w:tc>
          <w:tcPr>
            <w:tcW w:w="4411" w:type="dxa"/>
          </w:tcPr>
          <w:p w14:paraId="0BD30247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GACAAAGAAGGAGGTGGCA</w:t>
            </w:r>
          </w:p>
        </w:tc>
        <w:tc>
          <w:tcPr>
            <w:tcW w:w="2669" w:type="dxa"/>
          </w:tcPr>
          <w:p w14:paraId="390B25CD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66</w:t>
            </w:r>
          </w:p>
        </w:tc>
      </w:tr>
      <w:tr w:rsidR="00EB089E" w14:paraId="7AE9A423" w14:textId="77777777" w:rsidTr="00EB089E">
        <w:trPr>
          <w:trHeight w:val="395"/>
        </w:trPr>
        <w:tc>
          <w:tcPr>
            <w:tcW w:w="2280" w:type="dxa"/>
          </w:tcPr>
          <w:p w14:paraId="0E1D6318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4-B-R1</w:t>
            </w:r>
          </w:p>
        </w:tc>
        <w:tc>
          <w:tcPr>
            <w:tcW w:w="4411" w:type="dxa"/>
          </w:tcPr>
          <w:p w14:paraId="186F519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CTTTGCCTCTGACCCTGAC</w:t>
            </w:r>
          </w:p>
        </w:tc>
        <w:tc>
          <w:tcPr>
            <w:tcW w:w="2669" w:type="dxa"/>
          </w:tcPr>
          <w:p w14:paraId="01998E02" w14:textId="77777777" w:rsidR="00EB089E" w:rsidRDefault="00EB089E" w:rsidP="00EB089E"/>
        </w:tc>
      </w:tr>
      <w:tr w:rsidR="00EB089E" w14:paraId="5C31E8E4" w14:textId="77777777" w:rsidTr="00EB089E">
        <w:trPr>
          <w:trHeight w:val="395"/>
        </w:trPr>
        <w:tc>
          <w:tcPr>
            <w:tcW w:w="2280" w:type="dxa"/>
          </w:tcPr>
          <w:p w14:paraId="704AC282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5-B-F1</w:t>
            </w:r>
          </w:p>
        </w:tc>
        <w:tc>
          <w:tcPr>
            <w:tcW w:w="4411" w:type="dxa"/>
          </w:tcPr>
          <w:p w14:paraId="7F14DAE7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CATTCGCCCATCTTCCAAG</w:t>
            </w:r>
          </w:p>
        </w:tc>
        <w:tc>
          <w:tcPr>
            <w:tcW w:w="2669" w:type="dxa"/>
          </w:tcPr>
          <w:p w14:paraId="5E1EBC7D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302</w:t>
            </w:r>
          </w:p>
        </w:tc>
      </w:tr>
      <w:tr w:rsidR="00EB089E" w14:paraId="62C3DA96" w14:textId="77777777" w:rsidTr="00EB089E">
        <w:trPr>
          <w:trHeight w:val="395"/>
        </w:trPr>
        <w:tc>
          <w:tcPr>
            <w:tcW w:w="2280" w:type="dxa"/>
          </w:tcPr>
          <w:p w14:paraId="01C058BC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5-B-R1</w:t>
            </w:r>
          </w:p>
        </w:tc>
        <w:tc>
          <w:tcPr>
            <w:tcW w:w="4411" w:type="dxa"/>
          </w:tcPr>
          <w:p w14:paraId="4B18D8F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CAACGATCAGCCTGGTATG</w:t>
            </w:r>
          </w:p>
        </w:tc>
        <w:tc>
          <w:tcPr>
            <w:tcW w:w="2669" w:type="dxa"/>
          </w:tcPr>
          <w:p w14:paraId="1348968A" w14:textId="77777777" w:rsidR="00EB089E" w:rsidRDefault="00EB089E" w:rsidP="00EB089E"/>
        </w:tc>
      </w:tr>
      <w:tr w:rsidR="00EB089E" w14:paraId="369D4356" w14:textId="77777777" w:rsidTr="00EB089E">
        <w:trPr>
          <w:trHeight w:val="395"/>
        </w:trPr>
        <w:tc>
          <w:tcPr>
            <w:tcW w:w="2280" w:type="dxa"/>
          </w:tcPr>
          <w:p w14:paraId="0EA59E0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6-B-F1</w:t>
            </w:r>
          </w:p>
        </w:tc>
        <w:tc>
          <w:tcPr>
            <w:tcW w:w="4411" w:type="dxa"/>
          </w:tcPr>
          <w:p w14:paraId="02AB93B0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GTTTCAACAATTCCACAATCAC</w:t>
            </w:r>
          </w:p>
        </w:tc>
        <w:tc>
          <w:tcPr>
            <w:tcW w:w="2669" w:type="dxa"/>
          </w:tcPr>
          <w:p w14:paraId="0B4D7C11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66</w:t>
            </w:r>
          </w:p>
        </w:tc>
      </w:tr>
      <w:tr w:rsidR="00EB089E" w14:paraId="0B921D99" w14:textId="77777777" w:rsidTr="00EB089E">
        <w:trPr>
          <w:trHeight w:val="395"/>
        </w:trPr>
        <w:tc>
          <w:tcPr>
            <w:tcW w:w="2280" w:type="dxa"/>
          </w:tcPr>
          <w:p w14:paraId="4A2D1CB0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6-B-R1</w:t>
            </w:r>
          </w:p>
        </w:tc>
        <w:tc>
          <w:tcPr>
            <w:tcW w:w="4411" w:type="dxa"/>
          </w:tcPr>
          <w:p w14:paraId="3FB2706B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ACGTTGGGGTGCAGAATTG</w:t>
            </w:r>
          </w:p>
        </w:tc>
        <w:tc>
          <w:tcPr>
            <w:tcW w:w="2669" w:type="dxa"/>
          </w:tcPr>
          <w:p w14:paraId="3B8F829A" w14:textId="77777777" w:rsidR="00EB089E" w:rsidRDefault="00EB089E" w:rsidP="00EB089E"/>
        </w:tc>
      </w:tr>
      <w:tr w:rsidR="00EB089E" w14:paraId="10D91E7C" w14:textId="77777777" w:rsidTr="00EB089E">
        <w:trPr>
          <w:trHeight w:val="395"/>
        </w:trPr>
        <w:tc>
          <w:tcPr>
            <w:tcW w:w="2280" w:type="dxa"/>
          </w:tcPr>
          <w:p w14:paraId="7F862D47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7-B-F1</w:t>
            </w:r>
          </w:p>
        </w:tc>
        <w:tc>
          <w:tcPr>
            <w:tcW w:w="4411" w:type="dxa"/>
          </w:tcPr>
          <w:p w14:paraId="5983ED8F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GTCCACGTAACTTGCCTTGT</w:t>
            </w:r>
          </w:p>
        </w:tc>
        <w:tc>
          <w:tcPr>
            <w:tcW w:w="2669" w:type="dxa"/>
          </w:tcPr>
          <w:p w14:paraId="353D6F07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10</w:t>
            </w:r>
          </w:p>
        </w:tc>
      </w:tr>
      <w:tr w:rsidR="00EB089E" w14:paraId="097A4FFB" w14:textId="77777777" w:rsidTr="00EB089E">
        <w:trPr>
          <w:trHeight w:val="395"/>
        </w:trPr>
        <w:tc>
          <w:tcPr>
            <w:tcW w:w="2280" w:type="dxa"/>
          </w:tcPr>
          <w:p w14:paraId="747344B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7-B-R1</w:t>
            </w:r>
          </w:p>
        </w:tc>
        <w:tc>
          <w:tcPr>
            <w:tcW w:w="4411" w:type="dxa"/>
          </w:tcPr>
          <w:p w14:paraId="051F7613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CCACTTGCTTTTGAATTCTCTG</w:t>
            </w:r>
          </w:p>
        </w:tc>
        <w:tc>
          <w:tcPr>
            <w:tcW w:w="2669" w:type="dxa"/>
          </w:tcPr>
          <w:p w14:paraId="230171DF" w14:textId="77777777" w:rsidR="00EB089E" w:rsidRDefault="00EB089E" w:rsidP="00EB089E"/>
        </w:tc>
      </w:tr>
      <w:tr w:rsidR="00EB089E" w14:paraId="06AACF74" w14:textId="77777777" w:rsidTr="00EB089E">
        <w:trPr>
          <w:trHeight w:val="395"/>
        </w:trPr>
        <w:tc>
          <w:tcPr>
            <w:tcW w:w="2280" w:type="dxa"/>
          </w:tcPr>
          <w:p w14:paraId="345B0D1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8-B-F1</w:t>
            </w:r>
          </w:p>
        </w:tc>
        <w:tc>
          <w:tcPr>
            <w:tcW w:w="4411" w:type="dxa"/>
          </w:tcPr>
          <w:p w14:paraId="24126BC6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TGCAAAGTCTTCCTCTGGAC</w:t>
            </w:r>
          </w:p>
        </w:tc>
        <w:tc>
          <w:tcPr>
            <w:tcW w:w="2669" w:type="dxa"/>
          </w:tcPr>
          <w:p w14:paraId="71BD4FC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03</w:t>
            </w:r>
          </w:p>
        </w:tc>
      </w:tr>
      <w:tr w:rsidR="00EB089E" w14:paraId="19585DFD" w14:textId="77777777" w:rsidTr="00EB089E">
        <w:trPr>
          <w:trHeight w:val="395"/>
        </w:trPr>
        <w:tc>
          <w:tcPr>
            <w:tcW w:w="2280" w:type="dxa"/>
          </w:tcPr>
          <w:p w14:paraId="61E54B50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8-B-R1</w:t>
            </w:r>
          </w:p>
        </w:tc>
        <w:tc>
          <w:tcPr>
            <w:tcW w:w="4411" w:type="dxa"/>
          </w:tcPr>
          <w:p w14:paraId="3487226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TCAACAAGAGTGAGGAACCTAC</w:t>
            </w:r>
          </w:p>
        </w:tc>
        <w:tc>
          <w:tcPr>
            <w:tcW w:w="2669" w:type="dxa"/>
          </w:tcPr>
          <w:p w14:paraId="3F401AFE" w14:textId="77777777" w:rsidR="00EB089E" w:rsidRDefault="00EB089E" w:rsidP="00EB089E"/>
        </w:tc>
      </w:tr>
      <w:tr w:rsidR="00EB089E" w14:paraId="4E61F557" w14:textId="77777777" w:rsidTr="00EB089E">
        <w:trPr>
          <w:trHeight w:val="395"/>
        </w:trPr>
        <w:tc>
          <w:tcPr>
            <w:tcW w:w="2280" w:type="dxa"/>
          </w:tcPr>
          <w:p w14:paraId="6E1A72F9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9-B-F1</w:t>
            </w:r>
          </w:p>
        </w:tc>
        <w:tc>
          <w:tcPr>
            <w:tcW w:w="4411" w:type="dxa"/>
          </w:tcPr>
          <w:p w14:paraId="07B99FEA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AACCCGCATTAACACCATCC</w:t>
            </w:r>
          </w:p>
        </w:tc>
        <w:tc>
          <w:tcPr>
            <w:tcW w:w="2669" w:type="dxa"/>
          </w:tcPr>
          <w:p w14:paraId="77388562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260</w:t>
            </w:r>
          </w:p>
        </w:tc>
      </w:tr>
      <w:tr w:rsidR="00EB089E" w14:paraId="6DE1C1E6" w14:textId="77777777" w:rsidTr="00EB089E">
        <w:trPr>
          <w:trHeight w:val="395"/>
        </w:trPr>
        <w:tc>
          <w:tcPr>
            <w:tcW w:w="2280" w:type="dxa"/>
          </w:tcPr>
          <w:p w14:paraId="1F0DE472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9-B-R1</w:t>
            </w:r>
          </w:p>
        </w:tc>
        <w:tc>
          <w:tcPr>
            <w:tcW w:w="4411" w:type="dxa"/>
          </w:tcPr>
          <w:p w14:paraId="7301BB15" w14:textId="77777777" w:rsidR="00EB089E" w:rsidRDefault="00EB089E" w:rsidP="00EB089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TTATTTCTCTGGTGAAGGACGG</w:t>
            </w:r>
          </w:p>
        </w:tc>
        <w:tc>
          <w:tcPr>
            <w:tcW w:w="2669" w:type="dxa"/>
          </w:tcPr>
          <w:p w14:paraId="24731462" w14:textId="77777777" w:rsidR="00EB089E" w:rsidRDefault="00EB089E" w:rsidP="00EB089E"/>
        </w:tc>
      </w:tr>
    </w:tbl>
    <w:p w14:paraId="08D88DA4" w14:textId="77777777" w:rsidR="00EB089E" w:rsidRDefault="00EB089E" w:rsidP="00EB089E">
      <w:pPr>
        <w:pStyle w:val="BodyA"/>
        <w:widowControl w:val="0"/>
        <w:ind w:left="108" w:hanging="108"/>
        <w:rPr>
          <w:rStyle w:val="Hyperlink5"/>
          <w:rFonts w:eastAsia="Arial Unicode MS"/>
        </w:rPr>
      </w:pPr>
    </w:p>
    <w:p w14:paraId="76BE946E" w14:textId="77777777" w:rsidR="00EB089E" w:rsidRDefault="00EB089E" w:rsidP="00EB089E">
      <w:pPr>
        <w:pStyle w:val="BodyA"/>
        <w:rPr>
          <w:rStyle w:val="Hyperlink5"/>
          <w:rFonts w:eastAsia="Arial Unicode MS"/>
        </w:rPr>
      </w:pPr>
    </w:p>
    <w:p w14:paraId="08514796" w14:textId="2A9058AD" w:rsidR="00EB089E" w:rsidRDefault="00EB089E" w:rsidP="00EB089E">
      <w:pPr>
        <w:pStyle w:val="BodyA"/>
        <w:rPr>
          <w:rStyle w:val="Hyperlink5"/>
          <w:rFonts w:eastAsia="Arial Unicode MS"/>
        </w:rPr>
      </w:pPr>
      <w:r>
        <w:rPr>
          <w:rStyle w:val="None"/>
          <w:b/>
          <w:bCs/>
        </w:rPr>
        <w:t xml:space="preserve">Supplementary Table </w:t>
      </w:r>
      <w:r w:rsidR="006D4B7A">
        <w:rPr>
          <w:rStyle w:val="None"/>
          <w:rFonts w:ascii="Times New Roman" w:hAnsi="Times New Roman"/>
          <w:b/>
          <w:bCs/>
        </w:rPr>
        <w:t>S</w:t>
      </w:r>
      <w:r w:rsidR="00985E8C">
        <w:rPr>
          <w:rStyle w:val="None"/>
          <w:rFonts w:ascii="Times New Roman" w:hAnsi="Times New Roman"/>
          <w:b/>
          <w:bCs/>
        </w:rPr>
        <w:t>4</w:t>
      </w:r>
      <w:r>
        <w:rPr>
          <w:rStyle w:val="None"/>
          <w:rFonts w:ascii="Times New Roman" w:hAnsi="Times New Roman"/>
          <w:b/>
          <w:bCs/>
        </w:rPr>
        <w:t>.</w:t>
      </w:r>
      <w:r>
        <w:rPr>
          <w:rStyle w:val="Hyperlink5"/>
          <w:rFonts w:eastAsia="Arial Unicode MS"/>
        </w:rPr>
        <w:t xml:space="preserve"> DNA sequences of regions in the nuclear genome of individual </w:t>
      </w:r>
      <w:r w:rsidR="00982338">
        <w:rPr>
          <w:rStyle w:val="Hyperlink5"/>
          <w:rFonts w:eastAsia="Arial Unicode MS"/>
        </w:rPr>
        <w:t xml:space="preserve">lines </w:t>
      </w:r>
      <w:r>
        <w:rPr>
          <w:rStyle w:val="Hyperlink5"/>
          <w:rFonts w:eastAsia="Arial Unicode MS"/>
        </w:rPr>
        <w:t xml:space="preserve">used to identify the parental origin of the nuclear genome of CM21. DNA sequences were determined by Sanger sequencing of the </w:t>
      </w:r>
      <w:r w:rsidR="00982338">
        <w:rPr>
          <w:rStyle w:val="Hyperlink5"/>
          <w:rFonts w:eastAsia="Arial Unicode MS"/>
        </w:rPr>
        <w:t xml:space="preserve">PCR amplicons from </w:t>
      </w:r>
      <w:r>
        <w:rPr>
          <w:rStyle w:val="Hyperlink5"/>
          <w:rFonts w:eastAsia="Arial Unicode MS"/>
        </w:rPr>
        <w:t xml:space="preserve">individual plants. Red letters in bold indicate </w:t>
      </w:r>
      <w:r w:rsidR="00EC1EA5">
        <w:rPr>
          <w:rStyle w:val="Hyperlink5"/>
          <w:rFonts w:eastAsia="Arial Unicode MS"/>
        </w:rPr>
        <w:t>polymorphisms</w:t>
      </w:r>
      <w:r w:rsidR="00982338">
        <w:rPr>
          <w:rStyle w:val="Hyperlink5"/>
          <w:rFonts w:eastAsia="Arial Unicode MS"/>
        </w:rPr>
        <w:t xml:space="preserve"> between the indicated line and the carrot reference genome</w:t>
      </w:r>
      <w:r w:rsidR="00EC1EA5">
        <w:rPr>
          <w:rStyle w:val="Hyperlink5"/>
          <w:rFonts w:eastAsia="Arial Unicode MS"/>
        </w:rPr>
        <w:t>.</w:t>
      </w:r>
    </w:p>
    <w:p w14:paraId="3133F047" w14:textId="77777777" w:rsidR="00EB089E" w:rsidRDefault="00EB089E" w:rsidP="00EB089E">
      <w:pPr>
        <w:pStyle w:val="BodyA"/>
        <w:rPr>
          <w:rStyle w:val="Hyperlink5"/>
          <w:rFonts w:eastAsia="Arial Unicode MS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6570"/>
      </w:tblGrid>
      <w:tr w:rsidR="00EB089E" w14:paraId="0F0CC25E" w14:textId="77777777" w:rsidTr="00EC1EA5">
        <w:trPr>
          <w:trHeight w:val="435"/>
        </w:trPr>
        <w:tc>
          <w:tcPr>
            <w:tcW w:w="1368" w:type="dxa"/>
          </w:tcPr>
          <w:p w14:paraId="3095A2C5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1530" w:type="dxa"/>
          </w:tcPr>
          <w:p w14:paraId="77922446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Sample</w:t>
            </w:r>
          </w:p>
        </w:tc>
        <w:tc>
          <w:tcPr>
            <w:tcW w:w="6570" w:type="dxa"/>
          </w:tcPr>
          <w:p w14:paraId="3C8680E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</w:tr>
      <w:tr w:rsidR="00EB089E" w14:paraId="45EE57B7" w14:textId="77777777" w:rsidTr="00EC1EA5">
        <w:trPr>
          <w:trHeight w:val="2421"/>
        </w:trPr>
        <w:tc>
          <w:tcPr>
            <w:tcW w:w="1368" w:type="dxa"/>
          </w:tcPr>
          <w:p w14:paraId="77894173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1-A-F1</w:t>
            </w:r>
          </w:p>
        </w:tc>
        <w:tc>
          <w:tcPr>
            <w:tcW w:w="1530" w:type="dxa"/>
          </w:tcPr>
          <w:p w14:paraId="67A0C68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1DEDC6BF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TTCGTAGTACGCTATTTAATTGGTATCG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GACAAGTTTAAGTTGTAACTGACTAGCAGTCTAGCATTAATCAATTCAGAGGCTTGGTGTGTGTTTGTGCCGATATTCTCTATATGTTTGATTAGTAAAAAGAGATGATTTATTATTCTGATGAATCATTAGACAGA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AGTATCTACAAGCTTAATGATTGATATTTGTAGTTTAGGCCCTAAAG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AATAATTTTTGCTGATCCTTTTGTTGCTCTGTATACAACAATAAAC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TGGCTTCATGGTGTTAGGATTTGGCTTTCGATTTGTCTCTATCAGCATTGCTGGGTGAAAACATTTACAATTTCGGTGAATTG</w:t>
            </w:r>
          </w:p>
        </w:tc>
      </w:tr>
      <w:tr w:rsidR="00EB089E" w14:paraId="3BB0C5AB" w14:textId="77777777" w:rsidTr="00EC1EA5">
        <w:trPr>
          <w:trHeight w:val="2391"/>
        </w:trPr>
        <w:tc>
          <w:tcPr>
            <w:tcW w:w="1368" w:type="dxa"/>
          </w:tcPr>
          <w:p w14:paraId="63A7E883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1-A-F1</w:t>
            </w:r>
          </w:p>
        </w:tc>
        <w:tc>
          <w:tcPr>
            <w:tcW w:w="1530" w:type="dxa"/>
          </w:tcPr>
          <w:p w14:paraId="3B8FCC0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1693B5C3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TTCGTAGTACGCTATTTAATTGGTATCG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GACAAGTTTAAGTTGTAACTGACTAGCAGTCTAGCATTAATCAATTCAGAGGCTTGGTGTGTGTTTGTGCCGATATTCTCTATATGTTTGATTAGTAAAAAGAGATGATTTATTATTCTGATGAATCATTAGACAGA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AGTATCTACAAGCTTAATGATTGATATTTGTAGTTTAGGCCCTAAAG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AATAATTTTTGCTGATCCTTTTGTTGCTCTGTATACAACAATAAAC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TGGCTTCATGGTGTTAGGATTTGGCTTTCGATTTGTCTCTATCAGCATTGCTGGGTGAAAACATTTACAATTTCGGTGAATTG</w:t>
            </w:r>
          </w:p>
        </w:tc>
      </w:tr>
      <w:tr w:rsidR="00EB089E" w14:paraId="461ECFC0" w14:textId="77777777" w:rsidTr="00EC1EA5">
        <w:trPr>
          <w:trHeight w:val="2391"/>
        </w:trPr>
        <w:tc>
          <w:tcPr>
            <w:tcW w:w="1368" w:type="dxa"/>
          </w:tcPr>
          <w:p w14:paraId="079C041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1-A-F1</w:t>
            </w:r>
          </w:p>
        </w:tc>
        <w:tc>
          <w:tcPr>
            <w:tcW w:w="1530" w:type="dxa"/>
          </w:tcPr>
          <w:p w14:paraId="0754DCF1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5DACB814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TTCGTAGTACGCTATTTAATTGGTATCG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GACAAGTTTAAGTTGTAACTGACTAGCAGTCTAGCATTAATCAATTCAGAGGCTTGGTGTGTGTTTGTGCCGATATTCTCTATATGTTTGATTAGTAAAAAGAGATGATTTATTATTCTGATGAATCATTAGACAGA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AGTATCTACAAGCTTAATGATTGATATTTGTAGTTTAGGCCCTAAAG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AATAATTTTTGCTGATCCTTTTGTTGCTCTGTATACAACAATAAAC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TGGCTTCATGGTGTTAGGATTTGGCTTTCGATTTGTCTCTATCAGCATTGCTGGGTGAAAACATTTACAATTTCGGTGAATTG</w:t>
            </w:r>
          </w:p>
        </w:tc>
      </w:tr>
      <w:tr w:rsidR="00EB089E" w14:paraId="087CD8AA" w14:textId="77777777" w:rsidTr="00EC1EA5">
        <w:trPr>
          <w:trHeight w:val="2391"/>
        </w:trPr>
        <w:tc>
          <w:tcPr>
            <w:tcW w:w="1368" w:type="dxa"/>
          </w:tcPr>
          <w:p w14:paraId="2714D597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2-A-R1</w:t>
            </w:r>
          </w:p>
        </w:tc>
        <w:tc>
          <w:tcPr>
            <w:tcW w:w="1530" w:type="dxa"/>
          </w:tcPr>
          <w:p w14:paraId="6552B75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3150EC0F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ACTCGCAGAAGCATT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CTATTGGAATATAAAATTAACAAATTAGAGAAAAAGTT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ACTTCAGATGGACAAAATAGGCTCCTTAGAGTATTTAAACTGACAAGAACAGTGTTATCTCCTAATTTTCAATTACCATATAATGTACACTTCTACTTACAGATTAATTGTCTGTATTAACTTATACTGAGTGCATCTTCCATTGTCAGTTAAGTCGCATTCATCAATGTTGTAACTCATTTAAACAAATGAGTTTTATTCATCACTTTTCATCAAATTGTTTACATAATAAGTCTTAAGAGACCAATTATAAATAG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ATAAAGATAAGCTAGTACATTAACTATACTTACCAGACGATAAGGCAGGTCG</w:t>
            </w:r>
          </w:p>
        </w:tc>
      </w:tr>
      <w:tr w:rsidR="00EB089E" w14:paraId="309511B8" w14:textId="77777777" w:rsidTr="00EC1EA5">
        <w:trPr>
          <w:trHeight w:val="2871"/>
        </w:trPr>
        <w:tc>
          <w:tcPr>
            <w:tcW w:w="1368" w:type="dxa"/>
          </w:tcPr>
          <w:p w14:paraId="3890A3B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2-A-R1</w:t>
            </w:r>
          </w:p>
        </w:tc>
        <w:tc>
          <w:tcPr>
            <w:tcW w:w="1530" w:type="dxa"/>
          </w:tcPr>
          <w:p w14:paraId="1FE6430F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5FA74F2B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ACTCGCAGAAGCATT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CTATTGGAATATAAAATTAACAAATTAGAGAAAAAGTT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/</w:t>
            </w:r>
            <w:proofErr w:type="gramStart"/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]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ACTTCAGATGGACAAAATAGGCTCCTTAGAGTATTTAAACTGACAAGAACAGTGTTATCTCCTAATTTTCAATTACCATATAATGTACACTTCTACTTACAGATTAATTGTCTGTATTAACTTATACTGAGTGCATCTTCCATTGTCAGTTAAGTCGCATTCATCAATGTTGTAACTCATTTAAACAAATGAGTTTTATTCATCACTTTTCATCAAATTGTTTACATAATAAGTCTTAAGAGACCAATTATAAATAGTA</w:t>
            </w:r>
            <w:proofErr w:type="gramEnd"/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/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] 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ATAAAGATAAGCTAGTACATTAACTATACTTACCAGACGATAAGGCAGGTCG</w:t>
            </w:r>
          </w:p>
        </w:tc>
      </w:tr>
      <w:tr w:rsidR="00EB089E" w14:paraId="7D91BCDD" w14:textId="77777777" w:rsidTr="00EC1EA5">
        <w:trPr>
          <w:trHeight w:val="2391"/>
        </w:trPr>
        <w:tc>
          <w:tcPr>
            <w:tcW w:w="1368" w:type="dxa"/>
          </w:tcPr>
          <w:p w14:paraId="61D5854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2-A-R1</w:t>
            </w:r>
          </w:p>
        </w:tc>
        <w:tc>
          <w:tcPr>
            <w:tcW w:w="1530" w:type="dxa"/>
          </w:tcPr>
          <w:p w14:paraId="5767C36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42C0E804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ACTCGCAGAAGCATT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CTATTGGAATATAAAATTAACAAATTAGAGAAAAAGTT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ACTTCAGATGGACAAAATAGGCTCCTTAGAGTATTTAAACTGACAAGAACAGTGTTATCTCCTAATTTTCAATTACCATATAATGTACACTTCTACTTACAGATTAATTGTCTGTATTAACTTATACTGAGTGCATCTTCCATTGTCAGTTAAGTCGCATTCATCAATGTTGTAACTCATTTAAACAAATGAGTTTTATTCATCACTTTTCATCAAATTGTTTACATAATAAGTCTTAAGAGACCAATTATAAATAG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ATAAAGATAAGCTAGTACATTAACTATACTTACCAGACGATAAGGCAGGTCG</w:t>
            </w:r>
          </w:p>
        </w:tc>
      </w:tr>
      <w:tr w:rsidR="00EB089E" w14:paraId="57017891" w14:textId="77777777" w:rsidTr="00EC1EA5">
        <w:trPr>
          <w:trHeight w:val="1191"/>
        </w:trPr>
        <w:tc>
          <w:tcPr>
            <w:tcW w:w="1368" w:type="dxa"/>
          </w:tcPr>
          <w:p w14:paraId="5B075B33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3-A-R1</w:t>
            </w:r>
          </w:p>
        </w:tc>
        <w:tc>
          <w:tcPr>
            <w:tcW w:w="1530" w:type="dxa"/>
          </w:tcPr>
          <w:p w14:paraId="4442A98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4C6EF031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ACCATGAGAATCAAATGTTAAAATAAGACTTTCTC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CAGCCAAGCAT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CTGATGTAGTCAGAGAGAATATTAAAGTTATAGTAACTAACAGATTCATAAAACGTATGGATCTGATGAGGCTCAAGATCAACAATAGTTGTAGGAAGACTGGTCAAGA</w:t>
            </w:r>
          </w:p>
        </w:tc>
      </w:tr>
      <w:tr w:rsidR="00EB089E" w14:paraId="09825060" w14:textId="77777777" w:rsidTr="00EC1EA5">
        <w:trPr>
          <w:trHeight w:val="1191"/>
        </w:trPr>
        <w:tc>
          <w:tcPr>
            <w:tcW w:w="1368" w:type="dxa"/>
          </w:tcPr>
          <w:p w14:paraId="6E7B3AA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3-A-R1</w:t>
            </w:r>
          </w:p>
        </w:tc>
        <w:tc>
          <w:tcPr>
            <w:tcW w:w="1530" w:type="dxa"/>
          </w:tcPr>
          <w:p w14:paraId="0886DD30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38E021ED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CCATGAGAATCAAATGTTAAAATAAGACTTTCTC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CAGCCAAGCAT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CTGATGTAGTCAGAGAGAATATTAAAGTTATAGTAACTAACAGATTCATAAAACGTATGGATCTGATGAGGCTCAAGATCAACAATAGTTGTAGGAAGACTGGTCAAGA</w:t>
            </w:r>
          </w:p>
        </w:tc>
      </w:tr>
      <w:tr w:rsidR="00EB089E" w14:paraId="05C07D9C" w14:textId="77777777" w:rsidTr="00EC1EA5">
        <w:trPr>
          <w:trHeight w:val="1191"/>
        </w:trPr>
        <w:tc>
          <w:tcPr>
            <w:tcW w:w="1368" w:type="dxa"/>
          </w:tcPr>
          <w:p w14:paraId="67522D1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3-A-R1</w:t>
            </w:r>
          </w:p>
        </w:tc>
        <w:tc>
          <w:tcPr>
            <w:tcW w:w="1530" w:type="dxa"/>
          </w:tcPr>
          <w:p w14:paraId="5698D0B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3F8C55B3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CCATGAGAATCAAATGTTAAAATAAGACTTTCTC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CAGCCAAGCAT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CTGATGTAGTCAGAGAGAATATTAAAGTTATAGTAACTAACAGATTCATAAAACGTATGGATCTGATGAGGCTCAAGATCAACAATAGTTGTAGGAAGACTGGTCAAGAG</w:t>
            </w:r>
          </w:p>
        </w:tc>
      </w:tr>
      <w:tr w:rsidR="00EB089E" w14:paraId="2805E3DF" w14:textId="77777777" w:rsidTr="00EC1EA5">
        <w:trPr>
          <w:trHeight w:val="1911"/>
        </w:trPr>
        <w:tc>
          <w:tcPr>
            <w:tcW w:w="1368" w:type="dxa"/>
          </w:tcPr>
          <w:p w14:paraId="449F8B6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4-A-R1</w:t>
            </w:r>
          </w:p>
        </w:tc>
        <w:tc>
          <w:tcPr>
            <w:tcW w:w="1530" w:type="dxa"/>
          </w:tcPr>
          <w:p w14:paraId="37B313E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6C0F74EF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ATTTACAAATGCTAGCTGGTTTTATAACATTACCCCCTAATTGTCAATTAGCTCCGTA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ACCTCTCAAACATTCTTGTCAAATCTTGATTAGTCTCTAATGGATGATGGGCCATGTTAAATACATTACCGAAAGTGTGGGAAATCCAATCTCATCTTGGTACGGTCATCATAATTAAATATATATAA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GAGCAATGAGGACTTATCTATATCGACCTTAATGTCAACACATGTAGCCCTCCAATTAAACCTTAGCACTTTCTCAACATCACC</w:t>
            </w:r>
          </w:p>
        </w:tc>
      </w:tr>
      <w:tr w:rsidR="00EB089E" w14:paraId="665DA597" w14:textId="77777777" w:rsidTr="00EC1EA5">
        <w:trPr>
          <w:trHeight w:val="1931"/>
        </w:trPr>
        <w:tc>
          <w:tcPr>
            <w:tcW w:w="1368" w:type="dxa"/>
          </w:tcPr>
          <w:p w14:paraId="05039CF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4-A-R1</w:t>
            </w:r>
          </w:p>
        </w:tc>
        <w:tc>
          <w:tcPr>
            <w:tcW w:w="1530" w:type="dxa"/>
          </w:tcPr>
          <w:p w14:paraId="76AA2125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77C69215" w14:textId="77777777" w:rsidR="00EB089E" w:rsidRPr="00EC1EA5" w:rsidRDefault="00EB089E" w:rsidP="00EB089E">
            <w:pPr>
              <w:pStyle w:val="BodyA"/>
              <w:tabs>
                <w:tab w:val="left" w:pos="4534"/>
              </w:tabs>
              <w:rPr>
                <w:rStyle w:val="None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ATTTACAAATGCTAGCTGGTTTTATAACATTACCCCCTAATTGTCAATTAGCTCCGTA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ACCTCTCAAACATTCTTGTCAAATCTTGATTAGTCTCTAATGGATGATGGGCCATGTTAAATACATTACCGAAAGTGTGGGAAATCCAATCTCATCTTGGTACGGTCATCATAATTAAATATATATAA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GAGCAATGAGGACTTATCTATATCGACCTTAATGTCAACACATGTAGCCCTCCAATTAAACCTTAGCACTTTCTCAACATCACC</w:t>
            </w:r>
          </w:p>
          <w:p w14:paraId="17DF2365" w14:textId="77777777" w:rsidR="00EB089E" w:rsidRPr="00EC1EA5" w:rsidRDefault="00EB089E" w:rsidP="00EB089E">
            <w:pPr>
              <w:pStyle w:val="BodyA"/>
              <w:tabs>
                <w:tab w:val="left" w:pos="453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eastAsia="Times New Roman" w:hAnsi="Times New Roman" w:cs="Times New Roman"/>
                <w:sz w:val="22"/>
                <w:szCs w:val="22"/>
              </w:rPr>
              <w:tab/>
            </w:r>
          </w:p>
        </w:tc>
      </w:tr>
      <w:tr w:rsidR="00EB089E" w14:paraId="0A331E19" w14:textId="77777777" w:rsidTr="00EC1EA5">
        <w:trPr>
          <w:trHeight w:val="1911"/>
        </w:trPr>
        <w:tc>
          <w:tcPr>
            <w:tcW w:w="1368" w:type="dxa"/>
          </w:tcPr>
          <w:p w14:paraId="31A6922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4-A-R1</w:t>
            </w:r>
          </w:p>
        </w:tc>
        <w:tc>
          <w:tcPr>
            <w:tcW w:w="1530" w:type="dxa"/>
          </w:tcPr>
          <w:p w14:paraId="5E40FAF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7DE9B78A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ATTTACAAATGCTAGCTGGTTTTATAACATTACCCCCTAATTGTCAATTAGCTCCGTA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ACCTCTCAAACATTCTTGTCAAATCTTGATTAGTCTCTAATGGATGATGGGCCATGTTAAATACATTACCGAAAGTGTGGGAAATCCAATCTCATCTTGGTACGGTCATCATAATTAAATATATATAA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GAGCAATGAGGACTTATCTATATCGACCTTAATGTCAACACATGTAGCCCTCCAATTAAACCTTAGCACTTTCTCAACATCACC</w:t>
            </w:r>
          </w:p>
        </w:tc>
      </w:tr>
      <w:tr w:rsidR="00EB089E" w14:paraId="1088C6C4" w14:textId="77777777" w:rsidTr="00EC1EA5">
        <w:trPr>
          <w:trHeight w:val="1431"/>
        </w:trPr>
        <w:tc>
          <w:tcPr>
            <w:tcW w:w="1368" w:type="dxa"/>
          </w:tcPr>
          <w:p w14:paraId="66166D63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5-A-R1</w:t>
            </w:r>
          </w:p>
        </w:tc>
        <w:tc>
          <w:tcPr>
            <w:tcW w:w="1530" w:type="dxa"/>
          </w:tcPr>
          <w:p w14:paraId="056F53A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1AE9A5C2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TGGGGTCCTTTGTACTTGTACCAACTGGAAGTAACAAGAAAAACAGCTGCATTGAGGA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AAGTGCAGCCAAGAGG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GAAATATTCCAGGCTGCCCTTGTTAAGATCTTCTGCCAACCAGTCTCCACCA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CTGTTTTGTGGTCATGTGAACCGTTCCGATGAGA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TAGAAGTAACTACCAGCAGCCATTC</w:t>
            </w:r>
          </w:p>
        </w:tc>
      </w:tr>
      <w:tr w:rsidR="00EB089E" w14:paraId="509F5AC2" w14:textId="77777777" w:rsidTr="00EC1EA5">
        <w:trPr>
          <w:trHeight w:val="1431"/>
        </w:trPr>
        <w:tc>
          <w:tcPr>
            <w:tcW w:w="1368" w:type="dxa"/>
          </w:tcPr>
          <w:p w14:paraId="6A3E0506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5-A-R1</w:t>
            </w:r>
          </w:p>
        </w:tc>
        <w:tc>
          <w:tcPr>
            <w:tcW w:w="1530" w:type="dxa"/>
          </w:tcPr>
          <w:p w14:paraId="68539D61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6AC98926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TGGGGTCCTTTGTACTTGTACCAACTGGAAGTAACAAGAAAAACAGCTGCATTGAGGA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AAGTGCAGCCAAGAGG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GAAATATTCCAGGCTGCCCTTGTTAAGATCTTCTGCCAACCAGTCTCCACCA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CTGTTTTGTGGTCATGTGAACCGTTCCGATGAGA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TAGAAGTAACTACCAGCAGCCATTC</w:t>
            </w:r>
          </w:p>
        </w:tc>
      </w:tr>
      <w:tr w:rsidR="00EB089E" w14:paraId="7061BB9F" w14:textId="77777777" w:rsidTr="00EC1EA5">
        <w:trPr>
          <w:trHeight w:val="1431"/>
        </w:trPr>
        <w:tc>
          <w:tcPr>
            <w:tcW w:w="1368" w:type="dxa"/>
          </w:tcPr>
          <w:p w14:paraId="0C69AA4F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5-A-R1</w:t>
            </w:r>
          </w:p>
        </w:tc>
        <w:tc>
          <w:tcPr>
            <w:tcW w:w="1530" w:type="dxa"/>
          </w:tcPr>
          <w:p w14:paraId="4CB7466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2E14D5FB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TGGGGTCCTTTGTACTTGTACCAACTGGAAGTAACAAGAAAAACAGCTGCATTGAGGA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AAGTGCAGCCAAGAGG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GAAATATTCCAGGCTGCCCTTGTTAAGATCTTCTGCCAACCAGTCTCCACCA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CTGTTTTGTGGTCATGTGAACCGTTCCGATGAGA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TAGAAGTAACTACCAGCAGCCATTC</w:t>
            </w:r>
          </w:p>
        </w:tc>
      </w:tr>
      <w:tr w:rsidR="00EB089E" w14:paraId="700A8681" w14:textId="77777777" w:rsidTr="00EC1EA5">
        <w:trPr>
          <w:trHeight w:val="1431"/>
        </w:trPr>
        <w:tc>
          <w:tcPr>
            <w:tcW w:w="1368" w:type="dxa"/>
          </w:tcPr>
          <w:p w14:paraId="7067C0D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6-A-F1</w:t>
            </w:r>
          </w:p>
        </w:tc>
        <w:tc>
          <w:tcPr>
            <w:tcW w:w="1530" w:type="dxa"/>
          </w:tcPr>
          <w:p w14:paraId="575ED319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6BD546D0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ACT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GGAAATATAAGGGAATCAAGCCTTGCATAAGCATGTATGATGTACTTGTTCATTTGGGTTTTTGGATTTTATAAGATAGTGGTTTCAGAAAGAGCATATATTAACAAATACTGAT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TTATACATCCCCGCAGGTACAATAATATCTTTATCCTTATCATTGGTGCCATTGTGTTCATATGCGCGACTGTCGGTGTGTTGC</w:t>
            </w:r>
          </w:p>
        </w:tc>
      </w:tr>
      <w:tr w:rsidR="00EB089E" w14:paraId="24C08854" w14:textId="77777777" w:rsidTr="00EC1EA5">
        <w:trPr>
          <w:trHeight w:val="1671"/>
        </w:trPr>
        <w:tc>
          <w:tcPr>
            <w:tcW w:w="1368" w:type="dxa"/>
          </w:tcPr>
          <w:p w14:paraId="5ED70743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6-A-F1</w:t>
            </w:r>
          </w:p>
        </w:tc>
        <w:tc>
          <w:tcPr>
            <w:tcW w:w="1530" w:type="dxa"/>
          </w:tcPr>
          <w:p w14:paraId="7A3E6DA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48028BF8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ACT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/</w:t>
            </w:r>
            <w:proofErr w:type="gramStart"/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]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GGAAATATAAGGGAATCAAGCCTTGCATAAGCATGTATGATGTACTTGTTCATTTGGGTTTTTGGATTTTATAAGATAGTGGTTTCAGAAAGAGCATATATTAACAAATACTGATGC</w:t>
            </w:r>
            <w:proofErr w:type="gramEnd"/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/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]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TTATACATCCCCGCAGGTACAATAATATCTTTATCCTTATCATTGGTGCCATTGTGTTCATATGCGCGACTGTCGGTGTGTTGC</w:t>
            </w:r>
          </w:p>
        </w:tc>
      </w:tr>
      <w:tr w:rsidR="00EB089E" w14:paraId="30C9EF63" w14:textId="77777777" w:rsidTr="00EC1EA5">
        <w:trPr>
          <w:trHeight w:val="1431"/>
        </w:trPr>
        <w:tc>
          <w:tcPr>
            <w:tcW w:w="1368" w:type="dxa"/>
          </w:tcPr>
          <w:p w14:paraId="093AD330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6-A-F1</w:t>
            </w:r>
          </w:p>
        </w:tc>
        <w:tc>
          <w:tcPr>
            <w:tcW w:w="1530" w:type="dxa"/>
          </w:tcPr>
          <w:p w14:paraId="30C495A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00AE10DF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ACT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GGAAATATAAGGGAATCAAGCCTTGCATAAGCATGTATGATGTACTTGTTCATTTGGGTTTTTGGATTTTATAAGATAGTGGTTTCAGAAAGAGCATATATTAACAAATACTGAT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TTATACATCCCCGCAGGTACAATAATATCTTTATCCTTATCATTGGTGCCATTGTGTTCATATGCGCGACTGTCGGTGTGTTGC</w:t>
            </w:r>
          </w:p>
        </w:tc>
      </w:tr>
      <w:tr w:rsidR="00EB089E" w14:paraId="69085454" w14:textId="77777777" w:rsidTr="00EC1EA5">
        <w:trPr>
          <w:trHeight w:val="951"/>
        </w:trPr>
        <w:tc>
          <w:tcPr>
            <w:tcW w:w="1368" w:type="dxa"/>
          </w:tcPr>
          <w:p w14:paraId="4DF1818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7-A-F1</w:t>
            </w:r>
          </w:p>
        </w:tc>
        <w:tc>
          <w:tcPr>
            <w:tcW w:w="1530" w:type="dxa"/>
          </w:tcPr>
          <w:p w14:paraId="45031835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22C48AAA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CTTGGTAAACTAATCC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AAATTTTTTTGTGCCAGTTTCAGATTATTCTGGGATCCATGTCAAGTGCCTACTCATTA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AGATTGAATGCTTTGTGCCAGGTTATAGTTGCAGAAA</w:t>
            </w:r>
          </w:p>
        </w:tc>
      </w:tr>
      <w:tr w:rsidR="00EB089E" w14:paraId="203A37A6" w14:textId="77777777" w:rsidTr="00EC1EA5">
        <w:trPr>
          <w:trHeight w:val="951"/>
        </w:trPr>
        <w:tc>
          <w:tcPr>
            <w:tcW w:w="1368" w:type="dxa"/>
          </w:tcPr>
          <w:p w14:paraId="7F97F9A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7-A-F1</w:t>
            </w:r>
          </w:p>
        </w:tc>
        <w:tc>
          <w:tcPr>
            <w:tcW w:w="1530" w:type="dxa"/>
          </w:tcPr>
          <w:p w14:paraId="04522F8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5FF6F5A2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CTTGGTAAACTAATCC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AAATTTTTTTGTGCCAGTTTCAGATTATTCTGGGATCCATGTCAAGTGCCTACTCATTA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AGATTGAATGCTTTGTGCCAGGTTATAGTTGCAGAAA</w:t>
            </w:r>
          </w:p>
        </w:tc>
      </w:tr>
      <w:tr w:rsidR="00EB089E" w14:paraId="10144610" w14:textId="77777777" w:rsidTr="00EC1EA5">
        <w:trPr>
          <w:trHeight w:val="951"/>
        </w:trPr>
        <w:tc>
          <w:tcPr>
            <w:tcW w:w="1368" w:type="dxa"/>
          </w:tcPr>
          <w:p w14:paraId="74758F1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7-A-F1</w:t>
            </w:r>
          </w:p>
        </w:tc>
        <w:tc>
          <w:tcPr>
            <w:tcW w:w="1530" w:type="dxa"/>
          </w:tcPr>
          <w:p w14:paraId="5CFEDFCF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38DCF79E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CTTGGTAAACTAATCC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AAATTTTTTTGTGCCAGTTTCAGATTATTCTGGGATCCATGTCAAGTGCCTACTCATTA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AGATTGAATGCTTTGTGCCAGGTTATAGTTGCAGAAA</w:t>
            </w:r>
          </w:p>
        </w:tc>
      </w:tr>
      <w:tr w:rsidR="00EB089E" w14:paraId="57AFD564" w14:textId="77777777" w:rsidTr="00EC1EA5">
        <w:trPr>
          <w:trHeight w:val="1431"/>
        </w:trPr>
        <w:tc>
          <w:tcPr>
            <w:tcW w:w="1368" w:type="dxa"/>
          </w:tcPr>
          <w:p w14:paraId="74D0893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8-A-F1</w:t>
            </w:r>
          </w:p>
        </w:tc>
        <w:tc>
          <w:tcPr>
            <w:tcW w:w="1530" w:type="dxa"/>
          </w:tcPr>
          <w:p w14:paraId="7F2DB030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16CD2923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TTACTTTTATCTCAA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TTTTGGAAAGATCACTAGTAGAGGTAATAAGGTCTGATCACATTTATATTTGCTTCAAAATACGATATTTGGAAGATTAAGTGATTAGTAAATTTGTATATTCCAGGAAGTTCAAGT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AGACTGATCCCCGGGATTGTTGGTGGTTTATA</w:t>
            </w:r>
          </w:p>
        </w:tc>
      </w:tr>
      <w:tr w:rsidR="00EB089E" w14:paraId="6E0383D8" w14:textId="77777777" w:rsidTr="00EC1EA5">
        <w:trPr>
          <w:trHeight w:val="1431"/>
        </w:trPr>
        <w:tc>
          <w:tcPr>
            <w:tcW w:w="1368" w:type="dxa"/>
          </w:tcPr>
          <w:p w14:paraId="0F9A479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8-A-F1</w:t>
            </w:r>
          </w:p>
        </w:tc>
        <w:tc>
          <w:tcPr>
            <w:tcW w:w="1530" w:type="dxa"/>
          </w:tcPr>
          <w:p w14:paraId="2CB8C1F9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46F632B1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TTACTTTTATCTCAA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/</w:t>
            </w:r>
            <w:proofErr w:type="gramStart"/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]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TTTTGGAAAGATCACTAGTAGAGGTAATAAGGTCTGATCACATTTATATTTGCTTCAAAATACGATATTTGGAAGATTAAGTGATTAGTAAATTTGTATATTCCAGGAAGTTCAAGTGC</w:t>
            </w:r>
            <w:proofErr w:type="gramEnd"/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/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]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AGACTGATCCCCGGGATTGTTGGTGGTTTATA</w:t>
            </w:r>
          </w:p>
        </w:tc>
      </w:tr>
      <w:tr w:rsidR="00EB089E" w14:paraId="4412BAE0" w14:textId="77777777" w:rsidTr="00EC1EA5">
        <w:trPr>
          <w:trHeight w:val="1431"/>
        </w:trPr>
        <w:tc>
          <w:tcPr>
            <w:tcW w:w="1368" w:type="dxa"/>
          </w:tcPr>
          <w:p w14:paraId="17E5E39E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8-A-F1</w:t>
            </w:r>
          </w:p>
        </w:tc>
        <w:tc>
          <w:tcPr>
            <w:tcW w:w="1530" w:type="dxa"/>
          </w:tcPr>
          <w:p w14:paraId="6959D879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36D27D03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TTACTTTTATCTCAA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TTTTGGAAAGATCACTAGTAGAGGTAATAAGGTCTGATCACATTTATATTTGCTTCAAAATACGATATTTGGAAGATTAAGTGATTAGTAAATTTGTATATTCCAGGAAGTTCAAGT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AGACTAATCCCCGGGATTGTTGGTGGTTTATA</w:t>
            </w:r>
          </w:p>
        </w:tc>
      </w:tr>
      <w:tr w:rsidR="00EB089E" w14:paraId="75051E5A" w14:textId="77777777" w:rsidTr="00EC1EA5">
        <w:trPr>
          <w:trHeight w:val="1671"/>
        </w:trPr>
        <w:tc>
          <w:tcPr>
            <w:tcW w:w="1368" w:type="dxa"/>
          </w:tcPr>
          <w:p w14:paraId="1D97F49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9-A-R1</w:t>
            </w:r>
          </w:p>
        </w:tc>
        <w:tc>
          <w:tcPr>
            <w:tcW w:w="1530" w:type="dxa"/>
          </w:tcPr>
          <w:p w14:paraId="698F6786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3D8366A2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ATGCTTGAAGTTGTGCAAGTACTTGCCAGCATCAAATTTGCCACGAATTCTG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TATGTATTGTTATATCCTAATGTGAA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AGTTCTGGGCTCCCTTTACGGGGATATATGGAAGTCATGGGGCATCCACAAGAGATATAGCATGACT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GAAGTTGTGAATTCGACAGATATCTTATATATGATACTCAAACGATGATGTTGTCTTGTTGA</w:t>
            </w:r>
          </w:p>
        </w:tc>
      </w:tr>
      <w:tr w:rsidR="00EB089E" w14:paraId="61013DE9" w14:textId="77777777" w:rsidTr="00EC1EA5">
        <w:trPr>
          <w:trHeight w:val="1671"/>
        </w:trPr>
        <w:tc>
          <w:tcPr>
            <w:tcW w:w="1368" w:type="dxa"/>
          </w:tcPr>
          <w:p w14:paraId="606A6A2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9-A-R1</w:t>
            </w:r>
          </w:p>
        </w:tc>
        <w:tc>
          <w:tcPr>
            <w:tcW w:w="1530" w:type="dxa"/>
          </w:tcPr>
          <w:p w14:paraId="6D77B6AE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24A820DB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ATGCTTGAAGTTGTGCAAGTACTTGCCAGCATCAAATTTGCCACGAATTCTG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TATGTATTGTTATATCCTAATGTGAA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AGTTCTGGGCTCCCTTTACGGGGATATATGGAAGTCATGGGGCATCCACAAGAGATATAGCATGACT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GAAGTTGTGAATTCGACAGATATCTTATATATGATACTCAAACGATGATGTTGTCTTGTTGA</w:t>
            </w:r>
          </w:p>
        </w:tc>
      </w:tr>
      <w:tr w:rsidR="00EB089E" w14:paraId="5E61788D" w14:textId="77777777" w:rsidTr="00EC1EA5">
        <w:trPr>
          <w:trHeight w:val="1671"/>
        </w:trPr>
        <w:tc>
          <w:tcPr>
            <w:tcW w:w="1368" w:type="dxa"/>
          </w:tcPr>
          <w:p w14:paraId="07B0F10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9-A-R1</w:t>
            </w:r>
          </w:p>
        </w:tc>
        <w:tc>
          <w:tcPr>
            <w:tcW w:w="1530" w:type="dxa"/>
          </w:tcPr>
          <w:p w14:paraId="2A1A99A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59850018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ATGCTTGAAGTTGTGCAAGTACTTGCCAGCATCAAATTTGCCACGAATTCTG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TATGTATTGTTATATCCTAATGTGAA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AGTTCTGGGCTCCCTTTACGGGGATATATGGAAGTCATGGGGCATCCACAAGAGATATAGCATGACTG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GAAGTTGTGAATTCGACAGATATCTTATATATGATACTCAAACGATGATGNTGTCTTGTTGA</w:t>
            </w:r>
          </w:p>
        </w:tc>
      </w:tr>
      <w:tr w:rsidR="00EB089E" w14:paraId="769DABF6" w14:textId="77777777" w:rsidTr="00EC1EA5">
        <w:trPr>
          <w:trHeight w:val="1191"/>
        </w:trPr>
        <w:tc>
          <w:tcPr>
            <w:tcW w:w="1368" w:type="dxa"/>
          </w:tcPr>
          <w:p w14:paraId="5C5A9F46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1-B-R1</w:t>
            </w:r>
          </w:p>
        </w:tc>
        <w:tc>
          <w:tcPr>
            <w:tcW w:w="1530" w:type="dxa"/>
          </w:tcPr>
          <w:p w14:paraId="1B9D296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774A409D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CCGTCAGTTAGGCAGGAAGAGAAGTGGTGGCTACCTTGTCC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CCA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TGGG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CGGAGGATGCTAGGAAGAAGCTGCAGCAGTGCAGGGACTGCACCAACCAGATACTGAAGGCAGCACTAGCAATTAACAGTAATGTGCTTGCTGAAATGGATAN</w:t>
            </w:r>
          </w:p>
        </w:tc>
      </w:tr>
      <w:tr w:rsidR="00EB089E" w14:paraId="354E026E" w14:textId="77777777" w:rsidTr="00EC1EA5">
        <w:trPr>
          <w:trHeight w:val="1191"/>
        </w:trPr>
        <w:tc>
          <w:tcPr>
            <w:tcW w:w="1368" w:type="dxa"/>
          </w:tcPr>
          <w:p w14:paraId="19DAEFF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1-B-R1</w:t>
            </w:r>
          </w:p>
        </w:tc>
        <w:tc>
          <w:tcPr>
            <w:tcW w:w="1530" w:type="dxa"/>
          </w:tcPr>
          <w:p w14:paraId="7F35548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3BF807BF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CCGTCAGTTAGGCAGGAAGAGAAGTGGTGGCTACCTTGTCC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CCA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TGGG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CGGAGGATGCTAGGAAGAAGCTGCAGCAGTGCAGGGACTGCACCAACCAGATACTGAAGGCAGCACTAGCAATTAACAGTAATGTGCTTGCTGAAATGGAT</w:t>
            </w:r>
          </w:p>
        </w:tc>
      </w:tr>
      <w:tr w:rsidR="00EB089E" w14:paraId="7DE4E731" w14:textId="77777777" w:rsidTr="00EC1EA5">
        <w:trPr>
          <w:trHeight w:val="1191"/>
        </w:trPr>
        <w:tc>
          <w:tcPr>
            <w:tcW w:w="1368" w:type="dxa"/>
          </w:tcPr>
          <w:p w14:paraId="0CBFF9D9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1-B-R1</w:t>
            </w:r>
          </w:p>
        </w:tc>
        <w:tc>
          <w:tcPr>
            <w:tcW w:w="1530" w:type="dxa"/>
          </w:tcPr>
          <w:p w14:paraId="3BE0C30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38A71BDE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CCGTCAGTTAGGCAGGAAGAGAAGTGGTGGCTACCTTGTCCTA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CCA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ATGGG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CGGAGGATGCTAGGAAGAAGCTGCAGCAGTGCAGGGACTGCACCAACCAGATACTGAAGGCAGCACTAGCAATTAACAGTAATGTGCTTGCTGAAATGGAT</w:t>
            </w:r>
          </w:p>
        </w:tc>
      </w:tr>
      <w:tr w:rsidR="00EB089E" w14:paraId="59ADA588" w14:textId="77777777" w:rsidTr="00EC1EA5">
        <w:trPr>
          <w:trHeight w:val="1431"/>
        </w:trPr>
        <w:tc>
          <w:tcPr>
            <w:tcW w:w="1368" w:type="dxa"/>
          </w:tcPr>
          <w:p w14:paraId="518630F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2-B-F1</w:t>
            </w:r>
          </w:p>
        </w:tc>
        <w:tc>
          <w:tcPr>
            <w:tcW w:w="1530" w:type="dxa"/>
          </w:tcPr>
          <w:p w14:paraId="24108E5B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2A31F5C1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TCCGAGTTCTGAGTCTCCGGTCCAATGGACTCACCGGTTCACTCCC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TTTCTCGAACCT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/</w:t>
            </w:r>
            <w:proofErr w:type="gramStart"/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]AAGCT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TTTACCTCCAAAACAACGAGTT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AGTTC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GAGTCTACTCAGTCTAACTCGGTTAGTCCGTTTGGATCTCTCTTCCAACGCCTTCACCGGAAAAA</w:t>
            </w:r>
            <w:proofErr w:type="gramEnd"/>
          </w:p>
        </w:tc>
      </w:tr>
      <w:tr w:rsidR="00EB089E" w14:paraId="6E8B9132" w14:textId="77777777" w:rsidTr="00EC1EA5">
        <w:trPr>
          <w:trHeight w:val="1431"/>
        </w:trPr>
        <w:tc>
          <w:tcPr>
            <w:tcW w:w="1368" w:type="dxa"/>
          </w:tcPr>
          <w:p w14:paraId="75B449F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2-B-F1</w:t>
            </w:r>
          </w:p>
        </w:tc>
        <w:tc>
          <w:tcPr>
            <w:tcW w:w="1530" w:type="dxa"/>
          </w:tcPr>
          <w:p w14:paraId="20876B3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06290403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TCCGAGTTCTGAGTCTCCGGTCCAATGGACTCACCGGTTCACTCCC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TTTCTCGAA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GCT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TTTACCTCCAAAACAACGAGTT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AGTTC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GAGTCTACTCAGTCTAACTCGGTTAGTCCGTTTGGATCTCTCTTCCAACGCCTTCACCGGAAAAA</w:t>
            </w:r>
          </w:p>
        </w:tc>
      </w:tr>
      <w:tr w:rsidR="00EB089E" w14:paraId="6FDDF6B6" w14:textId="77777777" w:rsidTr="00EC1EA5">
        <w:trPr>
          <w:trHeight w:val="1431"/>
        </w:trPr>
        <w:tc>
          <w:tcPr>
            <w:tcW w:w="1368" w:type="dxa"/>
          </w:tcPr>
          <w:p w14:paraId="7B4E2E83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2-B-F1</w:t>
            </w:r>
          </w:p>
        </w:tc>
        <w:tc>
          <w:tcPr>
            <w:tcW w:w="1530" w:type="dxa"/>
          </w:tcPr>
          <w:p w14:paraId="015B4178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24EB3F09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TCCGAGTTCTGAGTCTCCGGTCCAATGGACTCACCGGTTCACTCCC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TTTCTCGAA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GCT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TTTACCTCCAAAACAACGAGTT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AGTTC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GAGTCTACTCAGTCTAACTCGGTTAGTCCGTTTGGATCTCTCTTCCAACGCCTTCACCGGAAAAA</w:t>
            </w:r>
          </w:p>
        </w:tc>
      </w:tr>
      <w:tr w:rsidR="00EB089E" w14:paraId="4774D5E9" w14:textId="77777777" w:rsidTr="00EC1EA5">
        <w:trPr>
          <w:trHeight w:val="1431"/>
        </w:trPr>
        <w:tc>
          <w:tcPr>
            <w:tcW w:w="1368" w:type="dxa"/>
          </w:tcPr>
          <w:p w14:paraId="314EA389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3-B-R1</w:t>
            </w:r>
          </w:p>
        </w:tc>
        <w:tc>
          <w:tcPr>
            <w:tcW w:w="1530" w:type="dxa"/>
          </w:tcPr>
          <w:p w14:paraId="30E480EF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49331336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TCCGAGTTCTGAGTCTCCGGTCCAATGGACTCACCGGTTCACTCCC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TTTCTCGAACCT[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/</w:t>
            </w:r>
            <w:proofErr w:type="gramStart"/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]AAGCT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TTTACCTCCAAAACAACGAGTT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AGTTC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GAGTCTACTCAGTCTAACTCGGTTAGTCCGTTTGGATCTCTCTTCCAACGCCTTCACCGGAAAAA</w:t>
            </w:r>
            <w:proofErr w:type="gramEnd"/>
          </w:p>
        </w:tc>
      </w:tr>
      <w:tr w:rsidR="00EB089E" w14:paraId="59937EAC" w14:textId="77777777" w:rsidTr="00EC1EA5">
        <w:trPr>
          <w:trHeight w:val="1431"/>
        </w:trPr>
        <w:tc>
          <w:tcPr>
            <w:tcW w:w="1368" w:type="dxa"/>
          </w:tcPr>
          <w:p w14:paraId="683F169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3-B-R1</w:t>
            </w:r>
          </w:p>
        </w:tc>
        <w:tc>
          <w:tcPr>
            <w:tcW w:w="1530" w:type="dxa"/>
          </w:tcPr>
          <w:p w14:paraId="5751D17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78DD36FD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TCCGAGTTCTGAGTCTCCGGTCCAATGGACTCACCGGTTCACTCCC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TTTCTCGAA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GCT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TTTACCTCCAAAACAACGAGTT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AGTTC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GAGTCTACTCAGTCTAACTCGGTTAGTCCGTTTGGATCTCTCTTCCAACGCCTTCACCGGAAAAA</w:t>
            </w:r>
          </w:p>
        </w:tc>
      </w:tr>
      <w:tr w:rsidR="00EB089E" w14:paraId="27CC6929" w14:textId="77777777" w:rsidTr="00EC1EA5">
        <w:trPr>
          <w:trHeight w:val="1735"/>
        </w:trPr>
        <w:tc>
          <w:tcPr>
            <w:tcW w:w="1368" w:type="dxa"/>
          </w:tcPr>
          <w:p w14:paraId="0A6F6295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3-B-R1</w:t>
            </w:r>
          </w:p>
        </w:tc>
        <w:tc>
          <w:tcPr>
            <w:tcW w:w="1530" w:type="dxa"/>
          </w:tcPr>
          <w:p w14:paraId="6E25964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33037C82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CTCCGAGTTCTGAGTCTCCGGTCCAATGGACTCACCGGTTCACTCCCA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ATTTCTCGAA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AGCTC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GCCTTTACCTCCAAAACAACGAGTT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AGTTC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GAGTCTACTCAGTCTAACTCGGTTAGTCCGTTTGGATCTCTCTTCCAACGCCTTCACCGGAAAAA</w:t>
            </w:r>
          </w:p>
        </w:tc>
      </w:tr>
      <w:tr w:rsidR="00EB089E" w14:paraId="67B8406D" w14:textId="77777777" w:rsidTr="00EC1EA5">
        <w:trPr>
          <w:trHeight w:val="1671"/>
        </w:trPr>
        <w:tc>
          <w:tcPr>
            <w:tcW w:w="1368" w:type="dxa"/>
          </w:tcPr>
          <w:p w14:paraId="67EB0CE1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4-B-F1</w:t>
            </w:r>
          </w:p>
        </w:tc>
        <w:tc>
          <w:tcPr>
            <w:tcW w:w="1530" w:type="dxa"/>
          </w:tcPr>
          <w:p w14:paraId="3F59FC6A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7A353ED4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CTGGCATTCATGCTTGAGGTAGCACCC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CCAAGAAACTGAAGCCTCAACTCCGGGAGGCAAATCCACATTGTCAAATTGTGCTTGCATATTCAAATAATCATCGTCATTATCATCATCATTTTCGAACATATAATCGTCATTGTCATCATAATCAGAAATATAAGATCCATCATCATCATTTTCATCTCTGTCATTGCCACCTCCTTCTTTGTCAA</w:t>
            </w:r>
          </w:p>
        </w:tc>
      </w:tr>
      <w:tr w:rsidR="00EB089E" w14:paraId="7FE06A7B" w14:textId="77777777" w:rsidTr="00EC1EA5">
        <w:trPr>
          <w:trHeight w:val="1911"/>
        </w:trPr>
        <w:tc>
          <w:tcPr>
            <w:tcW w:w="1368" w:type="dxa"/>
          </w:tcPr>
          <w:p w14:paraId="228C87B7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4-B-F1</w:t>
            </w:r>
          </w:p>
        </w:tc>
        <w:tc>
          <w:tcPr>
            <w:tcW w:w="1530" w:type="dxa"/>
          </w:tcPr>
          <w:p w14:paraId="043F4376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0A0BC064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CTGGCATTCATGCTTGAGGTAGCACCC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CCAAGAAACTGAAGCCTCAACTCCGGGAGGCAAATCCACATTGTCAAATTGTGCTTGCATATTCAAATAATCATCGTCATTATCATCATCATTTTCGAACATATAATCGTCATTGTCATCATAATCAGAAATATAAGATCCATCATCATCATTTTCATCTCTGTCATTGCCACCTCCTTCTTTGTCAA</w:t>
            </w:r>
          </w:p>
        </w:tc>
      </w:tr>
      <w:tr w:rsidR="00EB089E" w14:paraId="1BF62692" w14:textId="77777777" w:rsidTr="00EC1EA5">
        <w:trPr>
          <w:trHeight w:val="1911"/>
        </w:trPr>
        <w:tc>
          <w:tcPr>
            <w:tcW w:w="1368" w:type="dxa"/>
          </w:tcPr>
          <w:p w14:paraId="5F61ECB0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4-B-F1</w:t>
            </w:r>
          </w:p>
        </w:tc>
        <w:tc>
          <w:tcPr>
            <w:tcW w:w="1530" w:type="dxa"/>
          </w:tcPr>
          <w:p w14:paraId="4AC20D7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118AFC1A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CTGGCATTCATGCTTGAGGTAGCACCCT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CCAAGAAACTGAAGCCTCAACTCCGGGAGGCAAATCCACATTGTCAAATTGTGCTTGCATATTCAAATAATCATCGTCATTATCATCATCATTTTCGAACATATAATCGTCATTGTCATCATAATCAGAAATATAAGATCCATCATCATCATTTTCATCTCTGTCATTGCCACCTCCTTCTTTGTCAA</w:t>
            </w:r>
          </w:p>
        </w:tc>
      </w:tr>
      <w:tr w:rsidR="00EB089E" w14:paraId="4275E97D" w14:textId="77777777" w:rsidTr="00EC1EA5">
        <w:trPr>
          <w:trHeight w:val="2633"/>
        </w:trPr>
        <w:tc>
          <w:tcPr>
            <w:tcW w:w="1368" w:type="dxa"/>
          </w:tcPr>
          <w:p w14:paraId="4D328090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5-B-R1</w:t>
            </w:r>
          </w:p>
        </w:tc>
        <w:tc>
          <w:tcPr>
            <w:tcW w:w="1530" w:type="dxa"/>
          </w:tcPr>
          <w:p w14:paraId="257ADFC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75E738AB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TGCTTCTTGAAG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TTACAGATTGCTCTTTCGCGAAGAATAAATTGGTAATTGTTACTGGTGATTTTCCTGCACACAATTTTGTTATAATTATCATTTGATTTGTTAGAATACGATGATC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AAAAAGTTTTTCCCTAGGGTTTGAAGTCAACTTGTCGCTTAAAAATAGTATCACAACTCATAATTTATCATGTACATGAAAACAAAGTTATGGCTTGGAAGATGGGCGAATGTACATGATAAATTATGAGTTGTGATACTATTTTTAAGCGACAAGTTGACTTCAAACCCTAGGGAAAAACTT</w:t>
            </w:r>
          </w:p>
        </w:tc>
      </w:tr>
      <w:tr w:rsidR="00EB089E" w14:paraId="38532C9A" w14:textId="77777777" w:rsidTr="00EC1EA5">
        <w:trPr>
          <w:trHeight w:val="2633"/>
        </w:trPr>
        <w:tc>
          <w:tcPr>
            <w:tcW w:w="1368" w:type="dxa"/>
          </w:tcPr>
          <w:p w14:paraId="408B338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5-B-R1</w:t>
            </w:r>
          </w:p>
        </w:tc>
        <w:tc>
          <w:tcPr>
            <w:tcW w:w="1530" w:type="dxa"/>
          </w:tcPr>
          <w:p w14:paraId="3743C690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3E254EF7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TGCTTCTTGAAG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TTACAGATTGCTCTTTCGCGAAGAATAAATTGGTAATTGTTACTGGTGATTTTCCTGCACACAATTTTGTTATAATTATCATTTGATTTGTTAGAATACGATGATC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AAAAAGTTTTTCCCTAGGGTTTGAAGTCAACTTGTCGCTTAAAAATAGTATCACAACTCATAATTTATCATGTACATGAAAACAAAGTTATGGCTTGGAAGATGGGCGAATGTACATGATAAATTATGAGTTGTGATACTATTTTTAAGCGACAAGTTGACTTCAAACCCTAGGGAAAAACTT</w:t>
            </w:r>
          </w:p>
        </w:tc>
      </w:tr>
      <w:tr w:rsidR="00EB089E" w14:paraId="18D2E994" w14:textId="77777777" w:rsidTr="00EC1EA5">
        <w:trPr>
          <w:trHeight w:val="2633"/>
        </w:trPr>
        <w:tc>
          <w:tcPr>
            <w:tcW w:w="1368" w:type="dxa"/>
          </w:tcPr>
          <w:p w14:paraId="69E2E5B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5-B-R1</w:t>
            </w:r>
          </w:p>
        </w:tc>
        <w:tc>
          <w:tcPr>
            <w:tcW w:w="1530" w:type="dxa"/>
          </w:tcPr>
          <w:p w14:paraId="40945CA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16B42A99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TGCTTCTTGAAG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TTACAGATTGCTCTTTCGCGAAGAATAAATTGGTAATTGTTACTGGTGATTTTCCTGCACACAATTTTGTTATAATTATCATTTGATTTGTTAGAATACGATGATCCA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AAAAAAAGTTTTTCCCTAGGGTTTGAAGTCAACTTGTCGCTTAAAAATAGTATCACAACTCATAATTTATCATGTACATGAAAACAAAGTTATGGCTTGGAAGATGGGCGAATGTACATGATAAATTATGAGTTGTGATACTATTTTTAAGCGACAAGTTGACTTCAAACCCTAGGGAAAAACTT</w:t>
            </w:r>
          </w:p>
        </w:tc>
      </w:tr>
      <w:tr w:rsidR="00EB089E" w14:paraId="4FE3E80C" w14:textId="77777777" w:rsidTr="00EC1EA5">
        <w:trPr>
          <w:trHeight w:val="2032"/>
        </w:trPr>
        <w:tc>
          <w:tcPr>
            <w:tcW w:w="1368" w:type="dxa"/>
          </w:tcPr>
          <w:p w14:paraId="6E579CDE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6-B-R1</w:t>
            </w:r>
          </w:p>
        </w:tc>
        <w:tc>
          <w:tcPr>
            <w:tcW w:w="1530" w:type="dxa"/>
          </w:tcPr>
          <w:p w14:paraId="3229E32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0BFBA48A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CTAGACCTTTTACAGTACAAAGCAGTGAACGTAAGGTGAATAAATCTTTGAGCTGCCAATAACTTATCTATTCCGGTGGCCTTTAAGTTTTGCTTTCATT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TAACTATAA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GTCTACCATAACACGACAATGTATTTTGTTGTGATAGTGGTAACACAGTTTGTTGCTCTTACAATCATAATGTGATTGTGGAANTGTTGAA</w:t>
            </w:r>
          </w:p>
        </w:tc>
      </w:tr>
      <w:tr w:rsidR="00EB089E" w14:paraId="03095146" w14:textId="77777777" w:rsidTr="00EC1EA5">
        <w:trPr>
          <w:trHeight w:val="2033"/>
        </w:trPr>
        <w:tc>
          <w:tcPr>
            <w:tcW w:w="1368" w:type="dxa"/>
          </w:tcPr>
          <w:p w14:paraId="7549EAC0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6-B-R1</w:t>
            </w:r>
          </w:p>
        </w:tc>
        <w:tc>
          <w:tcPr>
            <w:tcW w:w="1530" w:type="dxa"/>
          </w:tcPr>
          <w:p w14:paraId="2FBFB226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682232F2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CTAGACCTTTTACAGTACAAAGCAGTGAACGTAAGGTGAATAAATCTTTGAGCTGCCAATAACTTATC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GTGGCCTTTAAGTTTTGCTTTCATT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TAACTATAACCTGTCTACCATAACACGACAATGTATTTTGTTGTGATAGTGGTAACACAGTTTGTTGCTCTTACAATCATAATGTGATTGTGGAATTGTTGAA</w:t>
            </w:r>
          </w:p>
        </w:tc>
      </w:tr>
      <w:tr w:rsidR="00EB089E" w14:paraId="14A3DA6D" w14:textId="77777777" w:rsidTr="00EC1EA5">
        <w:trPr>
          <w:trHeight w:val="1813"/>
        </w:trPr>
        <w:tc>
          <w:tcPr>
            <w:tcW w:w="1368" w:type="dxa"/>
          </w:tcPr>
          <w:p w14:paraId="177F985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6-B-R1</w:t>
            </w:r>
          </w:p>
        </w:tc>
        <w:tc>
          <w:tcPr>
            <w:tcW w:w="1530" w:type="dxa"/>
          </w:tcPr>
          <w:p w14:paraId="1504E887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78594B1F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CTAGACCTTTTACAGTACAAAGCAGTGAACGTAAGGTGAATAAATCTTTGAGCTGCCAATAACTTATC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CCGGTGGCCTTTAAGTTTTGCTTTCATT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ATTAACTATAACCTGTCTACCATAACACGACAATGTATTTTGTTGTGATAGTGGTAACACAGTTTGTTGCTCTTACAATCATAATGTGATTGTGGAATTGTTGAA</w:t>
            </w:r>
          </w:p>
        </w:tc>
      </w:tr>
      <w:tr w:rsidR="00EB089E" w14:paraId="6889499B" w14:textId="77777777" w:rsidTr="00EC1EA5">
        <w:trPr>
          <w:trHeight w:val="1433"/>
        </w:trPr>
        <w:tc>
          <w:tcPr>
            <w:tcW w:w="1368" w:type="dxa"/>
          </w:tcPr>
          <w:p w14:paraId="6CFF4C4E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7-B-F1</w:t>
            </w:r>
          </w:p>
        </w:tc>
        <w:tc>
          <w:tcPr>
            <w:tcW w:w="1530" w:type="dxa"/>
          </w:tcPr>
          <w:p w14:paraId="191F3BD5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5E4718A5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ACTGGTTCATTATATGCTGC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TTCTTGACTAATCTTATATGCGTCCACATTCATGAACCGGTGGGTTTGATTTCAAACGTGAAATTTA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ACGAATAATACTATTTCGATTTAACGAGACAGAGAATTCAAAAGCAAGTG</w:t>
            </w:r>
          </w:p>
        </w:tc>
      </w:tr>
      <w:tr w:rsidR="00EB089E" w14:paraId="12B03F48" w14:textId="77777777" w:rsidTr="00EC1EA5">
        <w:trPr>
          <w:trHeight w:val="1433"/>
        </w:trPr>
        <w:tc>
          <w:tcPr>
            <w:tcW w:w="1368" w:type="dxa"/>
          </w:tcPr>
          <w:p w14:paraId="75D9AD13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7-B-F1</w:t>
            </w:r>
          </w:p>
        </w:tc>
        <w:tc>
          <w:tcPr>
            <w:tcW w:w="1530" w:type="dxa"/>
          </w:tcPr>
          <w:p w14:paraId="3AD1B61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1A42E0A1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ACTGGTTCATTATATGCTGC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TTCTTGACTAATCTTATATGCGTCCACATTCATGAACCGGTGGGTTTGATTTCAAACGTGAAATTTA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ACGAATAATACTATTTCGATTTAACGAGACAGAGAATTCAAAAGCAAGTG</w:t>
            </w:r>
          </w:p>
        </w:tc>
      </w:tr>
      <w:tr w:rsidR="00EB089E" w14:paraId="52562511" w14:textId="77777777" w:rsidTr="00EC1EA5">
        <w:trPr>
          <w:trHeight w:val="1433"/>
        </w:trPr>
        <w:tc>
          <w:tcPr>
            <w:tcW w:w="1368" w:type="dxa"/>
          </w:tcPr>
          <w:p w14:paraId="0E7868E1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7-B-F1</w:t>
            </w:r>
          </w:p>
        </w:tc>
        <w:tc>
          <w:tcPr>
            <w:tcW w:w="1530" w:type="dxa"/>
          </w:tcPr>
          <w:p w14:paraId="3C5C2A4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36CF860B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AACTGGTTCATTATATGCTGC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TTCTTGACTAATCTTATATGCGTCCACATTCATGAACCGGTGGGTTTGATTTCAAACGTGAAATTTA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ACGAATAATACTATTTCGATTTAACGAGACAGAGAATTCAAAAGCAAGTG</w:t>
            </w:r>
          </w:p>
        </w:tc>
      </w:tr>
      <w:tr w:rsidR="00EB089E" w14:paraId="335E663D" w14:textId="77777777" w:rsidTr="00EC1EA5">
        <w:trPr>
          <w:trHeight w:val="1191"/>
        </w:trPr>
        <w:tc>
          <w:tcPr>
            <w:tcW w:w="1368" w:type="dxa"/>
          </w:tcPr>
          <w:p w14:paraId="4DD8EB8B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8-B-F1</w:t>
            </w:r>
          </w:p>
        </w:tc>
        <w:tc>
          <w:tcPr>
            <w:tcW w:w="1530" w:type="dxa"/>
          </w:tcPr>
          <w:p w14:paraId="15D122B1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132CA90F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TCATTTGAAAAGATCCTAGTGCAGCCTGG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ACA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GAATAGTTCCGCAGATGGAATT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CC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CAGATCAAGAAAGGCAAGAAAGGGTCGACTGCGCTTACCCAAAGTAGGTTCCTCACTCTTGTTGAAA</w:t>
            </w:r>
          </w:p>
        </w:tc>
      </w:tr>
      <w:tr w:rsidR="00EB089E" w14:paraId="23DB21AB" w14:textId="77777777" w:rsidTr="00EC1EA5">
        <w:trPr>
          <w:trHeight w:val="1191"/>
        </w:trPr>
        <w:tc>
          <w:tcPr>
            <w:tcW w:w="1368" w:type="dxa"/>
          </w:tcPr>
          <w:p w14:paraId="4784F811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8-B-F1</w:t>
            </w:r>
          </w:p>
        </w:tc>
        <w:tc>
          <w:tcPr>
            <w:tcW w:w="1530" w:type="dxa"/>
          </w:tcPr>
          <w:p w14:paraId="532D9012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15FCF1F6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TCATTTGAAAAGATCCTAGTGCAGCCTGG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ACA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GAATAGTTCCGCAGATGGAATT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CC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CAGATCAAGAAAGGCAAGAAAGGGTCGACTGCGCTTACCCAAAGTAGGTTCCTCACTCTTGTTGAAA</w:t>
            </w:r>
          </w:p>
        </w:tc>
      </w:tr>
      <w:tr w:rsidR="00EB089E" w14:paraId="48447BDC" w14:textId="77777777" w:rsidTr="00EC1EA5">
        <w:trPr>
          <w:trHeight w:val="1191"/>
        </w:trPr>
        <w:tc>
          <w:tcPr>
            <w:tcW w:w="1368" w:type="dxa"/>
          </w:tcPr>
          <w:p w14:paraId="28A7528C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8-B-F1</w:t>
            </w:r>
          </w:p>
        </w:tc>
        <w:tc>
          <w:tcPr>
            <w:tcW w:w="1530" w:type="dxa"/>
          </w:tcPr>
          <w:p w14:paraId="36168BE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1A018B2A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CATCATTTGAAAAGATCCTAGTGCAGCCTGGT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GACA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TGAATAGTTCCGCAGATGGAATT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TTACCA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A</w:t>
            </w: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GTCAGATCAAGAAAGGCAAGAAAGGGTCGACTGCGCTTACCCAAAGTAGGTTCCTCACTCTTGTTGAAA</w:t>
            </w:r>
          </w:p>
        </w:tc>
      </w:tr>
      <w:tr w:rsidR="00EB089E" w14:paraId="3EA090F5" w14:textId="77777777" w:rsidTr="00EC1EA5">
        <w:trPr>
          <w:trHeight w:val="1431"/>
        </w:trPr>
        <w:tc>
          <w:tcPr>
            <w:tcW w:w="1368" w:type="dxa"/>
          </w:tcPr>
          <w:p w14:paraId="06508A35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lastRenderedPageBreak/>
              <w:t>C9-B-R1</w:t>
            </w:r>
          </w:p>
        </w:tc>
        <w:tc>
          <w:tcPr>
            <w:tcW w:w="1530" w:type="dxa"/>
          </w:tcPr>
          <w:p w14:paraId="5AD2BA37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RP31</w:t>
            </w:r>
          </w:p>
        </w:tc>
        <w:tc>
          <w:tcPr>
            <w:tcW w:w="6570" w:type="dxa"/>
          </w:tcPr>
          <w:p w14:paraId="613EBB33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AACTTCCTTTTTGAC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GTAAATCTCTAC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GTGCGACCTC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GTTTCG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CAATATATTCCTCCTGGGGAAGGGTCTACTACCTT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ATCACCTGAGGAAAAATATGACCTGATCAAGGCTTT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GC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AAGAGGTTGAAGATGCCCTGGCCGCCACAGATGGCACTAAAGCG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GGCCCGGATGGTGTTAATGCGGGTTTA</w:t>
            </w:r>
          </w:p>
        </w:tc>
      </w:tr>
      <w:tr w:rsidR="00EB089E" w14:paraId="447E06CA" w14:textId="77777777" w:rsidTr="00EC1EA5">
        <w:trPr>
          <w:trHeight w:val="1671"/>
        </w:trPr>
        <w:tc>
          <w:tcPr>
            <w:tcW w:w="1368" w:type="dxa"/>
          </w:tcPr>
          <w:p w14:paraId="30E5E364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9-B-R1</w:t>
            </w:r>
          </w:p>
        </w:tc>
        <w:tc>
          <w:tcPr>
            <w:tcW w:w="1530" w:type="dxa"/>
          </w:tcPr>
          <w:p w14:paraId="7E514BBD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W255-02</w:t>
            </w:r>
          </w:p>
        </w:tc>
        <w:tc>
          <w:tcPr>
            <w:tcW w:w="6570" w:type="dxa"/>
          </w:tcPr>
          <w:p w14:paraId="0FD39EC1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AACTTCCTTTTTGACC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-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TTAAATCTCTACT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---CTCG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TC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TCG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CAATATATTCCTCCTGGGGAAGGGTCTACTACCTT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ATCACCTGAGGAAAAATATGACCTGATCAAGGCTTT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GC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AAGAGGTTGAAGATGCCCTGGCCGCCACAGATGGCACTAAAGCG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GGCCCGGATGGTGTTAATGCGGGTTTA</w:t>
            </w:r>
          </w:p>
        </w:tc>
      </w:tr>
      <w:tr w:rsidR="00EB089E" w14:paraId="4FE415E1" w14:textId="77777777" w:rsidTr="00EC1EA5">
        <w:trPr>
          <w:trHeight w:val="1441"/>
        </w:trPr>
        <w:tc>
          <w:tcPr>
            <w:tcW w:w="1368" w:type="dxa"/>
          </w:tcPr>
          <w:p w14:paraId="31D74176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9-B-R1</w:t>
            </w:r>
          </w:p>
        </w:tc>
        <w:tc>
          <w:tcPr>
            <w:tcW w:w="1530" w:type="dxa"/>
          </w:tcPr>
          <w:p w14:paraId="29F709AF" w14:textId="77777777" w:rsidR="00EB089E" w:rsidRPr="00EC1EA5" w:rsidRDefault="00EB089E" w:rsidP="00EB089E">
            <w:pPr>
              <w:pStyle w:val="BodyA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CM21</w:t>
            </w:r>
          </w:p>
        </w:tc>
        <w:tc>
          <w:tcPr>
            <w:tcW w:w="6570" w:type="dxa"/>
          </w:tcPr>
          <w:p w14:paraId="053B52CC" w14:textId="77777777" w:rsidR="00EB089E" w:rsidRPr="00EC1EA5" w:rsidRDefault="00EB089E" w:rsidP="00EB089E">
            <w:pPr>
              <w:pStyle w:val="BodyA"/>
              <w:rPr>
                <w:rFonts w:ascii="Times New Roman" w:hAnsi="Times New Roman" w:cs="Times New Roman"/>
                <w:sz w:val="22"/>
                <w:szCs w:val="22"/>
              </w:rPr>
            </w:pP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AACTTCCTTTTTGACCA</w:t>
            </w:r>
            <w:r w:rsidRPr="00EC1EA5">
              <w:rPr>
                <w:rStyle w:val="None"/>
                <w:rFonts w:ascii="Times New Roman" w:hAnsi="Times New Roman" w:cs="Times New Roman"/>
                <w:color w:val="FF0000"/>
                <w:sz w:val="22"/>
                <w:szCs w:val="22"/>
                <w:u w:color="FF0000"/>
              </w:rPr>
              <w:t>-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TTAAATCTCTACTTA</w:t>
            </w:r>
            <w:r w:rsidRPr="00EC1EA5">
              <w:rPr>
                <w:rStyle w:val="None"/>
                <w:rFonts w:ascii="Times New Roman" w:hAnsi="Times New Roman" w:cs="Times New Roman"/>
                <w:color w:val="FF0000"/>
                <w:sz w:val="22"/>
                <w:szCs w:val="22"/>
                <w:u w:color="FF0000"/>
              </w:rPr>
              <w:t>-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--CTCG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CTC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TCGG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CAATATATTCCTCCTGGGGAAGGGTCTACTACCTT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TTATCACCTGAGGAAAAATATGACCTGCAAGGCTTTCT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T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GCTA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A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AAGAGGTTGAAGATGCCCTGGCCGCCACAGATGGCACTAAAGCGCC</w:t>
            </w:r>
            <w:r w:rsidRPr="00EC1EA5">
              <w:rPr>
                <w:rStyle w:val="None"/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u w:color="FF0000"/>
              </w:rPr>
              <w:t>G</w:t>
            </w:r>
            <w:r w:rsidRPr="00EC1EA5">
              <w:rPr>
                <w:rStyle w:val="None"/>
                <w:rFonts w:ascii="Times New Roman" w:hAnsi="Times New Roman" w:cs="Times New Roman"/>
                <w:color w:val="222222"/>
                <w:sz w:val="22"/>
                <w:szCs w:val="22"/>
                <w:u w:color="222222"/>
              </w:rPr>
              <w:t>GGCCCGGATGGTGTTAATGCGGGTTTA</w:t>
            </w:r>
          </w:p>
        </w:tc>
      </w:tr>
    </w:tbl>
    <w:p w14:paraId="7C28344C" w14:textId="77777777" w:rsidR="00EB089E" w:rsidRDefault="00EB089E" w:rsidP="00EB089E">
      <w:pPr>
        <w:pStyle w:val="BodyA"/>
        <w:widowControl w:val="0"/>
        <w:ind w:left="108" w:hanging="108"/>
        <w:rPr>
          <w:rStyle w:val="Hyperlink5"/>
          <w:rFonts w:eastAsia="Arial Unicode MS"/>
        </w:rPr>
      </w:pPr>
    </w:p>
    <w:p w14:paraId="2D6B4677" w14:textId="77777777" w:rsidR="00EB089E" w:rsidRDefault="00EB089E" w:rsidP="00EB089E">
      <w:pPr>
        <w:pStyle w:val="BodyA"/>
        <w:widowControl w:val="0"/>
        <w:rPr>
          <w:rStyle w:val="Hyperlink5"/>
          <w:rFonts w:eastAsia="Arial Unicode MS"/>
        </w:rPr>
      </w:pPr>
    </w:p>
    <w:p w14:paraId="5DDB771B" w14:textId="09B05EEF" w:rsidR="001565F0" w:rsidRDefault="001565F0" w:rsidP="001565F0">
      <w:pPr>
        <w:rPr>
          <w:rStyle w:val="Hyperlink2"/>
        </w:rPr>
      </w:pPr>
      <w:r w:rsidRPr="00EB089E">
        <w:rPr>
          <w:rStyle w:val="None"/>
          <w:b/>
          <w:bCs/>
        </w:rPr>
        <w:t xml:space="preserve">Supplementary Table </w:t>
      </w:r>
      <w:r>
        <w:rPr>
          <w:rStyle w:val="None"/>
          <w:b/>
          <w:bCs/>
        </w:rPr>
        <w:t>S</w:t>
      </w:r>
      <w:r w:rsidR="006B227F">
        <w:rPr>
          <w:rStyle w:val="None"/>
          <w:b/>
          <w:bCs/>
        </w:rPr>
        <w:t>5</w:t>
      </w:r>
      <w:r>
        <w:rPr>
          <w:rStyle w:val="None"/>
          <w:b/>
          <w:bCs/>
        </w:rPr>
        <w:t>.</w:t>
      </w:r>
      <w:r>
        <w:rPr>
          <w:rStyle w:val="NoneA"/>
        </w:rPr>
        <w:t xml:space="preserve"> Statistics of the whole genome sequencing data produced by the </w:t>
      </w:r>
      <w:proofErr w:type="spellStart"/>
      <w:r>
        <w:rPr>
          <w:rStyle w:val="Hyperlink2"/>
        </w:rPr>
        <w:t>DNBseq</w:t>
      </w:r>
      <w:proofErr w:type="spellEnd"/>
      <w:r>
        <w:rPr>
          <w:rStyle w:val="Hyperlink5"/>
          <w:rFonts w:eastAsia="Arial Unicode MS"/>
        </w:rPr>
        <w:t xml:space="preserve">™ </w:t>
      </w:r>
      <w:r>
        <w:rPr>
          <w:rStyle w:val="Hyperlink2"/>
        </w:rPr>
        <w:t>sequencing platform.</w:t>
      </w:r>
    </w:p>
    <w:p w14:paraId="477539D3" w14:textId="77777777" w:rsidR="001565F0" w:rsidRDefault="001565F0" w:rsidP="001565F0">
      <w:pPr>
        <w:rPr>
          <w:rStyle w:val="Hyperlink2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188"/>
        <w:gridCol w:w="1980"/>
        <w:gridCol w:w="1710"/>
        <w:gridCol w:w="1800"/>
        <w:gridCol w:w="1260"/>
        <w:gridCol w:w="1530"/>
      </w:tblGrid>
      <w:tr w:rsidR="001565F0" w14:paraId="4FD2E28E" w14:textId="77777777" w:rsidTr="00FA1492">
        <w:trPr>
          <w:trHeight w:val="511"/>
        </w:trPr>
        <w:tc>
          <w:tcPr>
            <w:tcW w:w="1188" w:type="dxa"/>
          </w:tcPr>
          <w:p w14:paraId="77382685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Sample</w:t>
            </w:r>
          </w:p>
        </w:tc>
        <w:tc>
          <w:tcPr>
            <w:tcW w:w="1980" w:type="dxa"/>
          </w:tcPr>
          <w:p w14:paraId="402AB879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otal number of raw reads</w:t>
            </w:r>
          </w:p>
        </w:tc>
        <w:tc>
          <w:tcPr>
            <w:tcW w:w="1710" w:type="dxa"/>
          </w:tcPr>
          <w:p w14:paraId="41F3D30C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otal number of clean reads</w:t>
            </w:r>
          </w:p>
        </w:tc>
        <w:tc>
          <w:tcPr>
            <w:tcW w:w="1800" w:type="dxa"/>
          </w:tcPr>
          <w:p w14:paraId="41F44C1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Total number of mapping reads</w:t>
            </w:r>
          </w:p>
        </w:tc>
        <w:tc>
          <w:tcPr>
            <w:tcW w:w="1260" w:type="dxa"/>
          </w:tcPr>
          <w:p w14:paraId="5417512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Mean depth</w:t>
            </w:r>
          </w:p>
        </w:tc>
        <w:tc>
          <w:tcPr>
            <w:tcW w:w="1530" w:type="dxa"/>
          </w:tcPr>
          <w:p w14:paraId="1D909C8F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overage (&gt;=1X) (%)</w:t>
            </w:r>
          </w:p>
        </w:tc>
      </w:tr>
      <w:tr w:rsidR="001565F0" w14:paraId="0CD52319" w14:textId="77777777" w:rsidTr="00FA1492">
        <w:trPr>
          <w:trHeight w:val="292"/>
        </w:trPr>
        <w:tc>
          <w:tcPr>
            <w:tcW w:w="1188" w:type="dxa"/>
          </w:tcPr>
          <w:p w14:paraId="684A3BCC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-1</w:t>
            </w:r>
          </w:p>
        </w:tc>
        <w:tc>
          <w:tcPr>
            <w:tcW w:w="1980" w:type="dxa"/>
          </w:tcPr>
          <w:p w14:paraId="02E4F5A0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52,770,516</w:t>
            </w:r>
          </w:p>
        </w:tc>
        <w:tc>
          <w:tcPr>
            <w:tcW w:w="1710" w:type="dxa"/>
          </w:tcPr>
          <w:p w14:paraId="24AFBFE9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51,401,132</w:t>
            </w:r>
          </w:p>
        </w:tc>
        <w:tc>
          <w:tcPr>
            <w:tcW w:w="1800" w:type="dxa"/>
          </w:tcPr>
          <w:p w14:paraId="05621DC0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49,548,337</w:t>
            </w:r>
          </w:p>
        </w:tc>
        <w:tc>
          <w:tcPr>
            <w:tcW w:w="1260" w:type="dxa"/>
          </w:tcPr>
          <w:p w14:paraId="201BF989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51.83</w:t>
            </w:r>
          </w:p>
        </w:tc>
        <w:tc>
          <w:tcPr>
            <w:tcW w:w="1530" w:type="dxa"/>
          </w:tcPr>
          <w:p w14:paraId="6C40CBBE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7.0</w:t>
            </w:r>
          </w:p>
        </w:tc>
      </w:tr>
      <w:tr w:rsidR="001565F0" w14:paraId="69E44434" w14:textId="77777777" w:rsidTr="00FA1492">
        <w:trPr>
          <w:trHeight w:val="272"/>
        </w:trPr>
        <w:tc>
          <w:tcPr>
            <w:tcW w:w="1188" w:type="dxa"/>
          </w:tcPr>
          <w:p w14:paraId="67B03F49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-2</w:t>
            </w:r>
          </w:p>
        </w:tc>
        <w:tc>
          <w:tcPr>
            <w:tcW w:w="1980" w:type="dxa"/>
          </w:tcPr>
          <w:p w14:paraId="6F78BF1D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47,140,934</w:t>
            </w:r>
          </w:p>
        </w:tc>
        <w:tc>
          <w:tcPr>
            <w:tcW w:w="1710" w:type="dxa"/>
          </w:tcPr>
          <w:p w14:paraId="0648B57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45,428,020</w:t>
            </w:r>
          </w:p>
        </w:tc>
        <w:tc>
          <w:tcPr>
            <w:tcW w:w="1800" w:type="dxa"/>
          </w:tcPr>
          <w:p w14:paraId="2E659E46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43,176,214</w:t>
            </w:r>
          </w:p>
        </w:tc>
        <w:tc>
          <w:tcPr>
            <w:tcW w:w="1260" w:type="dxa"/>
          </w:tcPr>
          <w:p w14:paraId="0B759E54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49.76</w:t>
            </w:r>
          </w:p>
        </w:tc>
        <w:tc>
          <w:tcPr>
            <w:tcW w:w="1530" w:type="dxa"/>
          </w:tcPr>
          <w:p w14:paraId="3A47A727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6.5</w:t>
            </w:r>
          </w:p>
        </w:tc>
      </w:tr>
      <w:tr w:rsidR="001565F0" w14:paraId="58A8D5F6" w14:textId="77777777" w:rsidTr="00FA1492">
        <w:trPr>
          <w:trHeight w:val="272"/>
        </w:trPr>
        <w:tc>
          <w:tcPr>
            <w:tcW w:w="1188" w:type="dxa"/>
          </w:tcPr>
          <w:p w14:paraId="75197234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-3</w:t>
            </w:r>
          </w:p>
        </w:tc>
        <w:tc>
          <w:tcPr>
            <w:tcW w:w="1980" w:type="dxa"/>
          </w:tcPr>
          <w:p w14:paraId="6C3F23A2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16,718,896</w:t>
            </w:r>
          </w:p>
        </w:tc>
        <w:tc>
          <w:tcPr>
            <w:tcW w:w="1710" w:type="dxa"/>
          </w:tcPr>
          <w:p w14:paraId="4D46E9AC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15,555,418</w:t>
            </w:r>
          </w:p>
        </w:tc>
        <w:tc>
          <w:tcPr>
            <w:tcW w:w="1800" w:type="dxa"/>
          </w:tcPr>
          <w:p w14:paraId="347F540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13,649,683</w:t>
            </w:r>
          </w:p>
        </w:tc>
        <w:tc>
          <w:tcPr>
            <w:tcW w:w="1260" w:type="dxa"/>
          </w:tcPr>
          <w:p w14:paraId="13C6B97B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39.51</w:t>
            </w:r>
          </w:p>
        </w:tc>
        <w:tc>
          <w:tcPr>
            <w:tcW w:w="1530" w:type="dxa"/>
          </w:tcPr>
          <w:p w14:paraId="49C6549D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6.9</w:t>
            </w:r>
          </w:p>
        </w:tc>
      </w:tr>
      <w:tr w:rsidR="001565F0" w14:paraId="353CA816" w14:textId="77777777" w:rsidTr="00FA1492">
        <w:trPr>
          <w:trHeight w:val="272"/>
        </w:trPr>
        <w:tc>
          <w:tcPr>
            <w:tcW w:w="1188" w:type="dxa"/>
          </w:tcPr>
          <w:p w14:paraId="602530C8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-4</w:t>
            </w:r>
          </w:p>
        </w:tc>
        <w:tc>
          <w:tcPr>
            <w:tcW w:w="1980" w:type="dxa"/>
          </w:tcPr>
          <w:p w14:paraId="0DCD508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03,532,222</w:t>
            </w:r>
          </w:p>
        </w:tc>
        <w:tc>
          <w:tcPr>
            <w:tcW w:w="1710" w:type="dxa"/>
          </w:tcPr>
          <w:p w14:paraId="18965BA1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02,344,872</w:t>
            </w:r>
          </w:p>
        </w:tc>
        <w:tc>
          <w:tcPr>
            <w:tcW w:w="1800" w:type="dxa"/>
          </w:tcPr>
          <w:p w14:paraId="5B45DF24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00,703,692</w:t>
            </w:r>
          </w:p>
        </w:tc>
        <w:tc>
          <w:tcPr>
            <w:tcW w:w="1260" w:type="dxa"/>
          </w:tcPr>
          <w:p w14:paraId="228E5600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35.06</w:t>
            </w:r>
          </w:p>
        </w:tc>
        <w:tc>
          <w:tcPr>
            <w:tcW w:w="1530" w:type="dxa"/>
          </w:tcPr>
          <w:p w14:paraId="49860362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6.6</w:t>
            </w:r>
          </w:p>
        </w:tc>
      </w:tr>
      <w:tr w:rsidR="001565F0" w14:paraId="2DCED313" w14:textId="77777777" w:rsidTr="00FA1492">
        <w:trPr>
          <w:trHeight w:val="272"/>
        </w:trPr>
        <w:tc>
          <w:tcPr>
            <w:tcW w:w="1188" w:type="dxa"/>
          </w:tcPr>
          <w:p w14:paraId="73091387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1</w:t>
            </w:r>
          </w:p>
        </w:tc>
        <w:tc>
          <w:tcPr>
            <w:tcW w:w="1980" w:type="dxa"/>
          </w:tcPr>
          <w:p w14:paraId="3E3F2372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22,301,078</w:t>
            </w:r>
          </w:p>
        </w:tc>
        <w:tc>
          <w:tcPr>
            <w:tcW w:w="1710" w:type="dxa"/>
          </w:tcPr>
          <w:p w14:paraId="173F9A91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21,010,602</w:t>
            </w:r>
          </w:p>
        </w:tc>
        <w:tc>
          <w:tcPr>
            <w:tcW w:w="1800" w:type="dxa"/>
          </w:tcPr>
          <w:p w14:paraId="7E197175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19,028,080</w:t>
            </w:r>
          </w:p>
        </w:tc>
        <w:tc>
          <w:tcPr>
            <w:tcW w:w="1260" w:type="dxa"/>
          </w:tcPr>
          <w:p w14:paraId="31228BF7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41.21</w:t>
            </w:r>
          </w:p>
        </w:tc>
        <w:tc>
          <w:tcPr>
            <w:tcW w:w="1530" w:type="dxa"/>
          </w:tcPr>
          <w:p w14:paraId="15606351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3.2</w:t>
            </w:r>
          </w:p>
        </w:tc>
      </w:tr>
      <w:tr w:rsidR="001565F0" w14:paraId="286CA4CA" w14:textId="77777777" w:rsidTr="00FA1492">
        <w:trPr>
          <w:trHeight w:val="272"/>
        </w:trPr>
        <w:tc>
          <w:tcPr>
            <w:tcW w:w="1188" w:type="dxa"/>
          </w:tcPr>
          <w:p w14:paraId="72843FAA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3</w:t>
            </w:r>
          </w:p>
        </w:tc>
        <w:tc>
          <w:tcPr>
            <w:tcW w:w="1980" w:type="dxa"/>
          </w:tcPr>
          <w:p w14:paraId="568B4CB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18,003,120</w:t>
            </w:r>
          </w:p>
        </w:tc>
        <w:tc>
          <w:tcPr>
            <w:tcW w:w="1710" w:type="dxa"/>
          </w:tcPr>
          <w:p w14:paraId="390A5741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16,748,544</w:t>
            </w:r>
          </w:p>
        </w:tc>
        <w:tc>
          <w:tcPr>
            <w:tcW w:w="1800" w:type="dxa"/>
          </w:tcPr>
          <w:p w14:paraId="5CC2257D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14,912,796</w:t>
            </w:r>
          </w:p>
        </w:tc>
        <w:tc>
          <w:tcPr>
            <w:tcW w:w="1260" w:type="dxa"/>
          </w:tcPr>
          <w:p w14:paraId="1F251430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39.84</w:t>
            </w:r>
          </w:p>
        </w:tc>
        <w:tc>
          <w:tcPr>
            <w:tcW w:w="1530" w:type="dxa"/>
          </w:tcPr>
          <w:p w14:paraId="6C843EDD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6.5</w:t>
            </w:r>
          </w:p>
        </w:tc>
      </w:tr>
      <w:tr w:rsidR="001565F0" w14:paraId="064114E7" w14:textId="77777777" w:rsidTr="00FA1492">
        <w:trPr>
          <w:trHeight w:val="272"/>
        </w:trPr>
        <w:tc>
          <w:tcPr>
            <w:tcW w:w="1188" w:type="dxa"/>
          </w:tcPr>
          <w:p w14:paraId="6AFAA0A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Average</w:t>
            </w:r>
          </w:p>
        </w:tc>
        <w:tc>
          <w:tcPr>
            <w:tcW w:w="1980" w:type="dxa"/>
          </w:tcPr>
          <w:p w14:paraId="2BF18374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35,386,818</w:t>
            </w:r>
          </w:p>
        </w:tc>
        <w:tc>
          <w:tcPr>
            <w:tcW w:w="1710" w:type="dxa"/>
          </w:tcPr>
          <w:p w14:paraId="6B4CC4E4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34,074,838</w:t>
            </w:r>
          </w:p>
        </w:tc>
        <w:tc>
          <w:tcPr>
            <w:tcW w:w="1800" w:type="dxa"/>
          </w:tcPr>
          <w:p w14:paraId="7B2A512A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132,230,566</w:t>
            </w:r>
          </w:p>
        </w:tc>
        <w:tc>
          <w:tcPr>
            <w:tcW w:w="1260" w:type="dxa"/>
          </w:tcPr>
          <w:p w14:paraId="2178BFA8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45.83</w:t>
            </w:r>
          </w:p>
        </w:tc>
        <w:tc>
          <w:tcPr>
            <w:tcW w:w="1530" w:type="dxa"/>
          </w:tcPr>
          <w:p w14:paraId="305D4C33" w14:textId="77777777" w:rsidR="001565F0" w:rsidRDefault="001565F0" w:rsidP="00FA1492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6.8</w:t>
            </w:r>
          </w:p>
        </w:tc>
      </w:tr>
    </w:tbl>
    <w:p w14:paraId="077B0AA4" w14:textId="77777777" w:rsidR="00EB089E" w:rsidRDefault="00EB089E" w:rsidP="00EB089E">
      <w:pPr>
        <w:pStyle w:val="BodyA"/>
        <w:rPr>
          <w:rStyle w:val="Hyperlink5"/>
          <w:rFonts w:eastAsia="Arial Unicode MS"/>
        </w:rPr>
      </w:pPr>
    </w:p>
    <w:p w14:paraId="1653ED07" w14:textId="18DF76E7" w:rsidR="00FC7206" w:rsidRDefault="00FC7206" w:rsidP="00FC7206">
      <w:pPr>
        <w:pStyle w:val="BodyA"/>
        <w:rPr>
          <w:rStyle w:val="Hyperlink5"/>
          <w:rFonts w:eastAsia="Arial Unicode MS"/>
        </w:rPr>
      </w:pPr>
      <w:r>
        <w:rPr>
          <w:rStyle w:val="None"/>
          <w:b/>
          <w:bCs/>
        </w:rPr>
        <w:t xml:space="preserve">Supplementary Table </w:t>
      </w:r>
      <w:r w:rsidR="006D4B7A">
        <w:rPr>
          <w:rStyle w:val="None"/>
          <w:rFonts w:ascii="Times New Roman" w:hAnsi="Times New Roman"/>
          <w:b/>
          <w:bCs/>
        </w:rPr>
        <w:t>S6</w:t>
      </w:r>
      <w:r>
        <w:rPr>
          <w:rStyle w:val="None"/>
          <w:rFonts w:ascii="Times New Roman" w:hAnsi="Times New Roman"/>
          <w:b/>
          <w:bCs/>
        </w:rPr>
        <w:t>.</w:t>
      </w:r>
      <w:r>
        <w:rPr>
          <w:rStyle w:val="Hyperlink5"/>
          <w:rFonts w:eastAsia="Arial Unicode MS"/>
        </w:rPr>
        <w:t xml:space="preserve"> </w:t>
      </w:r>
      <w:r>
        <w:rPr>
          <w:rStyle w:val="None"/>
          <w:rFonts w:ascii="Times New Roman" w:hAnsi="Times New Roman"/>
          <w:color w:val="353535"/>
          <w:u w:color="353535"/>
        </w:rPr>
        <w:t xml:space="preserve">Median </w:t>
      </w:r>
      <w:r w:rsidR="00770867">
        <w:rPr>
          <w:rStyle w:val="None"/>
          <w:rFonts w:ascii="Times New Roman" w:hAnsi="Times New Roman"/>
          <w:color w:val="353535"/>
          <w:u w:color="353535"/>
        </w:rPr>
        <w:t xml:space="preserve">propidium iodide (PI) </w:t>
      </w:r>
      <w:r w:rsidR="00372032">
        <w:rPr>
          <w:rStyle w:val="None"/>
          <w:rFonts w:ascii="Times New Roman" w:hAnsi="Times New Roman"/>
          <w:color w:val="353535"/>
          <w:u w:color="353535"/>
        </w:rPr>
        <w:t>fluorescence</w:t>
      </w:r>
      <w:r w:rsidR="00770867">
        <w:rPr>
          <w:rStyle w:val="None"/>
          <w:rFonts w:ascii="Times New Roman" w:hAnsi="Times New Roman"/>
          <w:color w:val="353535"/>
          <w:u w:color="353535"/>
        </w:rPr>
        <w:t xml:space="preserve"> </w:t>
      </w:r>
      <w:r>
        <w:rPr>
          <w:rStyle w:val="None"/>
          <w:rFonts w:ascii="Times New Roman" w:hAnsi="Times New Roman"/>
          <w:color w:val="353535"/>
          <w:u w:color="353535"/>
        </w:rPr>
        <w:t xml:space="preserve">values </w:t>
      </w:r>
      <w:r w:rsidR="00770867">
        <w:rPr>
          <w:rStyle w:val="None"/>
          <w:rFonts w:ascii="Times New Roman" w:hAnsi="Times New Roman"/>
          <w:color w:val="353535"/>
          <w:u w:color="353535"/>
        </w:rPr>
        <w:t xml:space="preserve">(YL2 median) for </w:t>
      </w:r>
      <w:r>
        <w:rPr>
          <w:rStyle w:val="None"/>
          <w:rFonts w:ascii="Times New Roman" w:hAnsi="Times New Roman"/>
          <w:color w:val="353535"/>
          <w:u w:color="353535"/>
        </w:rPr>
        <w:t>each sample analyze</w:t>
      </w:r>
      <w:r w:rsidR="00770867">
        <w:rPr>
          <w:rStyle w:val="None"/>
          <w:rFonts w:ascii="Times New Roman" w:hAnsi="Times New Roman"/>
          <w:color w:val="353535"/>
          <w:u w:color="353535"/>
        </w:rPr>
        <w:t>d</w:t>
      </w:r>
      <w:r>
        <w:rPr>
          <w:rStyle w:val="None"/>
          <w:rFonts w:ascii="Times New Roman" w:hAnsi="Times New Roman"/>
          <w:color w:val="353535"/>
          <w:u w:color="353535"/>
        </w:rPr>
        <w:t xml:space="preserve"> by flow cytometry</w:t>
      </w:r>
      <w:r w:rsidR="00770867">
        <w:rPr>
          <w:rStyle w:val="None"/>
          <w:rFonts w:ascii="Times New Roman" w:hAnsi="Times New Roman"/>
          <w:color w:val="353535"/>
          <w:u w:color="353535"/>
        </w:rPr>
        <w:t xml:space="preserve"> in Figure </w:t>
      </w:r>
      <w:r w:rsidR="00372032">
        <w:rPr>
          <w:rStyle w:val="None"/>
          <w:rFonts w:ascii="Times New Roman" w:hAnsi="Times New Roman"/>
          <w:color w:val="353535"/>
          <w:u w:color="353535"/>
        </w:rPr>
        <w:t>5</w:t>
      </w:r>
      <w:r>
        <w:rPr>
          <w:rStyle w:val="None"/>
          <w:rFonts w:ascii="Times New Roman" w:hAnsi="Times New Roman"/>
          <w:color w:val="353535"/>
          <w:u w:color="353535"/>
        </w:rPr>
        <w:t>.</w:t>
      </w:r>
    </w:p>
    <w:p w14:paraId="2CB8E8E8" w14:textId="77777777" w:rsidR="00FC7206" w:rsidRDefault="00FC7206" w:rsidP="00FC7206">
      <w:pPr>
        <w:pStyle w:val="BodyA"/>
        <w:rPr>
          <w:rStyle w:val="Hyperlink5"/>
          <w:rFonts w:eastAsia="Arial Unicode MS"/>
        </w:rPr>
      </w:pPr>
      <w:r>
        <w:rPr>
          <w:rStyle w:val="Hyperlink5"/>
          <w:rFonts w:eastAsia="Arial Unicode MS"/>
        </w:rPr>
        <w:t xml:space="preserve"> 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808"/>
        <w:gridCol w:w="2430"/>
        <w:gridCol w:w="4230"/>
      </w:tblGrid>
      <w:tr w:rsidR="00FC7206" w14:paraId="1AE0D902" w14:textId="77777777" w:rsidTr="00FC7206">
        <w:trPr>
          <w:trHeight w:val="312"/>
        </w:trPr>
        <w:tc>
          <w:tcPr>
            <w:tcW w:w="2808" w:type="dxa"/>
          </w:tcPr>
          <w:p w14:paraId="4CCBCB12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Sample(s)</w:t>
            </w:r>
          </w:p>
        </w:tc>
        <w:tc>
          <w:tcPr>
            <w:tcW w:w="2430" w:type="dxa"/>
          </w:tcPr>
          <w:p w14:paraId="413A539F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Peak</w:t>
            </w:r>
          </w:p>
        </w:tc>
        <w:tc>
          <w:tcPr>
            <w:tcW w:w="4230" w:type="dxa"/>
          </w:tcPr>
          <w:p w14:paraId="75A6CBAE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YL2 median</w:t>
            </w:r>
          </w:p>
        </w:tc>
      </w:tr>
      <w:tr w:rsidR="00FC7206" w14:paraId="435F15E9" w14:textId="77777777" w:rsidTr="00FC7206">
        <w:trPr>
          <w:trHeight w:val="292"/>
        </w:trPr>
        <w:tc>
          <w:tcPr>
            <w:tcW w:w="2808" w:type="dxa"/>
          </w:tcPr>
          <w:p w14:paraId="3EF1F2E0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 only</w:t>
            </w:r>
          </w:p>
        </w:tc>
        <w:tc>
          <w:tcPr>
            <w:tcW w:w="2430" w:type="dxa"/>
          </w:tcPr>
          <w:p w14:paraId="62FF4A59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230" w:type="dxa"/>
          </w:tcPr>
          <w:p w14:paraId="76D42367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414,248</w:t>
            </w:r>
          </w:p>
        </w:tc>
      </w:tr>
      <w:tr w:rsidR="00FC7206" w14:paraId="2ED13439" w14:textId="77777777" w:rsidTr="00FC7206">
        <w:trPr>
          <w:trHeight w:val="272"/>
        </w:trPr>
        <w:tc>
          <w:tcPr>
            <w:tcW w:w="2808" w:type="dxa"/>
          </w:tcPr>
          <w:p w14:paraId="31D87046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1 only</w:t>
            </w:r>
          </w:p>
        </w:tc>
        <w:tc>
          <w:tcPr>
            <w:tcW w:w="2430" w:type="dxa"/>
          </w:tcPr>
          <w:p w14:paraId="57580518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1</w:t>
            </w:r>
          </w:p>
        </w:tc>
        <w:tc>
          <w:tcPr>
            <w:tcW w:w="4230" w:type="dxa"/>
          </w:tcPr>
          <w:p w14:paraId="66C8577D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834,156</w:t>
            </w:r>
          </w:p>
        </w:tc>
      </w:tr>
      <w:tr w:rsidR="00FC7206" w14:paraId="0AD30982" w14:textId="77777777" w:rsidTr="00FC7206">
        <w:trPr>
          <w:trHeight w:val="272"/>
        </w:trPr>
        <w:tc>
          <w:tcPr>
            <w:tcW w:w="2808" w:type="dxa"/>
          </w:tcPr>
          <w:p w14:paraId="2ACD3212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 + CM21</w:t>
            </w:r>
          </w:p>
        </w:tc>
        <w:tc>
          <w:tcPr>
            <w:tcW w:w="2430" w:type="dxa"/>
          </w:tcPr>
          <w:p w14:paraId="1D069B55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230" w:type="dxa"/>
          </w:tcPr>
          <w:p w14:paraId="2181C799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385,209</w:t>
            </w:r>
          </w:p>
        </w:tc>
      </w:tr>
      <w:tr w:rsidR="00FC7206" w14:paraId="71CBAFF5" w14:textId="77777777" w:rsidTr="00FC7206">
        <w:trPr>
          <w:trHeight w:val="272"/>
        </w:trPr>
        <w:tc>
          <w:tcPr>
            <w:tcW w:w="2808" w:type="dxa"/>
          </w:tcPr>
          <w:p w14:paraId="5D207A4B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 + CM21</w:t>
            </w:r>
          </w:p>
        </w:tc>
        <w:tc>
          <w:tcPr>
            <w:tcW w:w="2430" w:type="dxa"/>
          </w:tcPr>
          <w:p w14:paraId="420086AF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1</w:t>
            </w:r>
          </w:p>
        </w:tc>
        <w:tc>
          <w:tcPr>
            <w:tcW w:w="4230" w:type="dxa"/>
          </w:tcPr>
          <w:p w14:paraId="293BAF95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783,419</w:t>
            </w:r>
          </w:p>
        </w:tc>
      </w:tr>
      <w:tr w:rsidR="00FC7206" w14:paraId="6AF8124B" w14:textId="77777777" w:rsidTr="00FC7206">
        <w:trPr>
          <w:trHeight w:val="272"/>
        </w:trPr>
        <w:tc>
          <w:tcPr>
            <w:tcW w:w="2808" w:type="dxa"/>
          </w:tcPr>
          <w:p w14:paraId="2E2A3920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 only</w:t>
            </w:r>
          </w:p>
        </w:tc>
        <w:tc>
          <w:tcPr>
            <w:tcW w:w="2430" w:type="dxa"/>
          </w:tcPr>
          <w:p w14:paraId="24DE427D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230" w:type="dxa"/>
          </w:tcPr>
          <w:p w14:paraId="7DA98248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683,230</w:t>
            </w:r>
          </w:p>
        </w:tc>
      </w:tr>
      <w:tr w:rsidR="00FC7206" w14:paraId="5A801688" w14:textId="77777777" w:rsidTr="00FC7206">
        <w:trPr>
          <w:trHeight w:val="272"/>
        </w:trPr>
        <w:tc>
          <w:tcPr>
            <w:tcW w:w="2808" w:type="dxa"/>
          </w:tcPr>
          <w:p w14:paraId="49E2B71D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3 only</w:t>
            </w:r>
          </w:p>
        </w:tc>
        <w:tc>
          <w:tcPr>
            <w:tcW w:w="2430" w:type="dxa"/>
          </w:tcPr>
          <w:p w14:paraId="1997B4B8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3</w:t>
            </w:r>
          </w:p>
        </w:tc>
        <w:tc>
          <w:tcPr>
            <w:tcW w:w="4230" w:type="dxa"/>
          </w:tcPr>
          <w:p w14:paraId="6BFCC0DF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631,170</w:t>
            </w:r>
          </w:p>
        </w:tc>
      </w:tr>
      <w:tr w:rsidR="00FC7206" w14:paraId="1CA495C7" w14:textId="77777777" w:rsidTr="00FC7206">
        <w:trPr>
          <w:trHeight w:val="272"/>
        </w:trPr>
        <w:tc>
          <w:tcPr>
            <w:tcW w:w="2808" w:type="dxa"/>
          </w:tcPr>
          <w:p w14:paraId="7EED526B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 + CM23</w:t>
            </w:r>
          </w:p>
        </w:tc>
        <w:tc>
          <w:tcPr>
            <w:tcW w:w="2430" w:type="dxa"/>
          </w:tcPr>
          <w:p w14:paraId="717FCC1A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4230" w:type="dxa"/>
          </w:tcPr>
          <w:p w14:paraId="4EC5FDC0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n/a</w:t>
            </w:r>
          </w:p>
        </w:tc>
      </w:tr>
      <w:tr w:rsidR="00FC7206" w14:paraId="4A9383DD" w14:textId="77777777" w:rsidTr="00FC7206">
        <w:trPr>
          <w:trHeight w:val="272"/>
        </w:trPr>
        <w:tc>
          <w:tcPr>
            <w:tcW w:w="2808" w:type="dxa"/>
          </w:tcPr>
          <w:p w14:paraId="7112C3C3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WT + CM23</w:t>
            </w:r>
          </w:p>
        </w:tc>
        <w:tc>
          <w:tcPr>
            <w:tcW w:w="2430" w:type="dxa"/>
          </w:tcPr>
          <w:p w14:paraId="77ED1330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CM23</w:t>
            </w:r>
          </w:p>
        </w:tc>
        <w:tc>
          <w:tcPr>
            <w:tcW w:w="4230" w:type="dxa"/>
          </w:tcPr>
          <w:p w14:paraId="5D06024F" w14:textId="77777777" w:rsidR="00FC7206" w:rsidRDefault="00FC7206" w:rsidP="00876D48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2"/>
                <w:szCs w:val="22"/>
              </w:rPr>
              <w:t>n/a</w:t>
            </w:r>
          </w:p>
        </w:tc>
      </w:tr>
    </w:tbl>
    <w:p w14:paraId="18369618" w14:textId="77777777" w:rsidR="00EB089E" w:rsidRDefault="00EB089E" w:rsidP="00EB089E">
      <w:pPr>
        <w:pStyle w:val="BodyA"/>
      </w:pPr>
      <w:r>
        <w:rPr>
          <w:rStyle w:val="None"/>
          <w:rFonts w:ascii="Arial Unicode MS" w:hAnsi="Arial Unicode MS"/>
          <w:sz w:val="22"/>
          <w:szCs w:val="22"/>
        </w:rPr>
        <w:br w:type="page"/>
      </w:r>
    </w:p>
    <w:p w14:paraId="0128E446" w14:textId="77777777" w:rsidR="00EB089E" w:rsidRDefault="00EB089E"/>
    <w:sectPr w:rsidR="00EB089E" w:rsidSect="00CF56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6DF3"/>
    <w:rsid w:val="001565F0"/>
    <w:rsid w:val="002B2A49"/>
    <w:rsid w:val="002F53E3"/>
    <w:rsid w:val="00343D35"/>
    <w:rsid w:val="00372032"/>
    <w:rsid w:val="003F5C7F"/>
    <w:rsid w:val="0059770A"/>
    <w:rsid w:val="005C7EC4"/>
    <w:rsid w:val="006B227F"/>
    <w:rsid w:val="006D4B7A"/>
    <w:rsid w:val="00770867"/>
    <w:rsid w:val="00982338"/>
    <w:rsid w:val="00985E8C"/>
    <w:rsid w:val="00AB0667"/>
    <w:rsid w:val="00CF56E3"/>
    <w:rsid w:val="00D35B87"/>
    <w:rsid w:val="00E011A7"/>
    <w:rsid w:val="00E23F41"/>
    <w:rsid w:val="00E76DF3"/>
    <w:rsid w:val="00EB089E"/>
    <w:rsid w:val="00EC1EA5"/>
    <w:rsid w:val="00F4610E"/>
    <w:rsid w:val="00FC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82A16"/>
  <w14:defaultImageDpi w14:val="300"/>
  <w15:docId w15:val="{7C72BE03-2AE5-444B-AE88-3909B0EE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E76DF3"/>
  </w:style>
  <w:style w:type="character" w:customStyle="1" w:styleId="Hyperlink5">
    <w:name w:val="Hyperlink.5"/>
    <w:rsid w:val="00E76DF3"/>
    <w:rPr>
      <w:rFonts w:ascii="Times New Roman" w:eastAsia="Times New Roman" w:hAnsi="Times New Roman" w:cs="Times New Roman"/>
    </w:rPr>
  </w:style>
  <w:style w:type="character" w:customStyle="1" w:styleId="Hyperlink2">
    <w:name w:val="Hyperlink.2"/>
    <w:rsid w:val="00E76DF3"/>
    <w:rPr>
      <w:rFonts w:ascii="Times New Roman" w:hAnsi="Times New Roman"/>
      <w:outline w:val="0"/>
      <w:color w:val="000000"/>
      <w:u w:color="000000"/>
      <w:lang w:val="en-US"/>
    </w:rPr>
  </w:style>
  <w:style w:type="character" w:customStyle="1" w:styleId="NoneA">
    <w:name w:val="None A"/>
    <w:rsid w:val="00EB089E"/>
    <w:rPr>
      <w:lang w:val="en-US"/>
    </w:rPr>
  </w:style>
  <w:style w:type="paragraph" w:customStyle="1" w:styleId="BodyA">
    <w:name w:val="Body A"/>
    <w:rsid w:val="00EB08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59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7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7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6</Pages>
  <Words>3678</Words>
  <Characters>19788</Characters>
  <Application>Microsoft Office Word</Application>
  <DocSecurity>0</DocSecurity>
  <Lines>395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2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an Lab</dc:creator>
  <cp:keywords/>
  <dc:description/>
  <cp:lastModifiedBy>PATRICK J KRYSAN</cp:lastModifiedBy>
  <cp:revision>18</cp:revision>
  <dcterms:created xsi:type="dcterms:W3CDTF">2023-07-06T18:06:00Z</dcterms:created>
  <dcterms:modified xsi:type="dcterms:W3CDTF">2023-09-14T19:03:00Z</dcterms:modified>
</cp:coreProperties>
</file>